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3FB0" w14:textId="77777777" w:rsidR="005E69CE" w:rsidRPr="005E69CE" w:rsidRDefault="005E69CE" w:rsidP="005E69CE">
      <w:pPr>
        <w:spacing w:after="120" w:line="360" w:lineRule="auto"/>
        <w:jc w:val="both"/>
        <w:rPr>
          <w:rFonts w:ascii="Arial" w:eastAsia="Times New Roman" w:hAnsi="Arial" w:cs="Arial"/>
          <w:b/>
          <w:color w:val="C0504D"/>
        </w:rPr>
      </w:pPr>
      <w:r w:rsidRPr="005E69CE">
        <w:rPr>
          <w:rFonts w:ascii="Arial" w:eastAsia="Times New Roman" w:hAnsi="Arial" w:cs="Arial"/>
          <w:b/>
          <w:color w:val="C0504D"/>
        </w:rPr>
        <w:t>STAR* METHODS</w:t>
      </w:r>
    </w:p>
    <w:p w14:paraId="48C00420" w14:textId="77777777" w:rsidR="005E69CE" w:rsidRPr="005E69CE" w:rsidRDefault="005E69CE" w:rsidP="005E69CE">
      <w:pPr>
        <w:spacing w:after="120" w:line="360" w:lineRule="auto"/>
        <w:jc w:val="both"/>
        <w:rPr>
          <w:rFonts w:ascii="Arial" w:eastAsia="Times New Roman" w:hAnsi="Arial" w:cs="Arial"/>
          <w:b/>
          <w:color w:val="C0504D"/>
          <w:sz w:val="18"/>
          <w:szCs w:val="18"/>
        </w:rPr>
      </w:pPr>
      <w:r w:rsidRPr="005E69CE">
        <w:rPr>
          <w:rFonts w:ascii="Arial" w:eastAsia="Times New Roman" w:hAnsi="Arial" w:cs="Arial"/>
          <w:b/>
          <w:color w:val="C0504D"/>
          <w:sz w:val="18"/>
          <w:szCs w:val="18"/>
        </w:rPr>
        <w:t>KEY RESOURCE TABLE</w:t>
      </w:r>
    </w:p>
    <w:tbl>
      <w:tblPr>
        <w:tblStyle w:val="TableGrid1"/>
        <w:tblpPr w:leftFromText="180" w:rightFromText="180" w:vertAnchor="text" w:tblpY="1"/>
        <w:tblOverlap w:val="never"/>
        <w:tblW w:w="101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10"/>
        <w:gridCol w:w="1904"/>
        <w:gridCol w:w="1772"/>
      </w:tblGrid>
      <w:tr w:rsidR="005E69CE" w:rsidRPr="005E69CE" w14:paraId="706B15D6" w14:textId="77777777" w:rsidTr="00A902AD">
        <w:trPr>
          <w:cantSplit/>
          <w:trHeight w:hRule="exact" w:val="288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096B1A84" w14:textId="77777777" w:rsidR="005E69CE" w:rsidRPr="005E69CE" w:rsidRDefault="005E69C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REAGENT or RESOURCE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6CE4FA17" w14:textId="77777777" w:rsidR="005E69CE" w:rsidRPr="005E69CE" w:rsidRDefault="005E69C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SOURCE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275B30C7" w14:textId="77777777" w:rsidR="005E69CE" w:rsidRPr="005E69CE" w:rsidRDefault="005E69C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IDENTIFIER</w:t>
            </w:r>
          </w:p>
        </w:tc>
      </w:tr>
      <w:tr w:rsidR="001D4B0D" w:rsidRPr="005E69CE" w14:paraId="3B69C5DD" w14:textId="77777777" w:rsidTr="00A4075D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1AC6B4ED" w14:textId="77777777" w:rsidR="001D4B0D" w:rsidRPr="005E69CE" w:rsidRDefault="001D4B0D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ntibodies</w:t>
            </w:r>
            <w:r w:rsidRPr="005E69CE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417AF0E" w14:textId="77777777" w:rsidR="001D4B0D" w:rsidRPr="005E69CE" w:rsidRDefault="001D4B0D" w:rsidP="00A902A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BA38673" w14:textId="77777777" w:rsidR="001D4B0D" w:rsidRPr="005E69CE" w:rsidRDefault="001D4B0D" w:rsidP="00A902A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936F5E" w14:paraId="53240F3F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11DCDDAE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TP5A Mouse antibody [15H4C4] [WB 1:1,000]</w:t>
            </w:r>
          </w:p>
        </w:tc>
        <w:tc>
          <w:tcPr>
            <w:tcW w:w="1904" w:type="dxa"/>
            <w:hideMark/>
          </w:tcPr>
          <w:p w14:paraId="61310964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bcam</w:t>
            </w:r>
          </w:p>
        </w:tc>
        <w:tc>
          <w:tcPr>
            <w:tcW w:w="1772" w:type="dxa"/>
            <w:hideMark/>
          </w:tcPr>
          <w:p w14:paraId="31422F79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ab14748;</w:t>
            </w:r>
            <w:r>
              <w:t xml:space="preserve">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301447</w:t>
            </w:r>
          </w:p>
        </w:tc>
      </w:tr>
      <w:tr w:rsidR="00936F5E" w:rsidRPr="005E69CE" w14:paraId="09FD8376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2969B902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A048A4">
              <w:rPr>
                <w:rFonts w:ascii="Calibri" w:hAnsi="Calibri" w:cs="Times New Roman"/>
                <w:sz w:val="20"/>
                <w:szCs w:val="20"/>
              </w:rPr>
              <w:t xml:space="preserve">Catalase (D4P7B) XP Rabbit </w:t>
            </w:r>
            <w:proofErr w:type="spellStart"/>
            <w:r w:rsidRPr="00A048A4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 w:rsidRPr="00A048A4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57EB4263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775EC6CC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A048A4">
              <w:rPr>
                <w:rFonts w:ascii="Calibri" w:hAnsi="Calibri" w:cs="Times New Roman"/>
                <w:sz w:val="20"/>
                <w:szCs w:val="20"/>
              </w:rPr>
              <w:t>12980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798079</w:t>
            </w:r>
          </w:p>
        </w:tc>
      </w:tr>
      <w:tr w:rsidR="00936F5E" w:rsidRPr="005E69CE" w14:paraId="350E5082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5DA90960" w14:textId="77777777" w:rsidR="00936F5E" w:rsidRPr="00B20603" w:rsidRDefault="00936F5E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B20603">
              <w:rPr>
                <w:rFonts w:ascii="Calibri" w:hAnsi="Calibri" w:cs="Times New Roman"/>
                <w:sz w:val="20"/>
                <w:szCs w:val="20"/>
              </w:rPr>
              <w:t>CD31 rabbit antibody [IHC-1:25]</w:t>
            </w:r>
          </w:p>
        </w:tc>
        <w:tc>
          <w:tcPr>
            <w:tcW w:w="1904" w:type="dxa"/>
            <w:shd w:val="clear" w:color="auto" w:fill="auto"/>
          </w:tcPr>
          <w:p w14:paraId="38D99AF7" w14:textId="77777777" w:rsidR="00936F5E" w:rsidRPr="00B20603" w:rsidRDefault="00936F5E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B20603">
              <w:rPr>
                <w:rFonts w:ascii="Calibri" w:hAnsi="Calibri" w:cs="Times New Roman"/>
                <w:sz w:val="20"/>
                <w:szCs w:val="20"/>
              </w:rPr>
              <w:t>Abcam</w:t>
            </w:r>
          </w:p>
        </w:tc>
        <w:tc>
          <w:tcPr>
            <w:tcW w:w="1772" w:type="dxa"/>
            <w:shd w:val="clear" w:color="auto" w:fill="auto"/>
          </w:tcPr>
          <w:p w14:paraId="0F1ACF93" w14:textId="77777777" w:rsidR="00936F5E" w:rsidRPr="00B20603" w:rsidRDefault="00936F5E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B20603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B20603">
              <w:rPr>
                <w:rFonts w:ascii="Calibri" w:hAnsi="Calibri" w:cs="Times New Roman"/>
                <w:sz w:val="20"/>
                <w:szCs w:val="20"/>
              </w:rPr>
              <w:t>ab28364;</w:t>
            </w:r>
            <w:proofErr w:type="gramEnd"/>
          </w:p>
          <w:p w14:paraId="1299E5B7" w14:textId="4778E665" w:rsidR="00936F5E" w:rsidRPr="00B20603" w:rsidRDefault="00B20603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B20603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B20603">
              <w:rPr>
                <w:rFonts w:ascii="Calibri" w:hAnsi="Calibri" w:cs="Times New Roman"/>
                <w:sz w:val="20"/>
                <w:szCs w:val="20"/>
              </w:rPr>
              <w:t>_726362</w:t>
            </w:r>
          </w:p>
        </w:tc>
      </w:tr>
      <w:tr w:rsidR="00936F5E" w:rsidRPr="005E69CE" w14:paraId="1CF1F902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01335975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>CD98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Mouse</w:t>
            </w:r>
            <w:r w:rsidRPr="00696136">
              <w:rPr>
                <w:rFonts w:ascii="Calibri" w:hAnsi="Calibri" w:cs="Times New Roman"/>
                <w:sz w:val="20"/>
                <w:szCs w:val="20"/>
              </w:rPr>
              <w:t xml:space="preserve"> Antibody (E-5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84B8C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29FB82E5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30D9572C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sc-376815; </w:t>
            </w:r>
            <w:proofErr w:type="gramStart"/>
            <w:r w:rsidRPr="00966A1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66A14">
              <w:rPr>
                <w:rFonts w:ascii="Calibri" w:hAnsi="Calibri" w:cs="Times New Roman"/>
                <w:sz w:val="20"/>
                <w:szCs w:val="20"/>
              </w:rPr>
              <w:t>_2938854</w:t>
            </w:r>
          </w:p>
        </w:tc>
      </w:tr>
      <w:tr w:rsidR="00936F5E" w14:paraId="17CB26DD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09EA7E89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OX IV (COX4I1) Rabbit Antibody [WB 1:1,000]</w:t>
            </w:r>
          </w:p>
        </w:tc>
        <w:tc>
          <w:tcPr>
            <w:tcW w:w="1904" w:type="dxa"/>
            <w:hideMark/>
          </w:tcPr>
          <w:p w14:paraId="0404FD77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72" w:type="dxa"/>
            <w:hideMark/>
          </w:tcPr>
          <w:p w14:paraId="4E7C7617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4844;</w:t>
            </w:r>
            <w:r>
              <w:t xml:space="preserve">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2085427</w:t>
            </w:r>
          </w:p>
        </w:tc>
      </w:tr>
      <w:tr w:rsidR="00936F5E" w14:paraId="64F487A4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679EA7A0" w14:textId="77777777" w:rsidR="00936F5E" w:rsidRPr="003319C4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3319C4">
              <w:rPr>
                <w:rFonts w:ascii="Calibri" w:hAnsi="Calibri" w:cs="Times New Roman"/>
                <w:sz w:val="20"/>
                <w:szCs w:val="20"/>
              </w:rPr>
              <w:t>COX17 rabbit antibody [WB 1:1,000]</w:t>
            </w:r>
          </w:p>
        </w:tc>
        <w:tc>
          <w:tcPr>
            <w:tcW w:w="1904" w:type="dxa"/>
            <w:hideMark/>
          </w:tcPr>
          <w:p w14:paraId="4C919FEF" w14:textId="77777777" w:rsidR="00936F5E" w:rsidRPr="003319C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3319C4">
              <w:rPr>
                <w:rFonts w:ascii="Calibri" w:hAnsi="Calibri" w:cs="Times New Roman"/>
                <w:sz w:val="20"/>
                <w:szCs w:val="20"/>
              </w:rPr>
              <w:t>My BioSource</w:t>
            </w:r>
          </w:p>
        </w:tc>
        <w:tc>
          <w:tcPr>
            <w:tcW w:w="1772" w:type="dxa"/>
            <w:hideMark/>
          </w:tcPr>
          <w:p w14:paraId="09B16281" w14:textId="77777777" w:rsidR="00936F5E" w:rsidRPr="003319C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3319C4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3319C4">
              <w:t xml:space="preserve"> </w:t>
            </w:r>
            <w:proofErr w:type="gramStart"/>
            <w:r w:rsidRPr="003319C4">
              <w:rPr>
                <w:rFonts w:ascii="Calibri" w:hAnsi="Calibri" w:cs="Times New Roman"/>
                <w:sz w:val="20"/>
                <w:szCs w:val="20"/>
              </w:rPr>
              <w:t>mbs2526660;</w:t>
            </w:r>
            <w:proofErr w:type="gramEnd"/>
          </w:p>
          <w:p w14:paraId="751C97B2" w14:textId="50B190F0" w:rsidR="00936F5E" w:rsidRPr="003319C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3319C4">
              <w:rPr>
                <w:rFonts w:ascii="Calibri" w:hAnsi="Calibri" w:cs="Times New Roman"/>
                <w:sz w:val="20"/>
                <w:szCs w:val="20"/>
              </w:rPr>
              <w:t>RRID:</w:t>
            </w:r>
            <w:r w:rsidR="00F92172" w:rsidRPr="003319C4">
              <w:rPr>
                <w:rFonts w:ascii="Calibri" w:hAnsi="Calibri" w:cs="Times New Roman"/>
                <w:sz w:val="20"/>
                <w:szCs w:val="20"/>
              </w:rPr>
              <w:t>AB</w:t>
            </w:r>
            <w:proofErr w:type="gramEnd"/>
            <w:r w:rsidR="00F92172" w:rsidRPr="003319C4">
              <w:rPr>
                <w:rFonts w:ascii="Calibri" w:hAnsi="Calibri" w:cs="Times New Roman"/>
                <w:sz w:val="20"/>
                <w:szCs w:val="20"/>
              </w:rPr>
              <w:t>_3076222</w:t>
            </w:r>
          </w:p>
        </w:tc>
      </w:tr>
      <w:tr w:rsidR="00936F5E" w14:paraId="157F06D6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140481B6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OX7A2L Rabbit Antibody [WB 1:1,000]</w:t>
            </w:r>
          </w:p>
        </w:tc>
        <w:tc>
          <w:tcPr>
            <w:tcW w:w="1904" w:type="dxa"/>
            <w:hideMark/>
          </w:tcPr>
          <w:p w14:paraId="0BF0E283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hideMark/>
          </w:tcPr>
          <w:p w14:paraId="332E6254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11416-1-AP;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2245402</w:t>
            </w:r>
          </w:p>
        </w:tc>
      </w:tr>
      <w:tr w:rsidR="00936F5E" w:rsidRPr="005E69CE" w14:paraId="7F1AE0C3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9A716A5" w14:textId="77777777" w:rsidR="00936F5E" w:rsidRPr="008D5B1C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8D5B1C">
              <w:rPr>
                <w:rFonts w:ascii="Calibri" w:hAnsi="Calibri" w:cs="Times New Roman"/>
                <w:sz w:val="20"/>
                <w:szCs w:val="20"/>
              </w:rPr>
              <w:t>GAPDH mouse antibody [6C5] [WB 1:10,000]</w:t>
            </w:r>
          </w:p>
        </w:tc>
        <w:tc>
          <w:tcPr>
            <w:tcW w:w="1904" w:type="dxa"/>
            <w:shd w:val="clear" w:color="auto" w:fill="auto"/>
          </w:tcPr>
          <w:p w14:paraId="4A1CB3DF" w14:textId="77777777" w:rsidR="00936F5E" w:rsidRPr="008D5B1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D5B1C">
              <w:rPr>
                <w:rFonts w:ascii="Calibri" w:hAnsi="Calibri" w:cs="Times New Roman"/>
                <w:sz w:val="20"/>
                <w:szCs w:val="20"/>
              </w:rPr>
              <w:t>Abcam</w:t>
            </w:r>
          </w:p>
        </w:tc>
        <w:tc>
          <w:tcPr>
            <w:tcW w:w="1772" w:type="dxa"/>
            <w:shd w:val="clear" w:color="auto" w:fill="auto"/>
          </w:tcPr>
          <w:p w14:paraId="4A2D5C7C" w14:textId="77777777" w:rsidR="00936F5E" w:rsidRPr="008D5B1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D5B1C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8D5B1C">
              <w:rPr>
                <w:rFonts w:ascii="Calibri" w:hAnsi="Calibri" w:cs="Times New Roman"/>
                <w:sz w:val="20"/>
                <w:szCs w:val="20"/>
              </w:rPr>
              <w:t>ab8245;</w:t>
            </w:r>
            <w:proofErr w:type="gramEnd"/>
          </w:p>
          <w:p w14:paraId="4941DF28" w14:textId="3D8EA1CC" w:rsidR="00936F5E" w:rsidRPr="008D5B1C" w:rsidRDefault="008D5B1C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8D5B1C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8D5B1C">
              <w:rPr>
                <w:rFonts w:ascii="Calibri" w:hAnsi="Calibri" w:cs="Times New Roman"/>
                <w:sz w:val="20"/>
                <w:szCs w:val="20"/>
              </w:rPr>
              <w:t>_2107448</w:t>
            </w:r>
          </w:p>
        </w:tc>
      </w:tr>
      <w:tr w:rsidR="00936F5E" w:rsidRPr="005E69CE" w14:paraId="5F404D3C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52D93DF" w14:textId="77777777" w:rsidR="00936F5E" w:rsidRPr="00F313DC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F313DC">
              <w:rPr>
                <w:rFonts w:ascii="Calibri" w:hAnsi="Calibri" w:cs="Times New Roman"/>
                <w:sz w:val="20"/>
                <w:szCs w:val="20"/>
              </w:rPr>
              <w:t>GCLC mouse antibody (3H1) [WB 1:1,000]</w:t>
            </w:r>
          </w:p>
        </w:tc>
        <w:tc>
          <w:tcPr>
            <w:tcW w:w="1904" w:type="dxa"/>
            <w:shd w:val="clear" w:color="auto" w:fill="auto"/>
          </w:tcPr>
          <w:p w14:paraId="008EB5BF" w14:textId="77777777" w:rsidR="00936F5E" w:rsidRPr="00F313D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313DC">
              <w:rPr>
                <w:rFonts w:ascii="Calibri" w:hAnsi="Calibri" w:cs="Times New Roman"/>
                <w:sz w:val="20"/>
                <w:szCs w:val="20"/>
              </w:rPr>
              <w:t>Novus Biologicals</w:t>
            </w:r>
          </w:p>
        </w:tc>
        <w:tc>
          <w:tcPr>
            <w:tcW w:w="1772" w:type="dxa"/>
            <w:shd w:val="clear" w:color="auto" w:fill="auto"/>
          </w:tcPr>
          <w:p w14:paraId="7DDF0ACB" w14:textId="77777777" w:rsidR="00936F5E" w:rsidRPr="00F313D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313DC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F313DC">
              <w:t xml:space="preserve"> </w:t>
            </w:r>
            <w:r w:rsidRPr="00F313DC">
              <w:rPr>
                <w:rFonts w:ascii="Calibri" w:hAnsi="Calibri" w:cs="Times New Roman"/>
                <w:sz w:val="20"/>
                <w:szCs w:val="20"/>
              </w:rPr>
              <w:t>H00002729-</w:t>
            </w:r>
            <w:proofErr w:type="gramStart"/>
            <w:r w:rsidRPr="00F313DC">
              <w:rPr>
                <w:rFonts w:ascii="Calibri" w:hAnsi="Calibri" w:cs="Times New Roman"/>
                <w:sz w:val="20"/>
                <w:szCs w:val="20"/>
              </w:rPr>
              <w:t>M01;</w:t>
            </w:r>
            <w:proofErr w:type="gramEnd"/>
          </w:p>
          <w:p w14:paraId="70AE069B" w14:textId="200CF389" w:rsidR="00936F5E" w:rsidRPr="00F313DC" w:rsidRDefault="00F313DC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F313DC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313DC">
              <w:rPr>
                <w:rFonts w:ascii="Calibri" w:hAnsi="Calibri" w:cs="Times New Roman"/>
                <w:sz w:val="20"/>
                <w:szCs w:val="20"/>
              </w:rPr>
              <w:t>_2294387</w:t>
            </w:r>
          </w:p>
        </w:tc>
      </w:tr>
      <w:tr w:rsidR="00936F5E" w:rsidRPr="005E69CE" w14:paraId="3A009FB5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0DFEA69" w14:textId="537980C5" w:rsidR="00936F5E" w:rsidRPr="001E5748" w:rsidRDefault="00AA7F04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1E5748">
              <w:rPr>
                <w:rFonts w:ascii="Calibri" w:hAnsi="Calibri" w:cs="Times New Roman"/>
                <w:sz w:val="20"/>
                <w:szCs w:val="20"/>
              </w:rPr>
              <w:t>GCLM rabbit antibody [EPR6667]</w:t>
            </w:r>
            <w:r w:rsidR="00936F5E" w:rsidRPr="001E5748">
              <w:rPr>
                <w:rFonts w:ascii="Calibri" w:hAnsi="Calibri" w:cs="Times New Roman"/>
                <w:sz w:val="20"/>
                <w:szCs w:val="20"/>
              </w:rPr>
              <w:t xml:space="preserve"> [WB 1:1</w:t>
            </w:r>
            <w:r w:rsidR="00C8681C">
              <w:rPr>
                <w:rFonts w:ascii="Calibri" w:hAnsi="Calibri" w:cs="Times New Roman"/>
                <w:sz w:val="20"/>
                <w:szCs w:val="20"/>
              </w:rPr>
              <w:t>,</w:t>
            </w:r>
            <w:r w:rsidR="00936F5E" w:rsidRPr="001E5748">
              <w:rPr>
                <w:rFonts w:ascii="Calibri" w:hAnsi="Calibri" w:cs="Times New Roman"/>
                <w:sz w:val="20"/>
                <w:szCs w:val="20"/>
              </w:rPr>
              <w:t>000</w:t>
            </w:r>
            <w:r w:rsidRPr="001E5748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</w:tcPr>
          <w:p w14:paraId="6930A265" w14:textId="281F058A" w:rsidR="00936F5E" w:rsidRPr="001E5748" w:rsidRDefault="00AA7F04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E5748">
              <w:rPr>
                <w:rFonts w:ascii="Calibri" w:hAnsi="Calibri" w:cs="Times New Roman"/>
                <w:sz w:val="20"/>
                <w:szCs w:val="20"/>
              </w:rPr>
              <w:t>Abcam</w:t>
            </w:r>
          </w:p>
        </w:tc>
        <w:tc>
          <w:tcPr>
            <w:tcW w:w="1772" w:type="dxa"/>
            <w:shd w:val="clear" w:color="auto" w:fill="auto"/>
          </w:tcPr>
          <w:p w14:paraId="09D2FE3F" w14:textId="7F377F53" w:rsidR="00936F5E" w:rsidRPr="001E5748" w:rsidRDefault="00936F5E" w:rsidP="00877DF8">
            <w:pPr>
              <w:rPr>
                <w:rFonts w:ascii="Calibri" w:hAnsi="Calibri" w:cs="Times New Roman"/>
                <w:sz w:val="20"/>
                <w:szCs w:val="20"/>
              </w:rPr>
            </w:pPr>
            <w:r w:rsidRPr="001E5748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="00AA7F04" w:rsidRPr="001E5748">
              <w:rPr>
                <w:rFonts w:ascii="Calibri" w:hAnsi="Calibri" w:cs="Times New Roman"/>
                <w:sz w:val="20"/>
                <w:szCs w:val="20"/>
              </w:rPr>
              <w:t xml:space="preserve"> ab126704</w:t>
            </w:r>
          </w:p>
          <w:p w14:paraId="7E706C88" w14:textId="536E6631" w:rsidR="00936F5E" w:rsidRPr="001E5748" w:rsidRDefault="001E5748" w:rsidP="00877DF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1E5748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1E5748">
              <w:rPr>
                <w:rFonts w:ascii="Calibri" w:hAnsi="Calibri" w:cs="Times New Roman"/>
                <w:sz w:val="20"/>
                <w:szCs w:val="20"/>
              </w:rPr>
              <w:t>_11127439</w:t>
            </w:r>
          </w:p>
        </w:tc>
      </w:tr>
      <w:tr w:rsidR="00936F5E" w:rsidRPr="005E69CE" w14:paraId="3184972D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4FBB7CC" w14:textId="13C26A9C" w:rsidR="00936F5E" w:rsidRPr="00066F7D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066F7D">
              <w:rPr>
                <w:rFonts w:ascii="Calibri" w:hAnsi="Calibri" w:cs="Times New Roman"/>
                <w:sz w:val="20"/>
                <w:szCs w:val="20"/>
              </w:rPr>
              <w:t>GPT/ALT1 rabbit antibody</w:t>
            </w:r>
            <w:r w:rsidR="00754688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="00754688" w:rsidRPr="00851231">
              <w:rPr>
                <w:rFonts w:ascii="Calibri" w:hAnsi="Calibri" w:cs="Times New Roman"/>
                <w:sz w:val="20"/>
                <w:szCs w:val="20"/>
              </w:rPr>
              <w:t>[WB 1:</w:t>
            </w:r>
            <w:r w:rsidR="00754688">
              <w:rPr>
                <w:rFonts w:ascii="Calibri" w:hAnsi="Calibri" w:cs="Times New Roman"/>
                <w:sz w:val="20"/>
                <w:szCs w:val="20"/>
              </w:rPr>
              <w:t>5</w:t>
            </w:r>
            <w:r w:rsidR="00754688" w:rsidRPr="00851231">
              <w:rPr>
                <w:rFonts w:ascii="Calibri" w:hAnsi="Calibri" w:cs="Times New Roman"/>
                <w:sz w:val="20"/>
                <w:szCs w:val="20"/>
              </w:rPr>
              <w:t>00]</w:t>
            </w:r>
          </w:p>
        </w:tc>
        <w:tc>
          <w:tcPr>
            <w:tcW w:w="1904" w:type="dxa"/>
            <w:shd w:val="clear" w:color="auto" w:fill="auto"/>
          </w:tcPr>
          <w:p w14:paraId="07C6ED2C" w14:textId="77777777" w:rsidR="00936F5E" w:rsidRPr="00066F7D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66F7D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75855F36" w14:textId="77777777" w:rsidR="00936F5E" w:rsidRPr="00066F7D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66F7D">
              <w:rPr>
                <w:rFonts w:ascii="Calibri" w:hAnsi="Calibri" w:cs="Times New Roman"/>
                <w:sz w:val="20"/>
                <w:szCs w:val="20"/>
              </w:rPr>
              <w:t>CAT#: 16897-1-</w:t>
            </w:r>
            <w:proofErr w:type="gramStart"/>
            <w:r w:rsidRPr="00066F7D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18A29D98" w14:textId="114D20E7" w:rsidR="00936F5E" w:rsidRPr="00066F7D" w:rsidRDefault="00066F7D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066F7D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066F7D">
              <w:rPr>
                <w:rFonts w:ascii="Calibri" w:hAnsi="Calibri" w:cs="Times New Roman"/>
                <w:sz w:val="20"/>
                <w:szCs w:val="20"/>
              </w:rPr>
              <w:t>_2230815</w:t>
            </w:r>
          </w:p>
        </w:tc>
      </w:tr>
      <w:tr w:rsidR="00936F5E" w:rsidRPr="005E69CE" w14:paraId="42988C78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6A873B6" w14:textId="774DE88B" w:rsidR="00936F5E" w:rsidRPr="00851231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851231">
              <w:rPr>
                <w:rFonts w:ascii="Calibri" w:hAnsi="Calibri" w:cs="Times New Roman"/>
                <w:sz w:val="20"/>
                <w:szCs w:val="20"/>
              </w:rPr>
              <w:t>GPT2 (G-7) mouse antibody [WB 1:1</w:t>
            </w:r>
            <w:r w:rsidR="00C8681C"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851231">
              <w:rPr>
                <w:rFonts w:ascii="Calibri" w:hAnsi="Calibri" w:cs="Times New Roman"/>
                <w:sz w:val="20"/>
                <w:szCs w:val="20"/>
              </w:rPr>
              <w:t>000]</w:t>
            </w:r>
          </w:p>
        </w:tc>
        <w:tc>
          <w:tcPr>
            <w:tcW w:w="1904" w:type="dxa"/>
            <w:shd w:val="clear" w:color="auto" w:fill="auto"/>
          </w:tcPr>
          <w:p w14:paraId="476BE934" w14:textId="77777777" w:rsidR="00936F5E" w:rsidRPr="00851231" w:rsidRDefault="00936F5E" w:rsidP="00A902A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851231"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11DE52CD" w14:textId="77777777" w:rsidR="00936F5E" w:rsidRPr="00851231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51231">
              <w:rPr>
                <w:rFonts w:ascii="Calibri" w:hAnsi="Calibri" w:cs="Times New Roman"/>
                <w:sz w:val="20"/>
                <w:szCs w:val="20"/>
              </w:rPr>
              <w:t>CAT#: sc-</w:t>
            </w:r>
            <w:proofErr w:type="gramStart"/>
            <w:r w:rsidRPr="00851231">
              <w:rPr>
                <w:rFonts w:ascii="Calibri" w:hAnsi="Calibri" w:cs="Times New Roman"/>
                <w:sz w:val="20"/>
                <w:szCs w:val="20"/>
              </w:rPr>
              <w:t>398383;</w:t>
            </w:r>
            <w:proofErr w:type="gramEnd"/>
          </w:p>
          <w:p w14:paraId="191B2CF6" w14:textId="07E9519D" w:rsidR="00936F5E" w:rsidRPr="00851231" w:rsidRDefault="00851231" w:rsidP="00A902A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proofErr w:type="gramStart"/>
            <w:r w:rsidRPr="00851231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851231">
              <w:rPr>
                <w:rFonts w:ascii="Calibri" w:hAnsi="Calibri" w:cs="Times New Roman"/>
                <w:sz w:val="20"/>
                <w:szCs w:val="20"/>
              </w:rPr>
              <w:t>_2927429</w:t>
            </w:r>
          </w:p>
        </w:tc>
      </w:tr>
      <w:tr w:rsidR="00936F5E" w:rsidRPr="005E69CE" w14:paraId="34D5AA98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151ACC9" w14:textId="77777777" w:rsidR="00936F5E" w:rsidRPr="00F811CD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F811CD">
              <w:rPr>
                <w:rFonts w:ascii="Calibri" w:hAnsi="Calibri" w:cs="Times New Roman"/>
                <w:sz w:val="20"/>
                <w:szCs w:val="20"/>
              </w:rPr>
              <w:t>GPT2 rabbit antibody [IF 1:100]</w:t>
            </w:r>
          </w:p>
        </w:tc>
        <w:tc>
          <w:tcPr>
            <w:tcW w:w="1904" w:type="dxa"/>
            <w:shd w:val="clear" w:color="auto" w:fill="auto"/>
          </w:tcPr>
          <w:p w14:paraId="655E8903" w14:textId="77777777" w:rsidR="00936F5E" w:rsidRPr="00F811CD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811CD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76BB2ACD" w14:textId="77777777" w:rsidR="00936F5E" w:rsidRPr="00F811CD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811CD">
              <w:rPr>
                <w:rFonts w:ascii="Calibri" w:hAnsi="Calibri" w:cs="Times New Roman"/>
                <w:sz w:val="20"/>
                <w:szCs w:val="20"/>
              </w:rPr>
              <w:t>CAT#: 16757-1-</w:t>
            </w:r>
            <w:proofErr w:type="gramStart"/>
            <w:r w:rsidRPr="00F811CD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0565FE33" w14:textId="354FD661" w:rsidR="00936F5E" w:rsidRPr="00F811CD" w:rsidRDefault="00F811CD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F811CD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811CD">
              <w:rPr>
                <w:rFonts w:ascii="Calibri" w:hAnsi="Calibri" w:cs="Times New Roman"/>
                <w:sz w:val="20"/>
                <w:szCs w:val="20"/>
              </w:rPr>
              <w:t>_2112098</w:t>
            </w:r>
          </w:p>
        </w:tc>
      </w:tr>
      <w:tr w:rsidR="00936F5E" w:rsidRPr="005E69CE" w14:paraId="4FF1E036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03FE4850" w14:textId="77777777" w:rsidR="00936F5E" w:rsidRPr="00CE56A1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CE56A1">
              <w:rPr>
                <w:rFonts w:ascii="Calibri" w:hAnsi="Calibri" w:cs="Times New Roman"/>
                <w:sz w:val="20"/>
                <w:szCs w:val="20"/>
              </w:rPr>
              <w:t>GPX1/2 (B-6) mouse antibody [WB 1:1,000]</w:t>
            </w:r>
          </w:p>
        </w:tc>
        <w:tc>
          <w:tcPr>
            <w:tcW w:w="1904" w:type="dxa"/>
            <w:shd w:val="clear" w:color="auto" w:fill="auto"/>
          </w:tcPr>
          <w:p w14:paraId="4D28D64A" w14:textId="77777777" w:rsidR="00936F5E" w:rsidRPr="00CE56A1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CE56A1"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32B1BBB0" w14:textId="77777777" w:rsidR="00936F5E" w:rsidRPr="00CE56A1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CE56A1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CE56A1">
              <w:t xml:space="preserve"> </w:t>
            </w:r>
            <w:r w:rsidRPr="00CE56A1">
              <w:rPr>
                <w:rFonts w:ascii="Calibri" w:hAnsi="Calibri" w:cs="Times New Roman"/>
                <w:sz w:val="20"/>
                <w:szCs w:val="20"/>
              </w:rPr>
              <w:t>sc-</w:t>
            </w:r>
            <w:proofErr w:type="gramStart"/>
            <w:r w:rsidRPr="00CE56A1">
              <w:rPr>
                <w:rFonts w:ascii="Calibri" w:hAnsi="Calibri" w:cs="Times New Roman"/>
                <w:sz w:val="20"/>
                <w:szCs w:val="20"/>
              </w:rPr>
              <w:t>133160;</w:t>
            </w:r>
            <w:proofErr w:type="gramEnd"/>
          </w:p>
          <w:p w14:paraId="677A0A81" w14:textId="701577FD" w:rsidR="00936F5E" w:rsidRPr="00CE56A1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CE56A1">
              <w:rPr>
                <w:rFonts w:ascii="Calibri" w:hAnsi="Calibri" w:cs="Times New Roman"/>
                <w:sz w:val="20"/>
                <w:szCs w:val="20"/>
              </w:rPr>
              <w:t>RRID:</w:t>
            </w:r>
            <w:r w:rsidR="00CE56A1" w:rsidRPr="00CE56A1">
              <w:t xml:space="preserve"> </w:t>
            </w:r>
            <w:r w:rsidR="00CE56A1" w:rsidRPr="00CE56A1">
              <w:rPr>
                <w:rFonts w:ascii="Calibri" w:hAnsi="Calibri" w:cs="Times New Roman"/>
                <w:sz w:val="20"/>
                <w:szCs w:val="20"/>
              </w:rPr>
              <w:t>sc-133160</w:t>
            </w:r>
          </w:p>
        </w:tc>
      </w:tr>
      <w:tr w:rsidR="00936F5E" w:rsidRPr="005E69CE" w14:paraId="5C464308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0D33604C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 xml:space="preserve">KEAP1 (D6B12) Rabbit </w:t>
            </w:r>
            <w:proofErr w:type="spellStart"/>
            <w:r w:rsidRPr="00696136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84B8C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0701ED93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7003C916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8047; </w:t>
            </w:r>
            <w:proofErr w:type="gramStart"/>
            <w:r w:rsidRPr="00966A1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66A14">
              <w:rPr>
                <w:rFonts w:ascii="Calibri" w:hAnsi="Calibri" w:cs="Times New Roman"/>
                <w:sz w:val="20"/>
                <w:szCs w:val="20"/>
              </w:rPr>
              <w:t>_10860776</w:t>
            </w:r>
          </w:p>
        </w:tc>
      </w:tr>
      <w:tr w:rsidR="00936F5E" w:rsidRPr="005E69CE" w14:paraId="69D421B6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0E86756F" w14:textId="77777777" w:rsidR="00936F5E" w:rsidRPr="000527B4" w:rsidRDefault="00936F5E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0527B4">
              <w:rPr>
                <w:rFonts w:ascii="Calibri" w:hAnsi="Calibri" w:cs="Times New Roman"/>
                <w:sz w:val="20"/>
                <w:szCs w:val="20"/>
              </w:rPr>
              <w:t>Ki-67 (30-9) rabbit CONFIRM antibody [IHC-used as supplied]</w:t>
            </w:r>
          </w:p>
        </w:tc>
        <w:tc>
          <w:tcPr>
            <w:tcW w:w="1904" w:type="dxa"/>
            <w:shd w:val="clear" w:color="auto" w:fill="auto"/>
          </w:tcPr>
          <w:p w14:paraId="5753C989" w14:textId="77777777" w:rsidR="00936F5E" w:rsidRPr="000527B4" w:rsidRDefault="00936F5E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527B4">
              <w:rPr>
                <w:rFonts w:ascii="Calibri" w:hAnsi="Calibri" w:cs="Times New Roman"/>
                <w:sz w:val="20"/>
                <w:szCs w:val="20"/>
              </w:rPr>
              <w:t>Roche Ventana</w:t>
            </w:r>
          </w:p>
        </w:tc>
        <w:tc>
          <w:tcPr>
            <w:tcW w:w="1772" w:type="dxa"/>
            <w:shd w:val="clear" w:color="auto" w:fill="auto"/>
          </w:tcPr>
          <w:p w14:paraId="44677F09" w14:textId="77777777" w:rsidR="00936F5E" w:rsidRPr="000527B4" w:rsidRDefault="00936F5E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527B4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0527B4">
              <w:rPr>
                <w:rFonts w:ascii="Calibri" w:hAnsi="Calibri" w:cs="Times New Roman"/>
                <w:sz w:val="20"/>
                <w:szCs w:val="20"/>
              </w:rPr>
              <w:t>05278384001;</w:t>
            </w:r>
            <w:proofErr w:type="gramEnd"/>
          </w:p>
          <w:p w14:paraId="5181562F" w14:textId="07389734" w:rsidR="00936F5E" w:rsidRPr="000527B4" w:rsidRDefault="000527B4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0527B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0527B4">
              <w:rPr>
                <w:rFonts w:ascii="Calibri" w:hAnsi="Calibri" w:cs="Times New Roman"/>
                <w:sz w:val="20"/>
                <w:szCs w:val="20"/>
              </w:rPr>
              <w:t>_2631262</w:t>
            </w:r>
          </w:p>
        </w:tc>
      </w:tr>
      <w:tr w:rsidR="00936F5E" w14:paraId="38C37FD5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0A1E3EC1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MT-CO1 Rabbit Antibody [WB 1:1,000]</w:t>
            </w:r>
          </w:p>
        </w:tc>
        <w:tc>
          <w:tcPr>
            <w:tcW w:w="1904" w:type="dxa"/>
            <w:hideMark/>
          </w:tcPr>
          <w:p w14:paraId="455A1A5A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bcam</w:t>
            </w:r>
          </w:p>
        </w:tc>
        <w:tc>
          <w:tcPr>
            <w:tcW w:w="1772" w:type="dxa"/>
            <w:hideMark/>
          </w:tcPr>
          <w:p w14:paraId="2CB1B6ED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ab203912;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2801537</w:t>
            </w:r>
          </w:p>
        </w:tc>
      </w:tr>
      <w:tr w:rsidR="00936F5E" w14:paraId="7DB68210" w14:textId="77777777" w:rsidTr="00E709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5B3F8953" w14:textId="77777777" w:rsidR="00936F5E" w:rsidRPr="008F3050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8F3050">
              <w:rPr>
                <w:rFonts w:ascii="Calibri" w:hAnsi="Calibri" w:cs="Times New Roman"/>
                <w:sz w:val="20"/>
                <w:szCs w:val="20"/>
              </w:rPr>
              <w:t>MT-CO2 Rabbit Antibody [WB 1:1,000]</w:t>
            </w:r>
          </w:p>
        </w:tc>
        <w:tc>
          <w:tcPr>
            <w:tcW w:w="1904" w:type="dxa"/>
            <w:hideMark/>
          </w:tcPr>
          <w:p w14:paraId="2F842ADE" w14:textId="77777777" w:rsidR="00936F5E" w:rsidRPr="008F3050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8F3050">
              <w:rPr>
                <w:rFonts w:ascii="Calibri" w:hAnsi="Calibri" w:cs="Times New Roman"/>
                <w:sz w:val="20"/>
                <w:szCs w:val="20"/>
              </w:rPr>
              <w:t>Abbexa</w:t>
            </w:r>
            <w:proofErr w:type="spellEnd"/>
          </w:p>
        </w:tc>
        <w:tc>
          <w:tcPr>
            <w:tcW w:w="1772" w:type="dxa"/>
            <w:shd w:val="clear" w:color="auto" w:fill="auto"/>
            <w:hideMark/>
          </w:tcPr>
          <w:p w14:paraId="7C6D47D5" w14:textId="77777777" w:rsidR="00936F5E" w:rsidRPr="008F3050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F3050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8F3050">
              <w:rPr>
                <w:rFonts w:ascii="Calibri" w:hAnsi="Calibri" w:cs="Times New Roman"/>
                <w:sz w:val="20"/>
                <w:szCs w:val="20"/>
              </w:rPr>
              <w:t>abx125706;</w:t>
            </w:r>
            <w:proofErr w:type="gramEnd"/>
          </w:p>
          <w:p w14:paraId="0769B7A2" w14:textId="5FA018D8" w:rsidR="00936F5E" w:rsidRPr="008F3050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8F3050">
              <w:rPr>
                <w:rFonts w:ascii="Calibri" w:hAnsi="Calibri" w:cs="Times New Roman"/>
                <w:sz w:val="20"/>
                <w:szCs w:val="20"/>
              </w:rPr>
              <w:t>RRID:</w:t>
            </w:r>
            <w:r w:rsidR="006E7F6E" w:rsidRPr="008F3050">
              <w:rPr>
                <w:rFonts w:ascii="Calibri" w:hAnsi="Calibri" w:cs="Times New Roman"/>
                <w:sz w:val="20"/>
                <w:szCs w:val="20"/>
              </w:rPr>
              <w:t>AB</w:t>
            </w:r>
            <w:proofErr w:type="gramEnd"/>
            <w:r w:rsidR="006E7F6E" w:rsidRPr="008F3050">
              <w:rPr>
                <w:rFonts w:ascii="Calibri" w:hAnsi="Calibri" w:cs="Times New Roman"/>
                <w:sz w:val="20"/>
                <w:szCs w:val="20"/>
              </w:rPr>
              <w:t>_3076223</w:t>
            </w:r>
          </w:p>
        </w:tc>
      </w:tr>
      <w:tr w:rsidR="00936F5E" w14:paraId="5BD42134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526457B5" w14:textId="77777777" w:rsidR="00936F5E" w:rsidRPr="009137CA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9137CA">
              <w:rPr>
                <w:rFonts w:ascii="Calibri" w:hAnsi="Calibri" w:cs="Times New Roman"/>
                <w:sz w:val="20"/>
                <w:szCs w:val="20"/>
              </w:rPr>
              <w:t>NDUFS3 Rabbit Antibody [WB 1:1,000]</w:t>
            </w:r>
          </w:p>
        </w:tc>
        <w:tc>
          <w:tcPr>
            <w:tcW w:w="1904" w:type="dxa"/>
            <w:hideMark/>
          </w:tcPr>
          <w:p w14:paraId="6E858E39" w14:textId="77777777" w:rsidR="00936F5E" w:rsidRPr="009137CA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9137CA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hideMark/>
          </w:tcPr>
          <w:p w14:paraId="14AE07E3" w14:textId="77777777" w:rsidR="00936F5E" w:rsidRPr="009137CA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9137CA">
              <w:rPr>
                <w:rFonts w:ascii="Calibri" w:hAnsi="Calibri" w:cs="Times New Roman"/>
                <w:sz w:val="20"/>
                <w:szCs w:val="20"/>
              </w:rPr>
              <w:t>CAT#: 15066-1-</w:t>
            </w:r>
            <w:proofErr w:type="gramStart"/>
            <w:r w:rsidRPr="009137CA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73714795" w14:textId="6EA74ECF" w:rsidR="00936F5E" w:rsidRPr="009137CA" w:rsidRDefault="009137CA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9137CA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137CA">
              <w:rPr>
                <w:rFonts w:ascii="Calibri" w:hAnsi="Calibri" w:cs="Times New Roman"/>
                <w:sz w:val="20"/>
                <w:szCs w:val="20"/>
              </w:rPr>
              <w:t>_2151109</w:t>
            </w:r>
          </w:p>
        </w:tc>
      </w:tr>
      <w:tr w:rsidR="00936F5E" w:rsidRPr="005E69CE" w14:paraId="23F7DE10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40AAE51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 xml:space="preserve">NRF1 (D9K6P) Rabbit </w:t>
            </w:r>
            <w:proofErr w:type="spellStart"/>
            <w:r w:rsidRPr="00696136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84B8C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58CE3EE1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7B4F157A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46743; </w:t>
            </w:r>
            <w:proofErr w:type="gramStart"/>
            <w:r w:rsidRPr="00966A1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66A14">
              <w:rPr>
                <w:rFonts w:ascii="Calibri" w:hAnsi="Calibri" w:cs="Times New Roman"/>
                <w:sz w:val="20"/>
                <w:szCs w:val="20"/>
              </w:rPr>
              <w:t>_2732888</w:t>
            </w:r>
          </w:p>
        </w:tc>
      </w:tr>
      <w:tr w:rsidR="00936F5E" w:rsidRPr="005E69CE" w14:paraId="50EC87C9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70EBF49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84564B">
              <w:rPr>
                <w:rFonts w:ascii="Calibri" w:hAnsi="Calibri" w:cs="Times New Roman"/>
                <w:sz w:val="20"/>
                <w:szCs w:val="20"/>
              </w:rPr>
              <w:lastRenderedPageBreak/>
              <w:t xml:space="preserve">NRF2 (D1Z9C) XP Rabbit </w:t>
            </w:r>
            <w:proofErr w:type="spellStart"/>
            <w:r w:rsidRPr="0084564B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 w:rsidRPr="0084564B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0BCD4B8F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5DD86020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84564B">
              <w:rPr>
                <w:rFonts w:ascii="Calibri" w:hAnsi="Calibri" w:cs="Times New Roman"/>
                <w:sz w:val="20"/>
                <w:szCs w:val="20"/>
              </w:rPr>
              <w:t>12721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715528</w:t>
            </w:r>
          </w:p>
        </w:tc>
      </w:tr>
      <w:tr w:rsidR="00936F5E" w:rsidRPr="005E69CE" w14:paraId="2C9B0246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1D2213E5" w14:textId="77777777" w:rsidR="00936F5E" w:rsidRPr="00265217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5217">
              <w:rPr>
                <w:rFonts w:ascii="Calibri" w:hAnsi="Calibri" w:cs="Times New Roman"/>
                <w:sz w:val="20"/>
                <w:szCs w:val="20"/>
              </w:rPr>
              <w:t>PCB (D-9) mouse antibody</w:t>
            </w:r>
          </w:p>
        </w:tc>
        <w:tc>
          <w:tcPr>
            <w:tcW w:w="1904" w:type="dxa"/>
            <w:shd w:val="clear" w:color="auto" w:fill="auto"/>
          </w:tcPr>
          <w:p w14:paraId="3F6204EB" w14:textId="77777777" w:rsidR="00936F5E" w:rsidRPr="00265217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65217">
              <w:rPr>
                <w:rFonts w:ascii="Calibri" w:hAnsi="Calibri" w:cs="Times New Roman"/>
                <w:sz w:val="20"/>
                <w:szCs w:val="20"/>
              </w:rPr>
              <w:t>SantaCruz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14:paraId="2E638536" w14:textId="77777777" w:rsidR="00936F5E" w:rsidRPr="00265217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5217">
              <w:rPr>
                <w:rFonts w:ascii="Calibri" w:hAnsi="Calibri" w:cs="Times New Roman"/>
                <w:sz w:val="20"/>
                <w:szCs w:val="20"/>
              </w:rPr>
              <w:t>CAT#: sc-</w:t>
            </w:r>
            <w:proofErr w:type="gramStart"/>
            <w:r w:rsidRPr="00265217">
              <w:rPr>
                <w:rFonts w:ascii="Calibri" w:hAnsi="Calibri" w:cs="Times New Roman"/>
                <w:sz w:val="20"/>
                <w:szCs w:val="20"/>
              </w:rPr>
              <w:t>365673;</w:t>
            </w:r>
            <w:proofErr w:type="gramEnd"/>
          </w:p>
          <w:p w14:paraId="3AFA3A4A" w14:textId="44591E54" w:rsidR="00936F5E" w:rsidRPr="00265217" w:rsidRDefault="00265217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265217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265217">
              <w:rPr>
                <w:rFonts w:ascii="Calibri" w:hAnsi="Calibri" w:cs="Times New Roman"/>
                <w:sz w:val="20"/>
                <w:szCs w:val="20"/>
              </w:rPr>
              <w:t>_10842023</w:t>
            </w:r>
          </w:p>
        </w:tc>
      </w:tr>
      <w:tr w:rsidR="00936F5E" w:rsidRPr="005E69CE" w14:paraId="4CD4EA85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51B305A7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052E95">
              <w:rPr>
                <w:rFonts w:ascii="Calibri" w:hAnsi="Calibri" w:cs="Times New Roman"/>
                <w:sz w:val="20"/>
                <w:szCs w:val="20"/>
              </w:rPr>
              <w:t xml:space="preserve">PDH-E1α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Mouse </w:t>
            </w:r>
            <w:r w:rsidRPr="00052E95">
              <w:rPr>
                <w:rFonts w:ascii="Calibri" w:hAnsi="Calibri" w:cs="Times New Roman"/>
                <w:sz w:val="20"/>
                <w:szCs w:val="20"/>
              </w:rPr>
              <w:t>Antibody (D-6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5BECC9C8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2605F000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052E95">
              <w:rPr>
                <w:rFonts w:ascii="Calibri" w:hAnsi="Calibri" w:cs="Times New Roman"/>
                <w:sz w:val="20"/>
                <w:szCs w:val="20"/>
              </w:rPr>
              <w:t>sc-377092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462E01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462E01">
              <w:rPr>
                <w:rFonts w:ascii="Calibri" w:hAnsi="Calibri" w:cs="Times New Roman"/>
                <w:sz w:val="20"/>
                <w:szCs w:val="20"/>
              </w:rPr>
              <w:t>_2716767</w:t>
            </w:r>
          </w:p>
        </w:tc>
      </w:tr>
      <w:tr w:rsidR="00936F5E" w:rsidRPr="005E69CE" w14:paraId="01FE75E7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1F35C4D6" w14:textId="77777777" w:rsidR="00936F5E" w:rsidRPr="002F2D62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F2D62">
              <w:rPr>
                <w:rFonts w:ascii="Calibri" w:hAnsi="Calibri" w:cs="Times New Roman"/>
                <w:sz w:val="20"/>
                <w:szCs w:val="20"/>
              </w:rPr>
              <w:t>PDK1 Rabbit Antibody [WB 1:1,000]</w:t>
            </w:r>
          </w:p>
        </w:tc>
        <w:tc>
          <w:tcPr>
            <w:tcW w:w="1904" w:type="dxa"/>
            <w:shd w:val="clear" w:color="auto" w:fill="auto"/>
          </w:tcPr>
          <w:p w14:paraId="6CCD1B62" w14:textId="77777777" w:rsidR="00936F5E" w:rsidRPr="002F2D62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F2D62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13A0700C" w14:textId="77777777" w:rsidR="00936F5E" w:rsidRPr="002F2D62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F2D62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2F2D62">
              <w:t xml:space="preserve"> </w:t>
            </w:r>
            <w:proofErr w:type="gramStart"/>
            <w:r w:rsidRPr="002F2D62">
              <w:rPr>
                <w:rFonts w:ascii="Calibri" w:hAnsi="Calibri" w:cs="Times New Roman"/>
                <w:sz w:val="20"/>
                <w:szCs w:val="20"/>
              </w:rPr>
              <w:t>3062;</w:t>
            </w:r>
            <w:proofErr w:type="gramEnd"/>
          </w:p>
          <w:p w14:paraId="0CF73023" w14:textId="34E63002" w:rsidR="00936F5E" w:rsidRPr="002F2D62" w:rsidRDefault="002F2D62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2F2D62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2F2D62">
              <w:rPr>
                <w:rFonts w:ascii="Calibri" w:hAnsi="Calibri" w:cs="Times New Roman"/>
                <w:sz w:val="20"/>
                <w:szCs w:val="20"/>
              </w:rPr>
              <w:t>_2236832</w:t>
            </w:r>
          </w:p>
        </w:tc>
      </w:tr>
      <w:tr w:rsidR="00936F5E" w:rsidRPr="005E69CE" w14:paraId="53C69132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19FDC176" w14:textId="77777777" w:rsidR="00936F5E" w:rsidRPr="00277672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77672">
              <w:rPr>
                <w:rFonts w:ascii="Calibri" w:hAnsi="Calibri" w:cs="Times New Roman"/>
                <w:sz w:val="20"/>
                <w:szCs w:val="20"/>
              </w:rPr>
              <w:t>PDP1/PPM2C rabbit antibody</w:t>
            </w:r>
          </w:p>
        </w:tc>
        <w:tc>
          <w:tcPr>
            <w:tcW w:w="1904" w:type="dxa"/>
            <w:shd w:val="clear" w:color="auto" w:fill="auto"/>
          </w:tcPr>
          <w:p w14:paraId="36F39B98" w14:textId="77777777" w:rsidR="00936F5E" w:rsidRPr="00277672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77672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3AA4EAE3" w14:textId="77777777" w:rsidR="00936F5E" w:rsidRPr="00277672" w:rsidRDefault="00936F5E" w:rsidP="00B7707E">
            <w:pPr>
              <w:rPr>
                <w:rFonts w:ascii="Calibri" w:hAnsi="Calibri" w:cs="Times New Roman"/>
                <w:sz w:val="20"/>
                <w:szCs w:val="20"/>
              </w:rPr>
            </w:pPr>
            <w:r w:rsidRPr="00277672">
              <w:rPr>
                <w:rFonts w:ascii="Calibri" w:hAnsi="Calibri" w:cs="Times New Roman"/>
                <w:sz w:val="20"/>
                <w:szCs w:val="20"/>
              </w:rPr>
              <w:t>CAT#: 21176-1-</w:t>
            </w:r>
            <w:proofErr w:type="gramStart"/>
            <w:r w:rsidRPr="00277672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63D3EA0B" w14:textId="41BA3FE0" w:rsidR="00936F5E" w:rsidRPr="00277672" w:rsidRDefault="00277672" w:rsidP="00B7707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277672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277672">
              <w:rPr>
                <w:rFonts w:ascii="Calibri" w:hAnsi="Calibri" w:cs="Times New Roman"/>
                <w:sz w:val="20"/>
                <w:szCs w:val="20"/>
              </w:rPr>
              <w:t>_2878824</w:t>
            </w:r>
          </w:p>
        </w:tc>
      </w:tr>
      <w:tr w:rsidR="00936F5E" w:rsidRPr="005E69CE" w14:paraId="682DDF0D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03BD05E8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 xml:space="preserve">PGC-1α (3G6) Rabbit </w:t>
            </w:r>
            <w:proofErr w:type="spellStart"/>
            <w:r w:rsidRPr="00696136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84B8C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0598477D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3DFB2E59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2178; </w:t>
            </w:r>
            <w:proofErr w:type="gramStart"/>
            <w:r w:rsidRPr="00966A1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66A14">
              <w:rPr>
                <w:rFonts w:ascii="Calibri" w:hAnsi="Calibri" w:cs="Times New Roman"/>
                <w:sz w:val="20"/>
                <w:szCs w:val="20"/>
              </w:rPr>
              <w:t>_823600</w:t>
            </w:r>
          </w:p>
        </w:tc>
      </w:tr>
      <w:tr w:rsidR="00936F5E" w:rsidRPr="005E69CE" w14:paraId="2B390091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2D2E3F1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A033C2">
              <w:rPr>
                <w:rFonts w:ascii="Calibri" w:hAnsi="Calibri" w:cs="Times New Roman"/>
                <w:sz w:val="20"/>
                <w:szCs w:val="20"/>
              </w:rPr>
              <w:t xml:space="preserve">Phospho-PDH E1 Alpha (Ser232) Polyclonal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abbit </w:t>
            </w:r>
            <w:r w:rsidRPr="00A033C2">
              <w:rPr>
                <w:rFonts w:ascii="Calibri" w:hAnsi="Calibri" w:cs="Times New Roman"/>
                <w:sz w:val="20"/>
                <w:szCs w:val="20"/>
              </w:rPr>
              <w:t>antibody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2F7F75CF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47D75732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A033C2">
              <w:rPr>
                <w:rFonts w:ascii="Calibri" w:hAnsi="Calibri" w:cs="Times New Roman"/>
                <w:sz w:val="20"/>
                <w:szCs w:val="20"/>
              </w:rPr>
              <w:t>29582-1-AP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918327</w:t>
            </w:r>
          </w:p>
        </w:tc>
      </w:tr>
      <w:tr w:rsidR="00936F5E" w:rsidRPr="005E69CE" w14:paraId="7BF05F4D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4D787A1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E336CA">
              <w:rPr>
                <w:rFonts w:ascii="Calibri" w:hAnsi="Calibri" w:cs="Times New Roman"/>
                <w:sz w:val="20"/>
                <w:szCs w:val="20"/>
              </w:rPr>
              <w:t xml:space="preserve">Phospho-PDH E1 Alpha (Ser300) Recombinant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abbit </w:t>
            </w:r>
            <w:r w:rsidRPr="00E336CA">
              <w:rPr>
                <w:rFonts w:ascii="Calibri" w:hAnsi="Calibri" w:cs="Times New Roman"/>
                <w:sz w:val="20"/>
                <w:szCs w:val="20"/>
              </w:rPr>
              <w:t>antibody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1B7AF3DF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56EA7752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E336CA">
              <w:rPr>
                <w:rFonts w:ascii="Calibri" w:hAnsi="Calibri" w:cs="Times New Roman"/>
                <w:sz w:val="20"/>
                <w:szCs w:val="20"/>
              </w:rPr>
              <w:t>80572-1-RR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918903</w:t>
            </w:r>
          </w:p>
        </w:tc>
      </w:tr>
      <w:tr w:rsidR="00936F5E" w:rsidRPr="005E69CE" w14:paraId="61B4766A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F84F6FF" w14:textId="77777777" w:rsidR="00936F5E" w:rsidRPr="008C5316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8C5316">
              <w:rPr>
                <w:rFonts w:ascii="Calibri" w:hAnsi="Calibri" w:cs="Times New Roman"/>
                <w:sz w:val="20"/>
                <w:szCs w:val="20"/>
              </w:rPr>
              <w:t>PRDX3 rabbit antibody [WB 1:1,000]</w:t>
            </w:r>
          </w:p>
        </w:tc>
        <w:tc>
          <w:tcPr>
            <w:tcW w:w="1904" w:type="dxa"/>
            <w:shd w:val="clear" w:color="auto" w:fill="auto"/>
          </w:tcPr>
          <w:p w14:paraId="3B046F60" w14:textId="77777777" w:rsidR="00936F5E" w:rsidRPr="008C5316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C5316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34318E71" w14:textId="77777777" w:rsidR="00936F5E" w:rsidRPr="008C5316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8C5316">
              <w:rPr>
                <w:rFonts w:ascii="Calibri" w:hAnsi="Calibri" w:cs="Times New Roman"/>
                <w:sz w:val="20"/>
                <w:szCs w:val="20"/>
              </w:rPr>
              <w:t>CAT#: 10664-1-</w:t>
            </w:r>
            <w:proofErr w:type="gramStart"/>
            <w:r w:rsidRPr="008C5316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6C325359" w14:textId="33F958DD" w:rsidR="00936F5E" w:rsidRPr="008C5316" w:rsidRDefault="008C5316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8C5316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8C5316">
              <w:rPr>
                <w:rFonts w:ascii="Calibri" w:hAnsi="Calibri" w:cs="Times New Roman"/>
                <w:sz w:val="20"/>
                <w:szCs w:val="20"/>
              </w:rPr>
              <w:t xml:space="preserve">_2284207 </w:t>
            </w:r>
          </w:p>
        </w:tc>
      </w:tr>
      <w:tr w:rsidR="00936F5E" w:rsidRPr="005E69CE" w14:paraId="1BCFF4BA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32FAEBA" w14:textId="77777777" w:rsidR="00936F5E" w:rsidRPr="00784E08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784E08">
              <w:rPr>
                <w:rFonts w:ascii="Calibri" w:hAnsi="Calibri" w:cs="Times New Roman"/>
                <w:sz w:val="20"/>
                <w:szCs w:val="20"/>
              </w:rPr>
              <w:t>PRDX6 rabbit antibody [WB 1:1,000]</w:t>
            </w:r>
          </w:p>
        </w:tc>
        <w:tc>
          <w:tcPr>
            <w:tcW w:w="1904" w:type="dxa"/>
            <w:shd w:val="clear" w:color="auto" w:fill="auto"/>
          </w:tcPr>
          <w:p w14:paraId="374EF6D4" w14:textId="77777777" w:rsidR="00936F5E" w:rsidRPr="00784E08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784E08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6B5FF403" w14:textId="77777777" w:rsidR="00936F5E" w:rsidRPr="00784E08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784E08">
              <w:rPr>
                <w:rFonts w:ascii="Calibri" w:hAnsi="Calibri" w:cs="Times New Roman"/>
                <w:sz w:val="20"/>
                <w:szCs w:val="20"/>
              </w:rPr>
              <w:t>CAT#: 13585-1-</w:t>
            </w:r>
            <w:proofErr w:type="gramStart"/>
            <w:r w:rsidRPr="00784E08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5B20FE7D" w14:textId="5C6EE480" w:rsidR="00936F5E" w:rsidRPr="00784E08" w:rsidRDefault="00784E08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784E08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784E08">
              <w:rPr>
                <w:rFonts w:ascii="Calibri" w:hAnsi="Calibri" w:cs="Times New Roman"/>
                <w:sz w:val="20"/>
                <w:szCs w:val="20"/>
              </w:rPr>
              <w:t>_2168637</w:t>
            </w:r>
          </w:p>
        </w:tc>
      </w:tr>
      <w:tr w:rsidR="00936F5E" w:rsidRPr="005E69CE" w14:paraId="4BDB1768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13EC4BF4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F31AA">
              <w:rPr>
                <w:rFonts w:ascii="Calibri" w:hAnsi="Calibri" w:cs="Times New Roman"/>
                <w:sz w:val="20"/>
                <w:szCs w:val="20"/>
              </w:rPr>
              <w:t xml:space="preserve">Pyruvate Dehydrogenase E1-alpha subunit [p Ser293]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abbit </w:t>
            </w:r>
            <w:r w:rsidRPr="005F31AA">
              <w:rPr>
                <w:rFonts w:ascii="Calibri" w:hAnsi="Calibri" w:cs="Times New Roman"/>
                <w:sz w:val="20"/>
                <w:szCs w:val="20"/>
              </w:rPr>
              <w:t>Antibody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6B2A94F2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vus</w:t>
            </w:r>
          </w:p>
        </w:tc>
        <w:tc>
          <w:tcPr>
            <w:tcW w:w="1772" w:type="dxa"/>
            <w:shd w:val="clear" w:color="auto" w:fill="auto"/>
          </w:tcPr>
          <w:p w14:paraId="5BA108CA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5F31AA">
              <w:rPr>
                <w:rFonts w:ascii="Calibri" w:hAnsi="Calibri" w:cs="Times New Roman"/>
                <w:sz w:val="20"/>
                <w:szCs w:val="20"/>
              </w:rPr>
              <w:t>NB110-93479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462E01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462E01">
              <w:rPr>
                <w:rFonts w:ascii="Calibri" w:hAnsi="Calibri" w:cs="Times New Roman"/>
                <w:sz w:val="20"/>
                <w:szCs w:val="20"/>
              </w:rPr>
              <w:t>_1237282</w:t>
            </w:r>
          </w:p>
        </w:tc>
      </w:tr>
      <w:tr w:rsidR="00936F5E" w14:paraId="2162DAF0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2F1DCB72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DHA (D6J9M) XP Rabbit antibody [WB 1:1,000]</w:t>
            </w:r>
          </w:p>
        </w:tc>
        <w:tc>
          <w:tcPr>
            <w:tcW w:w="1904" w:type="dxa"/>
            <w:hideMark/>
          </w:tcPr>
          <w:p w14:paraId="2512A603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hideMark/>
          </w:tcPr>
          <w:p w14:paraId="57779383" w14:textId="77777777" w:rsidR="00936F5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11998;</w:t>
            </w:r>
            <w:r>
              <w:t xml:space="preserve">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2750900</w:t>
            </w:r>
          </w:p>
        </w:tc>
      </w:tr>
      <w:tr w:rsidR="00936F5E" w:rsidRPr="005E69CE" w14:paraId="71023A32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875F490" w14:textId="7ED6BFF0" w:rsidR="00936F5E" w:rsidRPr="00D6322C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D6322C">
              <w:rPr>
                <w:rFonts w:ascii="Calibri" w:hAnsi="Calibri" w:cs="Times New Roman"/>
                <w:sz w:val="20"/>
                <w:szCs w:val="20"/>
              </w:rPr>
              <w:t>SLC25A22 rabbit antibody [WB 1:1</w:t>
            </w:r>
            <w:r w:rsidR="00EA4C68"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D6322C">
              <w:rPr>
                <w:rFonts w:ascii="Calibri" w:hAnsi="Calibri" w:cs="Times New Roman"/>
                <w:sz w:val="20"/>
                <w:szCs w:val="20"/>
              </w:rPr>
              <w:t>00</w:t>
            </w:r>
            <w:r w:rsidR="00EA4C68">
              <w:rPr>
                <w:rFonts w:ascii="Calibri" w:hAnsi="Calibri" w:cs="Times New Roman"/>
                <w:sz w:val="20"/>
                <w:szCs w:val="20"/>
              </w:rPr>
              <w:t>0</w:t>
            </w:r>
            <w:r w:rsidRPr="00D6322C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</w:tcPr>
          <w:p w14:paraId="10342E2E" w14:textId="77777777" w:rsidR="00936F5E" w:rsidRPr="00D6322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D6322C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3CDC4379" w14:textId="77777777" w:rsidR="00936F5E" w:rsidRPr="00D6322C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D6322C">
              <w:rPr>
                <w:rFonts w:ascii="Calibri" w:hAnsi="Calibri" w:cs="Times New Roman"/>
                <w:sz w:val="20"/>
                <w:szCs w:val="20"/>
              </w:rPr>
              <w:t>CAT#: 25402-1-</w:t>
            </w:r>
            <w:proofErr w:type="gramStart"/>
            <w:r w:rsidRPr="00D6322C">
              <w:rPr>
                <w:rFonts w:ascii="Calibri" w:hAnsi="Calibri" w:cs="Times New Roman"/>
                <w:sz w:val="20"/>
                <w:szCs w:val="20"/>
              </w:rPr>
              <w:t>AP;</w:t>
            </w:r>
            <w:proofErr w:type="gramEnd"/>
          </w:p>
          <w:p w14:paraId="69154B9A" w14:textId="19A23F5A" w:rsidR="00936F5E" w:rsidRPr="00D6322C" w:rsidRDefault="00D6322C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D6322C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D6322C">
              <w:rPr>
                <w:rFonts w:ascii="Calibri" w:hAnsi="Calibri" w:cs="Times New Roman"/>
                <w:sz w:val="20"/>
                <w:szCs w:val="20"/>
              </w:rPr>
              <w:t>_2880060</w:t>
            </w:r>
          </w:p>
        </w:tc>
      </w:tr>
      <w:tr w:rsidR="00936F5E" w:rsidRPr="005E69CE" w14:paraId="28F2965D" w14:textId="77777777" w:rsidTr="00947605">
        <w:trPr>
          <w:cantSplit/>
          <w:trHeight w:val="433"/>
        </w:trPr>
        <w:tc>
          <w:tcPr>
            <w:tcW w:w="6510" w:type="dxa"/>
            <w:shd w:val="clear" w:color="auto" w:fill="auto"/>
          </w:tcPr>
          <w:p w14:paraId="7EA9F1E5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OD1</w:t>
            </w:r>
            <w:r>
              <w:t xml:space="preserve"> Rabbit </w:t>
            </w:r>
            <w:r w:rsidRPr="00F9750B">
              <w:rPr>
                <w:rFonts w:ascii="Calibri" w:hAnsi="Calibri" w:cs="Times New Roman"/>
                <w:sz w:val="20"/>
                <w:szCs w:val="20"/>
              </w:rPr>
              <w:t xml:space="preserve">Antibody </w:t>
            </w:r>
            <w:r w:rsidRPr="005F5E4B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58B1E716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3BFB0B70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F9750B">
              <w:rPr>
                <w:rFonts w:ascii="Calibri" w:hAnsi="Calibri" w:cs="Times New Roman"/>
                <w:sz w:val="20"/>
                <w:szCs w:val="20"/>
              </w:rPr>
              <w:t>2770</w:t>
            </w:r>
            <w:r>
              <w:rPr>
                <w:rFonts w:ascii="Calibri" w:hAnsi="Calibri" w:cs="Times New Roman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302392</w:t>
            </w:r>
          </w:p>
        </w:tc>
      </w:tr>
      <w:tr w:rsidR="00936F5E" w:rsidRPr="005E69CE" w14:paraId="6E2A24EE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D7F3CFB" w14:textId="77777777" w:rsidR="00936F5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970773">
              <w:rPr>
                <w:rFonts w:ascii="Calibri" w:hAnsi="Calibri" w:cs="Times New Roman"/>
                <w:sz w:val="20"/>
                <w:szCs w:val="20"/>
              </w:rPr>
              <w:t xml:space="preserve">SOD2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abbit </w:t>
            </w:r>
            <w:r w:rsidRPr="00970773">
              <w:rPr>
                <w:rFonts w:ascii="Calibri" w:hAnsi="Calibri" w:cs="Times New Roman"/>
                <w:sz w:val="20"/>
                <w:szCs w:val="20"/>
              </w:rPr>
              <w:t>Polyclonal antibody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5F5E4B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1553692A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1772" w:type="dxa"/>
            <w:shd w:val="clear" w:color="auto" w:fill="auto"/>
          </w:tcPr>
          <w:p w14:paraId="3BF62D06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970773">
              <w:rPr>
                <w:rFonts w:ascii="Calibri" w:hAnsi="Calibri" w:cs="Times New Roman"/>
                <w:sz w:val="20"/>
                <w:szCs w:val="20"/>
              </w:rPr>
              <w:t>24127-1-AP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;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879437</w:t>
            </w:r>
          </w:p>
        </w:tc>
      </w:tr>
      <w:tr w:rsidR="00936F5E" w:rsidRPr="005E69CE" w14:paraId="05EAA8F7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1D7B1EC" w14:textId="77777777" w:rsidR="00936F5E" w:rsidRPr="003F39FA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3F39FA">
              <w:rPr>
                <w:rFonts w:ascii="Calibri" w:hAnsi="Calibri" w:cs="Times New Roman"/>
                <w:sz w:val="20"/>
                <w:szCs w:val="20"/>
              </w:rPr>
              <w:t>TOM20 (F-10) mouse antibody [WB 1:1000 and IF 1:2000]</w:t>
            </w:r>
          </w:p>
        </w:tc>
        <w:tc>
          <w:tcPr>
            <w:tcW w:w="1904" w:type="dxa"/>
            <w:shd w:val="clear" w:color="auto" w:fill="auto"/>
          </w:tcPr>
          <w:p w14:paraId="2AD1A77E" w14:textId="77777777" w:rsidR="00936F5E" w:rsidRPr="003F39FA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3F39FA"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481350CF" w14:textId="77777777" w:rsidR="00936F5E" w:rsidRPr="003F39FA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3F39FA">
              <w:rPr>
                <w:rFonts w:ascii="Calibri" w:hAnsi="Calibri" w:cs="Times New Roman"/>
                <w:sz w:val="20"/>
                <w:szCs w:val="20"/>
              </w:rPr>
              <w:t>CAT#: sc-</w:t>
            </w:r>
            <w:proofErr w:type="gramStart"/>
            <w:r w:rsidRPr="003F39FA">
              <w:rPr>
                <w:rFonts w:ascii="Calibri" w:hAnsi="Calibri" w:cs="Times New Roman"/>
                <w:sz w:val="20"/>
                <w:szCs w:val="20"/>
              </w:rPr>
              <w:t>17764;</w:t>
            </w:r>
            <w:proofErr w:type="gramEnd"/>
          </w:p>
          <w:p w14:paraId="280FEC58" w14:textId="03EF9454" w:rsidR="00936F5E" w:rsidRPr="003F39FA" w:rsidRDefault="003F39FA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3F39FA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3F39FA">
              <w:rPr>
                <w:rFonts w:ascii="Calibri" w:hAnsi="Calibri" w:cs="Times New Roman"/>
                <w:sz w:val="20"/>
                <w:szCs w:val="20"/>
              </w:rPr>
              <w:t>_628381</w:t>
            </w:r>
          </w:p>
        </w:tc>
      </w:tr>
      <w:tr w:rsidR="00936F5E" w14:paraId="60E07AA9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1660B9AA" w14:textId="77777777" w:rsidR="00936F5E" w:rsidRPr="00E70934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 xml:space="preserve">TOM22 (E3F4M) Rabbit </w:t>
            </w:r>
            <w:proofErr w:type="spellStart"/>
            <w:r w:rsidRPr="00E70934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 w:rsidRPr="00E70934">
              <w:rPr>
                <w:rFonts w:ascii="Calibri" w:hAnsi="Calibri" w:cs="Times New Roman"/>
                <w:sz w:val="20"/>
                <w:szCs w:val="20"/>
              </w:rPr>
              <w:t xml:space="preserve"> [WB 1:1,000]</w:t>
            </w:r>
          </w:p>
        </w:tc>
        <w:tc>
          <w:tcPr>
            <w:tcW w:w="1904" w:type="dxa"/>
            <w:hideMark/>
          </w:tcPr>
          <w:p w14:paraId="17BF6F80" w14:textId="77777777" w:rsidR="00936F5E" w:rsidRPr="00E7093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hideMark/>
          </w:tcPr>
          <w:p w14:paraId="26253294" w14:textId="77777777" w:rsidR="00936F5E" w:rsidRPr="00E7093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E70934">
              <w:rPr>
                <w:rFonts w:ascii="Calibri" w:hAnsi="Calibri" w:cs="Times New Roman"/>
                <w:sz w:val="20"/>
                <w:szCs w:val="20"/>
              </w:rPr>
              <w:t>90704S;</w:t>
            </w:r>
            <w:proofErr w:type="gramEnd"/>
          </w:p>
          <w:p w14:paraId="7C1230A1" w14:textId="2D49B1A7" w:rsidR="00936F5E" w:rsidRPr="00E70934" w:rsidRDefault="00E70934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E7093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E70934">
              <w:rPr>
                <w:rFonts w:ascii="Calibri" w:hAnsi="Calibri" w:cs="Times New Roman"/>
                <w:sz w:val="20"/>
                <w:szCs w:val="20"/>
              </w:rPr>
              <w:t>_3076225</w:t>
            </w:r>
          </w:p>
        </w:tc>
      </w:tr>
      <w:tr w:rsidR="00936F5E" w14:paraId="2204C59E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1ECE8E12" w14:textId="77777777" w:rsidR="00936F5E" w:rsidRPr="00E70934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>UQCRC1 rabbit antibody [WB 1:1,000]</w:t>
            </w:r>
          </w:p>
        </w:tc>
        <w:tc>
          <w:tcPr>
            <w:tcW w:w="1904" w:type="dxa"/>
            <w:hideMark/>
          </w:tcPr>
          <w:p w14:paraId="752D18DC" w14:textId="77777777" w:rsidR="00936F5E" w:rsidRPr="00E7093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>My BioSource</w:t>
            </w:r>
          </w:p>
        </w:tc>
        <w:tc>
          <w:tcPr>
            <w:tcW w:w="1772" w:type="dxa"/>
            <w:hideMark/>
          </w:tcPr>
          <w:p w14:paraId="5E1FA555" w14:textId="77777777" w:rsidR="00936F5E" w:rsidRPr="00E70934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70934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E70934">
              <w:rPr>
                <w:rFonts w:ascii="Calibri" w:hAnsi="Calibri" w:cs="Times New Roman"/>
                <w:sz w:val="20"/>
                <w:szCs w:val="20"/>
              </w:rPr>
              <w:t>mbs9415267;</w:t>
            </w:r>
            <w:proofErr w:type="gramEnd"/>
          </w:p>
          <w:p w14:paraId="7F169FFE" w14:textId="1860A945" w:rsidR="00936F5E" w:rsidRPr="00E70934" w:rsidRDefault="00E70934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E7093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E70934">
              <w:rPr>
                <w:rFonts w:ascii="Calibri" w:hAnsi="Calibri" w:cs="Times New Roman"/>
                <w:sz w:val="20"/>
                <w:szCs w:val="20"/>
              </w:rPr>
              <w:t>_3076226</w:t>
            </w:r>
          </w:p>
        </w:tc>
      </w:tr>
      <w:tr w:rsidR="00936F5E" w:rsidRPr="005E69CE" w14:paraId="2FF80871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2C1DF912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660664">
              <w:rPr>
                <w:rFonts w:ascii="Calibri" w:hAnsi="Calibri" w:cs="Times New Roman"/>
                <w:sz w:val="20"/>
                <w:szCs w:val="20"/>
              </w:rPr>
              <w:t>xCT</w:t>
            </w:r>
            <w:proofErr w:type="spellEnd"/>
            <w:r w:rsidRPr="00660664">
              <w:rPr>
                <w:rFonts w:ascii="Calibri" w:hAnsi="Calibri" w:cs="Times New Roman"/>
                <w:sz w:val="20"/>
                <w:szCs w:val="20"/>
              </w:rPr>
              <w:t xml:space="preserve">/SLC7A11 (D2M7A) Rabbit </w:t>
            </w:r>
            <w:proofErr w:type="spellStart"/>
            <w:r w:rsidRPr="00660664">
              <w:rPr>
                <w:rFonts w:ascii="Calibri" w:hAnsi="Calibri" w:cs="Times New Roman"/>
                <w:sz w:val="20"/>
                <w:szCs w:val="20"/>
              </w:rPr>
              <w:t>mAb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14E8E3A2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 w:rsidRPr="003058DA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45718B41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>
              <w:t xml:space="preserve"> </w:t>
            </w:r>
            <w:r w:rsidRPr="00660664">
              <w:rPr>
                <w:rFonts w:ascii="Calibri" w:hAnsi="Calibri" w:cs="Times New Roman"/>
                <w:sz w:val="20"/>
                <w:szCs w:val="20"/>
              </w:rPr>
              <w:t>12691</w:t>
            </w:r>
            <w:r>
              <w:rPr>
                <w:rFonts w:ascii="Calibri" w:hAnsi="Calibri" w:cs="Times New Roman"/>
                <w:sz w:val="20"/>
                <w:szCs w:val="20"/>
              </w:rPr>
              <w:t>;</w:t>
            </w:r>
            <w:r>
              <w:t xml:space="preserve"> </w:t>
            </w:r>
            <w:proofErr w:type="gramStart"/>
            <w:r w:rsidRPr="00F23409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F23409">
              <w:rPr>
                <w:rFonts w:ascii="Calibri" w:hAnsi="Calibri" w:cs="Times New Roman"/>
                <w:sz w:val="20"/>
                <w:szCs w:val="20"/>
              </w:rPr>
              <w:t>_2687474</w:t>
            </w:r>
          </w:p>
        </w:tc>
      </w:tr>
      <w:tr w:rsidR="00936F5E" w:rsidRPr="005E69CE" w14:paraId="2BE9FD66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5968A9FF" w14:textId="77777777" w:rsidR="00936F5E" w:rsidRPr="005E69CE" w:rsidRDefault="00936F5E" w:rsidP="00A902A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696136">
              <w:rPr>
                <w:rFonts w:ascii="Calibri" w:hAnsi="Calibri" w:cs="Times New Roman"/>
                <w:sz w:val="20"/>
                <w:szCs w:val="20"/>
              </w:rPr>
              <w:t>YY1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Mouse</w:t>
            </w:r>
            <w:r w:rsidRPr="00696136">
              <w:rPr>
                <w:rFonts w:ascii="Calibri" w:hAnsi="Calibri" w:cs="Times New Roman"/>
                <w:sz w:val="20"/>
                <w:szCs w:val="20"/>
              </w:rPr>
              <w:t xml:space="preserve"> Antibody (H-10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84B8C">
              <w:rPr>
                <w:rFonts w:ascii="Calibri" w:hAnsi="Calibri" w:cs="Times New Roman"/>
                <w:sz w:val="20"/>
                <w:szCs w:val="20"/>
              </w:rPr>
              <w:t>[WB 1:1,000]</w:t>
            </w:r>
          </w:p>
        </w:tc>
        <w:tc>
          <w:tcPr>
            <w:tcW w:w="1904" w:type="dxa"/>
            <w:shd w:val="clear" w:color="auto" w:fill="auto"/>
          </w:tcPr>
          <w:p w14:paraId="1F4E7866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1772" w:type="dxa"/>
            <w:shd w:val="clear" w:color="auto" w:fill="auto"/>
          </w:tcPr>
          <w:p w14:paraId="206DB5F3" w14:textId="77777777" w:rsidR="00936F5E" w:rsidRPr="005E69CE" w:rsidRDefault="00936F5E" w:rsidP="00A902A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sc-7341; </w:t>
            </w:r>
            <w:proofErr w:type="gramStart"/>
            <w:r w:rsidRPr="00966A14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966A14">
              <w:rPr>
                <w:rFonts w:ascii="Calibri" w:hAnsi="Calibri" w:cs="Times New Roman"/>
                <w:sz w:val="20"/>
                <w:szCs w:val="20"/>
              </w:rPr>
              <w:t>_2257497</w:t>
            </w:r>
          </w:p>
        </w:tc>
      </w:tr>
      <w:tr w:rsidR="001D4B0D" w:rsidRPr="005E69CE" w14:paraId="64116594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56B3F62" w14:textId="309456BC" w:rsidR="001D4B0D" w:rsidRPr="00E23741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Goat anti-rabbit IgG, HRP-linked Antibody [WB 1:5,000]</w:t>
            </w:r>
          </w:p>
        </w:tc>
        <w:tc>
          <w:tcPr>
            <w:tcW w:w="1904" w:type="dxa"/>
            <w:shd w:val="clear" w:color="auto" w:fill="auto"/>
          </w:tcPr>
          <w:p w14:paraId="3E6B6BC4" w14:textId="62A77AD1" w:rsidR="001D4B0D" w:rsidRPr="00E23741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3A121DE3" w14:textId="2962174A" w:rsidR="001D4B0D" w:rsidRPr="00E23741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5E69CE">
              <w:rPr>
                <w:rFonts w:ascii="Calibri" w:hAnsi="Calibri" w:cs="Times New Roman"/>
                <w:sz w:val="20"/>
                <w:szCs w:val="20"/>
              </w:rPr>
              <w:t xml:space="preserve"> 7074; </w:t>
            </w:r>
            <w:proofErr w:type="gramStart"/>
            <w:r w:rsidRPr="005E69CE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5E69CE">
              <w:rPr>
                <w:rFonts w:ascii="Calibri" w:hAnsi="Calibri" w:cs="Times New Roman"/>
                <w:sz w:val="20"/>
                <w:szCs w:val="20"/>
              </w:rPr>
              <w:t>_2099233</w:t>
            </w:r>
          </w:p>
        </w:tc>
      </w:tr>
      <w:tr w:rsidR="001D4B0D" w:rsidRPr="005E69CE" w14:paraId="4A77E9BD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2F44F76" w14:textId="118E147D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Horse anti-mouse IgG, HRP-linked Antibody [WB 1:5,000]</w:t>
            </w:r>
          </w:p>
        </w:tc>
        <w:tc>
          <w:tcPr>
            <w:tcW w:w="1904" w:type="dxa"/>
            <w:shd w:val="clear" w:color="auto" w:fill="auto"/>
          </w:tcPr>
          <w:p w14:paraId="51993F4D" w14:textId="38148D96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72" w:type="dxa"/>
            <w:shd w:val="clear" w:color="auto" w:fill="auto"/>
          </w:tcPr>
          <w:p w14:paraId="7F1E5A37" w14:textId="1D8E7CF3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5E69CE">
              <w:rPr>
                <w:rFonts w:ascii="Calibri" w:hAnsi="Calibri" w:cs="Times New Roman"/>
                <w:sz w:val="20"/>
                <w:szCs w:val="20"/>
              </w:rPr>
              <w:t xml:space="preserve"> 7076; </w:t>
            </w:r>
            <w:proofErr w:type="gramStart"/>
            <w:r w:rsidRPr="005E69CE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5E69CE">
              <w:rPr>
                <w:rFonts w:ascii="Calibri" w:hAnsi="Calibri" w:cs="Times New Roman"/>
                <w:sz w:val="20"/>
                <w:szCs w:val="20"/>
              </w:rPr>
              <w:t>_330924</w:t>
            </w:r>
          </w:p>
        </w:tc>
      </w:tr>
      <w:tr w:rsidR="001D4B0D" w:rsidRPr="005E69CE" w14:paraId="7A56B1DC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130FC278" w14:textId="31C316E3" w:rsidR="001D4B0D" w:rsidRPr="00B71428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B71428">
              <w:rPr>
                <w:rFonts w:ascii="Calibri" w:hAnsi="Calibri" w:cs="Times New Roman"/>
                <w:sz w:val="20"/>
                <w:szCs w:val="20"/>
              </w:rPr>
              <w:t>Goat anti-Mouse IgG (H+L) Secondary Antibody, Alexa Fluor 555 conjugate [IF 1:1,000]</w:t>
            </w:r>
          </w:p>
        </w:tc>
        <w:tc>
          <w:tcPr>
            <w:tcW w:w="1904" w:type="dxa"/>
            <w:shd w:val="clear" w:color="auto" w:fill="auto"/>
          </w:tcPr>
          <w:p w14:paraId="5EA43F19" w14:textId="741E66C3" w:rsidR="001D4B0D" w:rsidRPr="00B71428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B71428">
              <w:rPr>
                <w:rFonts w:ascii="Calibri" w:hAnsi="Calibri" w:cs="Times New Roman"/>
                <w:sz w:val="20"/>
                <w:szCs w:val="20"/>
              </w:rPr>
              <w:t>Thermo</w:t>
            </w:r>
            <w:proofErr w:type="spellEnd"/>
            <w:r w:rsidRPr="00B71428">
              <w:rPr>
                <w:rFonts w:ascii="Calibri" w:hAnsi="Calibri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1772" w:type="dxa"/>
            <w:shd w:val="clear" w:color="auto" w:fill="auto"/>
          </w:tcPr>
          <w:p w14:paraId="5E158330" w14:textId="74DF048D" w:rsidR="001D4B0D" w:rsidRPr="00B71428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B71428">
              <w:rPr>
                <w:rFonts w:ascii="Calibri" w:hAnsi="Calibri" w:cs="Times New Roman"/>
                <w:sz w:val="20"/>
                <w:szCs w:val="20"/>
              </w:rPr>
              <w:t xml:space="preserve">CAT#: A-21422; </w:t>
            </w:r>
            <w:proofErr w:type="gramStart"/>
            <w:r w:rsidRPr="00B71428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B71428">
              <w:rPr>
                <w:rFonts w:ascii="Calibri" w:hAnsi="Calibri" w:cs="Times New Roman"/>
                <w:sz w:val="20"/>
                <w:szCs w:val="20"/>
              </w:rPr>
              <w:t>_2535844</w:t>
            </w:r>
          </w:p>
        </w:tc>
      </w:tr>
      <w:tr w:rsidR="001D4B0D" w:rsidRPr="005E69CE" w14:paraId="2FF80C11" w14:textId="77777777" w:rsidTr="00A902AD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AF23490" w14:textId="6A973DDD" w:rsidR="001D4B0D" w:rsidRPr="00B71428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B71428">
              <w:rPr>
                <w:rFonts w:ascii="Calibri" w:hAnsi="Calibri" w:cs="Times New Roman"/>
                <w:sz w:val="20"/>
                <w:szCs w:val="20"/>
              </w:rPr>
              <w:t>Goat anti-Rabbit IgG (H+L) Cross-Adsorbed Secondary Antibody, Alexa Fluor 488 [IF 1:1,000]</w:t>
            </w:r>
          </w:p>
        </w:tc>
        <w:tc>
          <w:tcPr>
            <w:tcW w:w="1904" w:type="dxa"/>
            <w:shd w:val="clear" w:color="auto" w:fill="auto"/>
          </w:tcPr>
          <w:p w14:paraId="68D76B07" w14:textId="2EB1FCDE" w:rsidR="001D4B0D" w:rsidRPr="00B71428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B71428">
              <w:rPr>
                <w:rFonts w:ascii="Calibri" w:hAnsi="Calibri" w:cs="Times New Roman"/>
                <w:sz w:val="20"/>
                <w:szCs w:val="20"/>
              </w:rPr>
              <w:t>Thermo</w:t>
            </w:r>
            <w:proofErr w:type="spellEnd"/>
            <w:r w:rsidRPr="00B71428">
              <w:rPr>
                <w:rFonts w:ascii="Calibri" w:hAnsi="Calibri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1772" w:type="dxa"/>
            <w:shd w:val="clear" w:color="auto" w:fill="auto"/>
          </w:tcPr>
          <w:p w14:paraId="2B31C8FB" w14:textId="67E8B189" w:rsidR="001D4B0D" w:rsidRPr="00B71428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B71428">
              <w:rPr>
                <w:rFonts w:ascii="Calibri" w:hAnsi="Calibri" w:cs="Times New Roman"/>
                <w:sz w:val="20"/>
                <w:szCs w:val="20"/>
              </w:rPr>
              <w:t xml:space="preserve">CAT#: A-11008; </w:t>
            </w:r>
            <w:proofErr w:type="gramStart"/>
            <w:r w:rsidRPr="00B71428">
              <w:rPr>
                <w:rFonts w:ascii="Calibri" w:hAnsi="Calibri" w:cs="Times New Roman"/>
                <w:sz w:val="20"/>
                <w:szCs w:val="20"/>
              </w:rPr>
              <w:t>RRID:AB</w:t>
            </w:r>
            <w:proofErr w:type="gramEnd"/>
            <w:r w:rsidRPr="00B71428">
              <w:rPr>
                <w:rFonts w:ascii="Calibri" w:hAnsi="Calibri" w:cs="Times New Roman"/>
                <w:sz w:val="20"/>
                <w:szCs w:val="20"/>
              </w:rPr>
              <w:t>_143165</w:t>
            </w:r>
          </w:p>
        </w:tc>
      </w:tr>
      <w:tr w:rsidR="001D4B0D" w:rsidRPr="005E69CE" w14:paraId="4C9AB6CB" w14:textId="77777777" w:rsidTr="00685C56">
        <w:trPr>
          <w:cantSplit/>
          <w:trHeight w:val="259"/>
        </w:trPr>
        <w:tc>
          <w:tcPr>
            <w:tcW w:w="6510" w:type="dxa"/>
            <w:tcBorders>
              <w:bottom w:val="single" w:sz="12" w:space="0" w:color="000000"/>
            </w:tcBorders>
            <w:shd w:val="clear" w:color="auto" w:fill="EEECE1"/>
          </w:tcPr>
          <w:p w14:paraId="3B22DE00" w14:textId="2D5B04AD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Biological Sample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3AB848F" w14:textId="77777777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60944A2" w14:textId="77777777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1D4B0D" w:rsidRPr="005E69CE" w14:paraId="269EB669" w14:textId="77777777" w:rsidTr="00685C56">
        <w:trPr>
          <w:cantSplit/>
          <w:trHeight w:val="259"/>
        </w:trPr>
        <w:tc>
          <w:tcPr>
            <w:tcW w:w="6510" w:type="dxa"/>
          </w:tcPr>
          <w:p w14:paraId="26D09133" w14:textId="01C69DBD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lastRenderedPageBreak/>
              <w:t>Human ccRCCs, frozen</w:t>
            </w:r>
          </w:p>
        </w:tc>
        <w:tc>
          <w:tcPr>
            <w:tcW w:w="1904" w:type="dxa"/>
          </w:tcPr>
          <w:p w14:paraId="2A5F1FE7" w14:textId="3B9E0326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iversity of Cincinnati Cancer Center Biospecimen Shared Resource</w:t>
            </w:r>
          </w:p>
        </w:tc>
        <w:tc>
          <w:tcPr>
            <w:tcW w:w="1772" w:type="dxa"/>
          </w:tcPr>
          <w:p w14:paraId="1E57BA9C" w14:textId="37EB9815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ttps://med.uc.edu/institutes/cancer/shared-resources/biospecimen-shared-resource</w:t>
            </w:r>
          </w:p>
        </w:tc>
      </w:tr>
      <w:tr w:rsidR="001D4B0D" w:rsidRPr="005E69CE" w14:paraId="22096C1F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12C544C1" w14:textId="033209A1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4EB6D5E" w14:textId="7491223A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6CF840B" w14:textId="7EDAF34B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1D4B0D" w14:paraId="44040A3B" w14:textId="77777777" w:rsidTr="007A3C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0"/>
        </w:trPr>
        <w:tc>
          <w:tcPr>
            <w:tcW w:w="6510" w:type="dxa"/>
            <w:hideMark/>
          </w:tcPr>
          <w:p w14:paraId="67EADA82" w14:textId="19E960DD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opper (II) Sulfate Pentahydrate</w:t>
            </w:r>
          </w:p>
        </w:tc>
        <w:tc>
          <w:tcPr>
            <w:tcW w:w="1904" w:type="dxa"/>
            <w:hideMark/>
          </w:tcPr>
          <w:p w14:paraId="37CD9A40" w14:textId="2935B835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1772" w:type="dxa"/>
            <w:hideMark/>
          </w:tcPr>
          <w:p w14:paraId="0CE88C65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AC423615000;</w:t>
            </w:r>
            <w:proofErr w:type="gramEnd"/>
          </w:p>
          <w:p w14:paraId="65A347BD" w14:textId="505EA893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7758-99-8</w:t>
            </w:r>
          </w:p>
        </w:tc>
      </w:tr>
      <w:tr w:rsidR="001D4B0D" w:rsidRPr="005E69CE" w14:paraId="02B05368" w14:textId="77777777" w:rsidTr="00685C56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5E8597BC" w14:textId="4B5BF27F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921E46">
              <w:rPr>
                <w:rFonts w:ascii="Calibri" w:hAnsi="Calibri" w:cs="Times New Roman"/>
                <w:sz w:val="20"/>
                <w:szCs w:val="20"/>
              </w:rPr>
              <w:t>Buthionine Sulfoximine (BSO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461AE329" w14:textId="5B062FE7" w:rsidR="001D4B0D" w:rsidRPr="00FD680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D680F">
              <w:rPr>
                <w:rFonts w:ascii="Calibri" w:hAnsi="Calibri" w:cs="Times New Roman"/>
                <w:sz w:val="20"/>
                <w:szCs w:val="20"/>
              </w:rPr>
              <w:t>Cayman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3FCC4AAD" w14:textId="60EE85C6" w:rsidR="001D4B0D" w:rsidRPr="00FD680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D680F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FD680F">
              <w:t xml:space="preserve"> </w:t>
            </w:r>
            <w:proofErr w:type="gramStart"/>
            <w:r w:rsidRPr="00FD680F">
              <w:rPr>
                <w:rFonts w:ascii="Calibri" w:hAnsi="Calibri" w:cs="Times New Roman"/>
                <w:sz w:val="20"/>
                <w:szCs w:val="20"/>
              </w:rPr>
              <w:t>S9728;</w:t>
            </w:r>
            <w:proofErr w:type="gramEnd"/>
          </w:p>
          <w:p w14:paraId="108969E6" w14:textId="4C7F1E00" w:rsidR="001D4B0D" w:rsidRPr="00FD680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D680F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06407F" w:rsidRPr="00FD680F">
              <w:t xml:space="preserve"> </w:t>
            </w:r>
            <w:r w:rsidR="0006407F" w:rsidRPr="00FD680F">
              <w:rPr>
                <w:rFonts w:ascii="Calibri" w:hAnsi="Calibri" w:cs="Times New Roman"/>
                <w:sz w:val="20"/>
                <w:szCs w:val="20"/>
              </w:rPr>
              <w:t>83730-53-4</w:t>
            </w:r>
          </w:p>
        </w:tc>
      </w:tr>
      <w:tr w:rsidR="001D4B0D" w:rsidRPr="005E69CE" w14:paraId="35313122" w14:textId="77777777" w:rsidTr="00685C56">
        <w:trPr>
          <w:cantSplit/>
          <w:trHeight w:val="259"/>
        </w:trPr>
        <w:tc>
          <w:tcPr>
            <w:tcW w:w="6510" w:type="dxa"/>
          </w:tcPr>
          <w:p w14:paraId="417C6EC2" w14:textId="13579ED3" w:rsidR="001D4B0D" w:rsidRPr="005E69CE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ligomycin A</w:t>
            </w:r>
          </w:p>
        </w:tc>
        <w:tc>
          <w:tcPr>
            <w:tcW w:w="1904" w:type="dxa"/>
          </w:tcPr>
          <w:p w14:paraId="5DB1E83C" w14:textId="4E5E6BF4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yman</w:t>
            </w:r>
          </w:p>
        </w:tc>
        <w:tc>
          <w:tcPr>
            <w:tcW w:w="1772" w:type="dxa"/>
          </w:tcPr>
          <w:p w14:paraId="66F222B2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11342</w:t>
            </w:r>
          </w:p>
          <w:p w14:paraId="0D273BE3" w14:textId="7229E825" w:rsidR="001D4B0D" w:rsidRPr="005E69CE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579-13-5</w:t>
            </w:r>
          </w:p>
        </w:tc>
      </w:tr>
      <w:tr w:rsidR="001D4B0D" w14:paraId="5203AAE8" w14:textId="77777777" w:rsidTr="004241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10B2A8BA" w14:textId="58C24001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bookmarkStart w:id="0" w:name="_Hlk138160527"/>
            <w:r>
              <w:rPr>
                <w:rFonts w:ascii="Calibri" w:hAnsi="Calibri" w:cs="Times New Roman"/>
                <w:sz w:val="20"/>
                <w:szCs w:val="20"/>
              </w:rPr>
              <w:t>FCCP</w:t>
            </w:r>
          </w:p>
        </w:tc>
        <w:tc>
          <w:tcPr>
            <w:tcW w:w="1904" w:type="dxa"/>
            <w:hideMark/>
          </w:tcPr>
          <w:p w14:paraId="30FF9235" w14:textId="3A8E4EA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yman</w:t>
            </w:r>
          </w:p>
        </w:tc>
        <w:tc>
          <w:tcPr>
            <w:tcW w:w="1772" w:type="dxa"/>
            <w:hideMark/>
          </w:tcPr>
          <w:p w14:paraId="519C5499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15218;</w:t>
            </w:r>
            <w:proofErr w:type="gramEnd"/>
          </w:p>
          <w:p w14:paraId="197C5633" w14:textId="75664D25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370-86-5</w:t>
            </w:r>
          </w:p>
        </w:tc>
      </w:tr>
      <w:bookmarkEnd w:id="0"/>
      <w:tr w:rsidR="001D4B0D" w:rsidRPr="005E69CE" w14:paraId="50A4B1B8" w14:textId="77777777" w:rsidTr="00A2519E">
        <w:trPr>
          <w:cantSplit/>
          <w:trHeight w:val="259"/>
        </w:trPr>
        <w:tc>
          <w:tcPr>
            <w:tcW w:w="6510" w:type="dxa"/>
          </w:tcPr>
          <w:p w14:paraId="35F5DC3F" w14:textId="5473D085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otenone</w:t>
            </w:r>
          </w:p>
        </w:tc>
        <w:tc>
          <w:tcPr>
            <w:tcW w:w="1904" w:type="dxa"/>
          </w:tcPr>
          <w:p w14:paraId="340F29D7" w14:textId="524F5208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</w:tcPr>
          <w:p w14:paraId="63C324B6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8875;</w:t>
            </w:r>
            <w:proofErr w:type="gramEnd"/>
          </w:p>
          <w:p w14:paraId="44C4E57C" w14:textId="50644317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83-79-4</w:t>
            </w:r>
          </w:p>
        </w:tc>
      </w:tr>
      <w:tr w:rsidR="001D4B0D" w14:paraId="5DA8706D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7E624F3D" w14:textId="7F37C726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ntimycin A</w:t>
            </w:r>
          </w:p>
        </w:tc>
        <w:tc>
          <w:tcPr>
            <w:tcW w:w="1904" w:type="dxa"/>
            <w:hideMark/>
          </w:tcPr>
          <w:p w14:paraId="1C86C4EF" w14:textId="3F143D68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hideMark/>
          </w:tcPr>
          <w:p w14:paraId="25089E28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A8674;</w:t>
            </w:r>
            <w:proofErr w:type="gramEnd"/>
          </w:p>
          <w:p w14:paraId="506F6CA9" w14:textId="56A81E60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1397-94-0</w:t>
            </w:r>
          </w:p>
        </w:tc>
      </w:tr>
      <w:tr w:rsidR="001D4B0D" w14:paraId="28AE8892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21EDE80E" w14:textId="0A680927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oechst 33342</w:t>
            </w:r>
          </w:p>
        </w:tc>
        <w:tc>
          <w:tcPr>
            <w:tcW w:w="1904" w:type="dxa"/>
            <w:hideMark/>
          </w:tcPr>
          <w:p w14:paraId="3EEC2E7D" w14:textId="65E038B1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1772" w:type="dxa"/>
            <w:hideMark/>
          </w:tcPr>
          <w:p w14:paraId="24ACCD92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62249;</w:t>
            </w:r>
            <w:proofErr w:type="gramEnd"/>
          </w:p>
          <w:p w14:paraId="3AFA201B" w14:textId="14572E09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23491-45-4</w:t>
            </w:r>
          </w:p>
        </w:tc>
      </w:tr>
      <w:tr w:rsidR="001D4B0D" w14:paraId="357BC909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5"/>
        </w:trPr>
        <w:tc>
          <w:tcPr>
            <w:tcW w:w="6510" w:type="dxa"/>
            <w:hideMark/>
          </w:tcPr>
          <w:p w14:paraId="4ABA1DEF" w14:textId="30042210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-13C6 D-Glucose</w:t>
            </w:r>
          </w:p>
        </w:tc>
        <w:tc>
          <w:tcPr>
            <w:tcW w:w="1904" w:type="dxa"/>
            <w:hideMark/>
          </w:tcPr>
          <w:p w14:paraId="611B2BF2" w14:textId="5106717A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mbridge Isotope Laboratories</w:t>
            </w:r>
          </w:p>
        </w:tc>
        <w:tc>
          <w:tcPr>
            <w:tcW w:w="1772" w:type="dxa"/>
            <w:hideMark/>
          </w:tcPr>
          <w:p w14:paraId="455CAD60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CLM-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1396;</w:t>
            </w:r>
            <w:proofErr w:type="gramEnd"/>
          </w:p>
          <w:p w14:paraId="28D6049D" w14:textId="0F74053C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110187-42-3</w:t>
            </w:r>
          </w:p>
        </w:tc>
      </w:tr>
      <w:tr w:rsidR="001D4B0D" w14:paraId="32773D2A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68DC3B7A" w14:textId="2E07B49D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3C5, 15N2 L-Glutamine</w:t>
            </w:r>
          </w:p>
        </w:tc>
        <w:tc>
          <w:tcPr>
            <w:tcW w:w="1904" w:type="dxa"/>
            <w:hideMark/>
          </w:tcPr>
          <w:p w14:paraId="63E2B606" w14:textId="7B0074CA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mbridge Isotope Laboratories</w:t>
            </w:r>
          </w:p>
        </w:tc>
        <w:tc>
          <w:tcPr>
            <w:tcW w:w="1772" w:type="dxa"/>
            <w:hideMark/>
          </w:tcPr>
          <w:p w14:paraId="5958056A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CNLM-1275-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H;</w:t>
            </w:r>
            <w:proofErr w:type="gramEnd"/>
          </w:p>
          <w:p w14:paraId="11CE4D46" w14:textId="20D48A94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285978-14-5</w:t>
            </w:r>
          </w:p>
        </w:tc>
      </w:tr>
      <w:tr w:rsidR="001D4B0D" w14:paraId="2AD02B9D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237239B8" w14:textId="4B4BEECC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odium 2,3-13C2 Pyruvate</w:t>
            </w:r>
          </w:p>
        </w:tc>
        <w:tc>
          <w:tcPr>
            <w:tcW w:w="1904" w:type="dxa"/>
            <w:hideMark/>
          </w:tcPr>
          <w:p w14:paraId="701D09EE" w14:textId="2D1B62B5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mbridge Isotope Laboratories</w:t>
            </w:r>
          </w:p>
        </w:tc>
        <w:tc>
          <w:tcPr>
            <w:tcW w:w="1772" w:type="dxa"/>
            <w:hideMark/>
          </w:tcPr>
          <w:p w14:paraId="24AA6039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CLM-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3507;</w:t>
            </w:r>
            <w:proofErr w:type="gramEnd"/>
          </w:p>
          <w:p w14:paraId="5DF21302" w14:textId="76DC00C8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4867">
              <w:rPr>
                <w:rFonts w:ascii="Calibri" w:hAnsi="Calibri" w:cs="Times New Roman"/>
                <w:sz w:val="20"/>
                <w:szCs w:val="20"/>
              </w:rPr>
              <w:t xml:space="preserve">CAS#: </w:t>
            </w:r>
            <w:r w:rsidR="00B04867" w:rsidRPr="00B04867">
              <w:t xml:space="preserve"> </w:t>
            </w:r>
            <w:r w:rsidR="00B04867" w:rsidRPr="00B04867">
              <w:rPr>
                <w:rFonts w:ascii="Calibri" w:hAnsi="Calibri" w:cs="Times New Roman"/>
                <w:sz w:val="20"/>
                <w:szCs w:val="20"/>
              </w:rPr>
              <w:t>89196-78-1</w:t>
            </w:r>
          </w:p>
        </w:tc>
      </w:tr>
      <w:tr w:rsidR="001D4B0D" w14:paraId="68508284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5B3E99C5" w14:textId="21A2A38B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Glucose </w:t>
            </w:r>
          </w:p>
        </w:tc>
        <w:tc>
          <w:tcPr>
            <w:tcW w:w="1904" w:type="dxa"/>
            <w:hideMark/>
          </w:tcPr>
          <w:p w14:paraId="0B9E0C63" w14:textId="0DB74B7A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ibco</w:t>
            </w:r>
          </w:p>
        </w:tc>
        <w:tc>
          <w:tcPr>
            <w:tcW w:w="1772" w:type="dxa"/>
            <w:hideMark/>
          </w:tcPr>
          <w:p w14:paraId="1E784D6F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A24940-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01;</w:t>
            </w:r>
            <w:proofErr w:type="gramEnd"/>
          </w:p>
          <w:p w14:paraId="4BE6978B" w14:textId="083F60F0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50-99-7</w:t>
            </w:r>
          </w:p>
        </w:tc>
      </w:tr>
      <w:tr w:rsidR="001D4B0D" w14:paraId="636D4CEA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73ABE5AE" w14:textId="1739DE60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-Glutamine</w:t>
            </w:r>
          </w:p>
        </w:tc>
        <w:tc>
          <w:tcPr>
            <w:tcW w:w="1904" w:type="dxa"/>
            <w:hideMark/>
          </w:tcPr>
          <w:p w14:paraId="24973B59" w14:textId="10E3CD5D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hideMark/>
          </w:tcPr>
          <w:p w14:paraId="4E97EC14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G7513;</w:t>
            </w:r>
            <w:proofErr w:type="gramEnd"/>
          </w:p>
          <w:p w14:paraId="3BEF3912" w14:textId="35488CDD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56-85-9</w:t>
            </w:r>
          </w:p>
        </w:tc>
      </w:tr>
      <w:tr w:rsidR="001D4B0D" w14:paraId="3ABB5E48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</w:tcPr>
          <w:p w14:paraId="760842E8" w14:textId="25CA0E1A" w:rsidR="001D4B0D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odium Pyruvate</w:t>
            </w:r>
          </w:p>
        </w:tc>
        <w:tc>
          <w:tcPr>
            <w:tcW w:w="1904" w:type="dxa"/>
          </w:tcPr>
          <w:p w14:paraId="35FBA9CE" w14:textId="34575C2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</w:tcPr>
          <w:p w14:paraId="7EC9B943" w14:textId="0E19F943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S8636;</w:t>
            </w:r>
            <w:proofErr w:type="gramEnd"/>
          </w:p>
          <w:p w14:paraId="12AE107E" w14:textId="3EAB7014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113-24-6</w:t>
            </w:r>
          </w:p>
        </w:tc>
      </w:tr>
      <w:tr w:rsidR="001D4B0D" w14:paraId="1CAC4AEB" w14:textId="77777777" w:rsidTr="00685C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471933" w14:textId="6EA450BC" w:rsidR="001D4B0D" w:rsidRPr="001025C1" w:rsidRDefault="00A21857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A21857">
              <w:rPr>
                <w:rFonts w:ascii="Calibri" w:hAnsi="Calibri" w:cs="Times New Roman"/>
                <w:sz w:val="20"/>
                <w:szCs w:val="20"/>
              </w:rPr>
              <w:t>Seahorse XF 1.0 M Glucose Solut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9EA6D8" w14:textId="1AE1E0C3" w:rsidR="001D4B0D" w:rsidRPr="001025C1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CB1333" w14:textId="7A92B8CC" w:rsidR="001D4B0D" w:rsidRPr="001025C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CAT#: 103577-100</w:t>
            </w:r>
          </w:p>
        </w:tc>
      </w:tr>
      <w:tr w:rsidR="001D4B0D" w14:paraId="72489334" w14:textId="77777777" w:rsidTr="004241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C2E67A" w14:textId="79EF8E46" w:rsidR="001D4B0D" w:rsidRPr="001025C1" w:rsidRDefault="00C407D4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C407D4">
              <w:rPr>
                <w:rFonts w:ascii="Calibri" w:hAnsi="Calibri" w:cs="Times New Roman"/>
                <w:sz w:val="20"/>
                <w:szCs w:val="20"/>
              </w:rPr>
              <w:t>Seahorse XF 200 mM glutamine solut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108647" w14:textId="42BDE906" w:rsidR="001D4B0D" w:rsidRPr="001025C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2E92F" w14:textId="1ECA35FF" w:rsidR="001D4B0D" w:rsidRPr="001025C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CAT#: 103579-100;</w:t>
            </w:r>
          </w:p>
        </w:tc>
      </w:tr>
      <w:tr w:rsidR="001D4B0D" w14:paraId="324D18FF" w14:textId="77777777" w:rsidTr="00A251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4417B7" w14:textId="20ABDA94" w:rsidR="001D4B0D" w:rsidRPr="001025C1" w:rsidRDefault="00C407D4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C407D4">
              <w:rPr>
                <w:rFonts w:ascii="Calibri" w:hAnsi="Calibri" w:cs="Times New Roman"/>
                <w:sz w:val="20"/>
                <w:szCs w:val="20"/>
              </w:rPr>
              <w:t>Seahorse XF 100 mM pyruvate solut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4EC1FE" w14:textId="640417E2" w:rsidR="001D4B0D" w:rsidRPr="001025C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C51896" w14:textId="26D81C55" w:rsidR="001D4B0D" w:rsidRPr="001025C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1025C1">
              <w:rPr>
                <w:rFonts w:ascii="Calibri" w:hAnsi="Calibri" w:cs="Times New Roman"/>
                <w:sz w:val="20"/>
                <w:szCs w:val="20"/>
              </w:rPr>
              <w:t>CAT#: 103578-100;</w:t>
            </w:r>
          </w:p>
        </w:tc>
      </w:tr>
      <w:tr w:rsidR="001D4B0D" w:rsidRPr="005E69CE" w14:paraId="70CAC5D0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53F61C73" w14:textId="66A20A3A" w:rsidR="001D4B0D" w:rsidRPr="00D05936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D05936">
              <w:rPr>
                <w:rFonts w:ascii="Calibri" w:hAnsi="Calibri" w:cs="Times New Roman"/>
                <w:sz w:val="20"/>
                <w:szCs w:val="20"/>
              </w:rPr>
              <w:t>Dimethyl 2-oxoglutarate (DMKG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23AE58FF" w14:textId="5228EC29" w:rsidR="001D4B0D" w:rsidRPr="00D05936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D05936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3DED7469" w14:textId="6FE3D567" w:rsidR="001D4B0D" w:rsidRPr="00D05936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D05936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D05936">
              <w:rPr>
                <w:rFonts w:ascii="Calibri" w:hAnsi="Calibri" w:cs="Times New Roman"/>
                <w:sz w:val="20"/>
                <w:szCs w:val="20"/>
              </w:rPr>
              <w:t>349631;</w:t>
            </w:r>
            <w:proofErr w:type="gramEnd"/>
          </w:p>
          <w:p w14:paraId="7298F3B8" w14:textId="3D08B345" w:rsidR="001D4B0D" w:rsidRPr="00D05936" w:rsidRDefault="001D4B0D" w:rsidP="00D05936">
            <w:pPr>
              <w:rPr>
                <w:rFonts w:ascii="Calibri" w:hAnsi="Calibri" w:cs="Times New Roman"/>
                <w:sz w:val="20"/>
                <w:szCs w:val="20"/>
              </w:rPr>
            </w:pPr>
            <w:r w:rsidRPr="00D05936">
              <w:rPr>
                <w:rFonts w:ascii="Calibri" w:hAnsi="Calibri" w:cs="Times New Roman"/>
                <w:sz w:val="20"/>
                <w:szCs w:val="20"/>
              </w:rPr>
              <w:t>CAS#</w:t>
            </w:r>
            <w:r w:rsidR="00D05936" w:rsidRPr="00D05936">
              <w:rPr>
                <w:rFonts w:ascii="Calibri" w:hAnsi="Calibri" w:cs="Times New Roman"/>
                <w:sz w:val="20"/>
                <w:szCs w:val="20"/>
              </w:rPr>
              <w:t>: 13192-04-6</w:t>
            </w:r>
          </w:p>
        </w:tc>
      </w:tr>
      <w:tr w:rsidR="001D4B0D" w:rsidRPr="005E69CE" w14:paraId="491ACAB5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02B15D29" w14:textId="7775ABCC" w:rsidR="001D4B0D" w:rsidRPr="00EC0F6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C0F65">
              <w:rPr>
                <w:rFonts w:ascii="Calibri" w:hAnsi="Calibri" w:cs="Times New Roman"/>
                <w:sz w:val="20"/>
                <w:szCs w:val="20"/>
              </w:rPr>
              <w:t>Glutathione ethyl ester</w:t>
            </w:r>
            <w:r w:rsidR="00EC0F65">
              <w:rPr>
                <w:rFonts w:ascii="Calibri" w:hAnsi="Calibri" w:cs="Times New Roman"/>
                <w:sz w:val="20"/>
                <w:szCs w:val="20"/>
              </w:rPr>
              <w:t xml:space="preserve"> (GSH-EE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694FB047" w14:textId="59DE3AC1" w:rsidR="001D4B0D" w:rsidRPr="00EC0F6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C0F65">
              <w:rPr>
                <w:rFonts w:ascii="Calibri" w:hAnsi="Calibri" w:cs="Times New Roman"/>
                <w:sz w:val="20"/>
                <w:szCs w:val="20"/>
              </w:rPr>
              <w:t>Cayman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4CC60084" w14:textId="77777777" w:rsidR="001D4B0D" w:rsidRPr="00EC0F6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C0F65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EC0F65">
              <w:rPr>
                <w:rFonts w:ascii="Calibri" w:hAnsi="Calibri" w:cs="Times New Roman"/>
                <w:sz w:val="20"/>
                <w:szCs w:val="20"/>
              </w:rPr>
              <w:t>14953;</w:t>
            </w:r>
            <w:proofErr w:type="gramEnd"/>
          </w:p>
          <w:p w14:paraId="312A9174" w14:textId="6F3E0008" w:rsidR="001D4B0D" w:rsidRPr="00EC0F6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EC0F65">
              <w:rPr>
                <w:rFonts w:ascii="Calibri" w:hAnsi="Calibri" w:cs="Times New Roman"/>
                <w:sz w:val="20"/>
                <w:szCs w:val="20"/>
              </w:rPr>
              <w:t>CAS#</w:t>
            </w:r>
            <w:r w:rsidR="00EC0F65" w:rsidRPr="00EC0F65">
              <w:rPr>
                <w:rFonts w:ascii="Calibri" w:hAnsi="Calibri" w:cs="Times New Roman"/>
                <w:sz w:val="20"/>
                <w:szCs w:val="20"/>
              </w:rPr>
              <w:t>: 92614-59-0</w:t>
            </w:r>
          </w:p>
        </w:tc>
      </w:tr>
      <w:tr w:rsidR="001D4B0D" w:rsidRPr="005E69CE" w14:paraId="5E9440C9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756F6D30" w14:textId="798FD23D" w:rsidR="001D4B0D" w:rsidRPr="00FC278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C278D">
              <w:rPr>
                <w:rFonts w:ascii="Calibri" w:hAnsi="Calibri" w:cs="Times New Roman"/>
                <w:sz w:val="20"/>
                <w:szCs w:val="20"/>
              </w:rPr>
              <w:t>UK509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4EBCBECD" w14:textId="09CFB366" w:rsidR="001D4B0D" w:rsidRPr="00FC278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C278D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5595E2B0" w14:textId="77777777" w:rsidR="001D4B0D" w:rsidRPr="00FC278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C278D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FC278D">
              <w:rPr>
                <w:rFonts w:ascii="Calibri" w:hAnsi="Calibri" w:cs="Times New Roman"/>
                <w:sz w:val="20"/>
                <w:szCs w:val="20"/>
              </w:rPr>
              <w:t>56396-35-1;</w:t>
            </w:r>
            <w:proofErr w:type="gramEnd"/>
          </w:p>
          <w:p w14:paraId="39F09BC2" w14:textId="2714CC39" w:rsidR="001D4B0D" w:rsidRPr="00FC278D" w:rsidRDefault="001D4B0D" w:rsidP="00FC278D">
            <w:pPr>
              <w:rPr>
                <w:rFonts w:ascii="Calibri" w:hAnsi="Calibri" w:cs="Times New Roman"/>
                <w:sz w:val="20"/>
                <w:szCs w:val="20"/>
              </w:rPr>
            </w:pPr>
            <w:r w:rsidRPr="00FC278D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FC278D" w:rsidRPr="00FC278D">
              <w:rPr>
                <w:rFonts w:ascii="Calibri" w:hAnsi="Calibri" w:cs="Times New Roman"/>
                <w:sz w:val="20"/>
                <w:szCs w:val="20"/>
              </w:rPr>
              <w:t xml:space="preserve"> 56396-35-1</w:t>
            </w:r>
          </w:p>
        </w:tc>
      </w:tr>
      <w:tr w:rsidR="001D4B0D" w:rsidRPr="005E69CE" w14:paraId="70A1082C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09B97C82" w14:textId="6EDAAFDC" w:rsidR="001D4B0D" w:rsidRPr="002B2F8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2B2F8B">
              <w:rPr>
                <w:rFonts w:ascii="Calibri" w:hAnsi="Calibri" w:cs="Times New Roman"/>
                <w:sz w:val="20"/>
                <w:szCs w:val="20"/>
              </w:rPr>
              <w:t>GNE-140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2BEA42F2" w14:textId="5BF6B6E2" w:rsidR="001D4B0D" w:rsidRPr="002B2F8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2B2F8B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315D9999" w14:textId="77777777" w:rsidR="001D4B0D" w:rsidRPr="002B2F8B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B2F8B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2B2F8B">
              <w:rPr>
                <w:rFonts w:ascii="Calibri" w:hAnsi="Calibri" w:cs="Times New Roman"/>
                <w:sz w:val="20"/>
                <w:szCs w:val="20"/>
              </w:rPr>
              <w:t>SML2580;</w:t>
            </w:r>
            <w:proofErr w:type="gramEnd"/>
            <w:r w:rsidRPr="002B2F8B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55170ED6" w14:textId="3A51DDB8" w:rsidR="001D4B0D" w:rsidRPr="002B2F8B" w:rsidRDefault="001D4B0D" w:rsidP="002B2F8B">
            <w:pPr>
              <w:rPr>
                <w:rFonts w:ascii="Calibri" w:hAnsi="Calibri" w:cs="Times New Roman"/>
                <w:sz w:val="20"/>
                <w:szCs w:val="20"/>
              </w:rPr>
            </w:pPr>
            <w:r w:rsidRPr="002B2F8B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2B2F8B" w:rsidRPr="002B2F8B">
              <w:rPr>
                <w:rFonts w:ascii="Calibri" w:hAnsi="Calibri" w:cs="Times New Roman"/>
                <w:sz w:val="20"/>
                <w:szCs w:val="20"/>
              </w:rPr>
              <w:t xml:space="preserve"> 2003234-63-5</w:t>
            </w:r>
          </w:p>
        </w:tc>
      </w:tr>
      <w:tr w:rsidR="001D4B0D" w:rsidRPr="005E69CE" w14:paraId="3F6FBE5B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44B76636" w14:textId="31DC2D59" w:rsidR="001D4B0D" w:rsidRPr="00651D70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651D70">
              <w:rPr>
                <w:rFonts w:ascii="Calibri" w:hAnsi="Calibri" w:cs="Times New Roman"/>
                <w:sz w:val="20"/>
                <w:szCs w:val="20"/>
              </w:rPr>
              <w:t>L-Cycloserin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4AD9102A" w14:textId="18430309" w:rsidR="001D4B0D" w:rsidRPr="00651D70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proofErr w:type="spellStart"/>
            <w:r w:rsidRPr="00651D70">
              <w:rPr>
                <w:rFonts w:ascii="Calibri" w:hAnsi="Calibri" w:cs="Times New Roman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48F528F" w14:textId="77777777" w:rsidR="001D4B0D" w:rsidRPr="00651D70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651D70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651D70">
              <w:rPr>
                <w:rFonts w:ascii="Calibri" w:hAnsi="Calibri" w:cs="Times New Roman"/>
                <w:sz w:val="20"/>
                <w:szCs w:val="20"/>
              </w:rPr>
              <w:t>MBS575566;</w:t>
            </w:r>
            <w:proofErr w:type="gramEnd"/>
            <w:r w:rsidRPr="00651D70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044E0057" w14:textId="0A9230F0" w:rsidR="001D4B0D" w:rsidRPr="00651D70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</w:rPr>
            </w:pPr>
            <w:r w:rsidRPr="00651D70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651D70" w:rsidRPr="00651D70">
              <w:rPr>
                <w:rFonts w:ascii="Calibri" w:hAnsi="Calibri" w:cs="Times New Roman"/>
                <w:sz w:val="20"/>
                <w:szCs w:val="20"/>
              </w:rPr>
              <w:t xml:space="preserve"> 339-72-0</w:t>
            </w:r>
          </w:p>
        </w:tc>
      </w:tr>
      <w:tr w:rsidR="001D4B0D" w:rsidRPr="005E69CE" w14:paraId="331444A2" w14:textId="77777777" w:rsidTr="00A902AD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419B79CD" w14:textId="342B69A2" w:rsidR="001D4B0D" w:rsidRPr="00257F9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57F9F">
              <w:rPr>
                <w:rFonts w:ascii="Calibri" w:hAnsi="Calibri" w:cs="Times New Roman"/>
                <w:sz w:val="20"/>
                <w:szCs w:val="20"/>
              </w:rPr>
              <w:t>L-Alanin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049C76E8" w14:textId="509A5007" w:rsidR="001D4B0D" w:rsidRPr="00257F9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57F9F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03ACF138" w14:textId="7FB442BF" w:rsidR="001D4B0D" w:rsidRPr="00257F9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57F9F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proofErr w:type="gramStart"/>
            <w:r w:rsidRPr="00257F9F">
              <w:rPr>
                <w:rFonts w:ascii="Calibri" w:hAnsi="Calibri" w:cs="Times New Roman"/>
                <w:sz w:val="20"/>
                <w:szCs w:val="20"/>
              </w:rPr>
              <w:t>05129;</w:t>
            </w:r>
            <w:proofErr w:type="gramEnd"/>
          </w:p>
          <w:p w14:paraId="018A5610" w14:textId="691C798A" w:rsidR="001D4B0D" w:rsidRPr="00257F9F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57F9F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257F9F" w:rsidRPr="00257F9F">
              <w:rPr>
                <w:rFonts w:ascii="Calibri" w:hAnsi="Calibri" w:cs="Times New Roman"/>
                <w:sz w:val="20"/>
                <w:szCs w:val="20"/>
              </w:rPr>
              <w:t xml:space="preserve"> 56-41-7</w:t>
            </w:r>
          </w:p>
        </w:tc>
      </w:tr>
      <w:tr w:rsidR="001D4B0D" w:rsidRPr="005E69CE" w14:paraId="20F1AD34" w14:textId="77777777" w:rsidTr="00685C56">
        <w:trPr>
          <w:cantSplit/>
          <w:trHeight w:val="259"/>
        </w:trPr>
        <w:tc>
          <w:tcPr>
            <w:tcW w:w="6510" w:type="dxa"/>
          </w:tcPr>
          <w:p w14:paraId="3734F73E" w14:textId="39CB7CE9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,3'-Diaminobenzidine</w:t>
            </w:r>
          </w:p>
        </w:tc>
        <w:tc>
          <w:tcPr>
            <w:tcW w:w="1904" w:type="dxa"/>
          </w:tcPr>
          <w:p w14:paraId="05FDD4E0" w14:textId="4E83CCBD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</w:tcPr>
          <w:p w14:paraId="31523D30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D12384</w:t>
            </w:r>
          </w:p>
          <w:p w14:paraId="75DC568F" w14:textId="3B021BB3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91-95-2</w:t>
            </w:r>
          </w:p>
        </w:tc>
      </w:tr>
      <w:tr w:rsidR="001D4B0D" w:rsidRPr="005E69CE" w14:paraId="07BF97C7" w14:textId="77777777" w:rsidTr="0042416C">
        <w:trPr>
          <w:cantSplit/>
          <w:trHeight w:val="259"/>
        </w:trPr>
        <w:tc>
          <w:tcPr>
            <w:tcW w:w="6510" w:type="dxa"/>
          </w:tcPr>
          <w:p w14:paraId="22C0BA54" w14:textId="64E9577B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ytochrome c from bovine heart</w:t>
            </w:r>
          </w:p>
        </w:tc>
        <w:tc>
          <w:tcPr>
            <w:tcW w:w="1904" w:type="dxa"/>
          </w:tcPr>
          <w:p w14:paraId="56B8DD0A" w14:textId="06759CA3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</w:tcPr>
          <w:p w14:paraId="43D0A084" w14:textId="77777777" w:rsidR="001D4B0D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 C3131</w:t>
            </w:r>
          </w:p>
          <w:p w14:paraId="0D04AF23" w14:textId="35AAD174" w:rsidR="001D4B0D" w:rsidRPr="006E0ACB" w:rsidRDefault="001D4B0D" w:rsidP="001D4B0D">
            <w:pPr>
              <w:rPr>
                <w:rFonts w:ascii="Calibri" w:hAnsi="Calibri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S#: 9007-43-6</w:t>
            </w:r>
          </w:p>
        </w:tc>
      </w:tr>
      <w:tr w:rsidR="001D4B0D" w:rsidRPr="005E69CE" w14:paraId="71044585" w14:textId="77777777" w:rsidTr="00A2519E">
        <w:trPr>
          <w:cantSplit/>
          <w:trHeight w:val="259"/>
        </w:trPr>
        <w:tc>
          <w:tcPr>
            <w:tcW w:w="6510" w:type="dxa"/>
          </w:tcPr>
          <w:p w14:paraId="486CBB00" w14:textId="4EBA05FE" w:rsidR="001D4B0D" w:rsidRPr="0007299C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7299C">
              <w:rPr>
                <w:rFonts w:ascii="Calibri" w:hAnsi="Calibri" w:cs="Times New Roman"/>
                <w:sz w:val="20"/>
                <w:szCs w:val="20"/>
              </w:rPr>
              <w:t>Catalase-polyethylene glycol (PEG</w:t>
            </w:r>
            <w:r w:rsidR="0007299C" w:rsidRPr="0007299C">
              <w:rPr>
                <w:rFonts w:ascii="Calibri" w:hAnsi="Calibri" w:cs="Times New Roman"/>
                <w:sz w:val="20"/>
                <w:szCs w:val="20"/>
              </w:rPr>
              <w:t>-Catalase</w:t>
            </w:r>
            <w:r w:rsidRPr="0007299C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E4EBD4E" w14:textId="39AC8674" w:rsidR="001D4B0D" w:rsidRPr="0007299C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7299C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</w:tcPr>
          <w:p w14:paraId="7DC105B1" w14:textId="5184BABD" w:rsidR="001D4B0D" w:rsidRPr="0007299C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7299C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07299C">
              <w:t xml:space="preserve"> </w:t>
            </w:r>
            <w:r w:rsidRPr="0007299C">
              <w:rPr>
                <w:rFonts w:ascii="Calibri" w:hAnsi="Calibri" w:cs="Times New Roman"/>
                <w:sz w:val="20"/>
                <w:szCs w:val="20"/>
              </w:rPr>
              <w:t>C4963</w:t>
            </w:r>
          </w:p>
        </w:tc>
      </w:tr>
      <w:tr w:rsidR="00516570" w:rsidRPr="005E69CE" w14:paraId="365A45AF" w14:textId="77777777" w:rsidTr="00A2519E">
        <w:trPr>
          <w:cantSplit/>
          <w:trHeight w:val="259"/>
        </w:trPr>
        <w:tc>
          <w:tcPr>
            <w:tcW w:w="6510" w:type="dxa"/>
          </w:tcPr>
          <w:p w14:paraId="7CD3CE85" w14:textId="4080D5CB" w:rsidR="00516570" w:rsidRPr="0007299C" w:rsidRDefault="00516570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07299C">
              <w:rPr>
                <w:rFonts w:ascii="Calibri" w:hAnsi="Calibri" w:cs="Times New Roman"/>
                <w:sz w:val="20"/>
                <w:szCs w:val="20"/>
              </w:rPr>
              <w:t>Catalase-polyethylene glycol (PEG-Catalase)</w:t>
            </w:r>
          </w:p>
        </w:tc>
        <w:tc>
          <w:tcPr>
            <w:tcW w:w="1904" w:type="dxa"/>
          </w:tcPr>
          <w:p w14:paraId="64A6B89A" w14:textId="257953BA" w:rsidR="00516570" w:rsidRPr="0007299C" w:rsidRDefault="00516570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Nanocs</w:t>
            </w:r>
            <w:proofErr w:type="spellEnd"/>
          </w:p>
        </w:tc>
        <w:tc>
          <w:tcPr>
            <w:tcW w:w="1772" w:type="dxa"/>
          </w:tcPr>
          <w:p w14:paraId="6B04E88C" w14:textId="3A746CEF" w:rsidR="00516570" w:rsidRPr="0007299C" w:rsidRDefault="00516570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516570">
              <w:rPr>
                <w:rFonts w:ascii="Calibri" w:hAnsi="Calibri" w:cs="Times New Roman"/>
                <w:sz w:val="20"/>
                <w:szCs w:val="20"/>
              </w:rPr>
              <w:t>CTS-PEG-1</w:t>
            </w:r>
          </w:p>
        </w:tc>
      </w:tr>
      <w:tr w:rsidR="001D4B0D" w14:paraId="51C0B76F" w14:textId="77777777" w:rsidTr="00A902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hideMark/>
          </w:tcPr>
          <w:p w14:paraId="0818D28B" w14:textId="2C5B84A8" w:rsidR="001D4B0D" w:rsidRPr="005C1DF5" w:rsidRDefault="001D4B0D" w:rsidP="001D4B0D">
            <w:pPr>
              <w:tabs>
                <w:tab w:val="left" w:pos="1525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C1DF5">
              <w:rPr>
                <w:rFonts w:ascii="Calibri" w:hAnsi="Calibri" w:cs="Times New Roman"/>
                <w:sz w:val="20"/>
                <w:szCs w:val="20"/>
              </w:rPr>
              <w:t xml:space="preserve">Ammonium </w:t>
            </w:r>
            <w:proofErr w:type="spellStart"/>
            <w:r w:rsidRPr="005C1DF5">
              <w:rPr>
                <w:rFonts w:ascii="Calibri" w:hAnsi="Calibri" w:cs="Times New Roman"/>
                <w:sz w:val="20"/>
                <w:szCs w:val="20"/>
              </w:rPr>
              <w:t>tetrathiomolybdate</w:t>
            </w:r>
            <w:proofErr w:type="spellEnd"/>
            <w:r w:rsidRPr="005C1DF5">
              <w:rPr>
                <w:rFonts w:ascii="Calibri" w:hAnsi="Calibri" w:cs="Times New Roman"/>
                <w:sz w:val="20"/>
                <w:szCs w:val="20"/>
              </w:rPr>
              <w:t xml:space="preserve"> (TTM)</w:t>
            </w:r>
          </w:p>
        </w:tc>
        <w:tc>
          <w:tcPr>
            <w:tcW w:w="1904" w:type="dxa"/>
            <w:hideMark/>
          </w:tcPr>
          <w:p w14:paraId="3B51E17C" w14:textId="0D3772D9" w:rsidR="001D4B0D" w:rsidRPr="005C1DF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C1DF5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1772" w:type="dxa"/>
            <w:hideMark/>
          </w:tcPr>
          <w:p w14:paraId="52B41579" w14:textId="182462DE" w:rsidR="001D4B0D" w:rsidRPr="005C1DF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C1DF5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5C1DF5">
              <w:t xml:space="preserve"> </w:t>
            </w:r>
            <w:proofErr w:type="gramStart"/>
            <w:r w:rsidRPr="005C1DF5">
              <w:rPr>
                <w:rFonts w:ascii="Calibri" w:hAnsi="Calibri" w:cs="Times New Roman"/>
                <w:sz w:val="20"/>
                <w:szCs w:val="20"/>
              </w:rPr>
              <w:t>323446;</w:t>
            </w:r>
            <w:proofErr w:type="gramEnd"/>
          </w:p>
          <w:p w14:paraId="01CDDDC0" w14:textId="56949B8D" w:rsidR="001D4B0D" w:rsidRPr="005C1DF5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5C1DF5">
              <w:rPr>
                <w:rFonts w:ascii="Calibri" w:hAnsi="Calibri" w:cs="Times New Roman"/>
                <w:sz w:val="20"/>
                <w:szCs w:val="20"/>
              </w:rPr>
              <w:t>CAS:</w:t>
            </w:r>
            <w:r w:rsidR="005C1DF5" w:rsidRPr="005C1DF5">
              <w:rPr>
                <w:rFonts w:ascii="Calibri" w:hAnsi="Calibri" w:cs="Times New Roman"/>
                <w:sz w:val="20"/>
                <w:szCs w:val="20"/>
              </w:rPr>
              <w:t xml:space="preserve"> 15060-55-6</w:t>
            </w:r>
          </w:p>
        </w:tc>
      </w:tr>
      <w:tr w:rsidR="001D4B0D" w:rsidRPr="005E69CE" w14:paraId="4C8244CA" w14:textId="77777777" w:rsidTr="00FA3FD4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0C83F" w14:textId="35BAA9E8" w:rsidR="001D4B0D" w:rsidRPr="00292D31" w:rsidRDefault="00E0700B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92D31">
              <w:rPr>
                <w:rFonts w:ascii="Calibri" w:hAnsi="Calibri" w:cs="Times New Roman"/>
                <w:sz w:val="20"/>
                <w:szCs w:val="20"/>
              </w:rPr>
              <w:t>DAPI (4',6-Diamidino-2-Phenylindole, Dilactat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EFC51" w14:textId="0AE1F7DD" w:rsidR="001D4B0D" w:rsidRPr="00292D31" w:rsidRDefault="00292D31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92D31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9BC20" w14:textId="77777777" w:rsidR="001D4B0D" w:rsidRPr="00292D3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92D31">
              <w:rPr>
                <w:rFonts w:ascii="Calibri" w:hAnsi="Calibri" w:cs="Times New Roman"/>
                <w:sz w:val="20"/>
                <w:szCs w:val="20"/>
              </w:rPr>
              <w:t>CAT#: D3571</w:t>
            </w:r>
          </w:p>
          <w:p w14:paraId="30B28AC4" w14:textId="18A69981" w:rsidR="001D4B0D" w:rsidRPr="00292D31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292D31">
              <w:rPr>
                <w:rFonts w:ascii="Calibri" w:hAnsi="Calibri" w:cs="Times New Roman"/>
                <w:sz w:val="20"/>
                <w:szCs w:val="20"/>
              </w:rPr>
              <w:t>CAS#:</w:t>
            </w:r>
            <w:r w:rsidR="00292D31" w:rsidRPr="00292D31">
              <w:t xml:space="preserve"> </w:t>
            </w:r>
            <w:r w:rsidR="00292D31" w:rsidRPr="00292D31">
              <w:rPr>
                <w:rFonts w:ascii="Calibri" w:hAnsi="Calibri" w:cs="Times New Roman"/>
                <w:sz w:val="20"/>
                <w:szCs w:val="20"/>
              </w:rPr>
              <w:t>28718-91-4</w:t>
            </w:r>
          </w:p>
        </w:tc>
      </w:tr>
      <w:tr w:rsidR="001D4B0D" w:rsidRPr="005E69CE" w14:paraId="674B9E33" w14:textId="77777777" w:rsidTr="00FA3FD4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696F8" w14:textId="65E50636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A6ADB" w14:textId="1400BF30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22755" w14:textId="1E2C3CFB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1D4B0D" w:rsidRPr="005E69CE" w14:paraId="2B0859C0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ABAEF00" w14:textId="222C2A39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shd w:val="clear" w:color="auto" w:fill="EEECE1"/>
          </w:tcPr>
          <w:p w14:paraId="506FB455" w14:textId="39D35E34" w:rsidR="001D4B0D" w:rsidRPr="00354017" w:rsidRDefault="001D4B0D" w:rsidP="001D4B0D">
            <w:pPr>
              <w:jc w:val="center"/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2" w:type="dxa"/>
            <w:tcBorders>
              <w:bottom w:val="single" w:sz="12" w:space="0" w:color="000000"/>
            </w:tcBorders>
            <w:shd w:val="clear" w:color="auto" w:fill="EEECE1"/>
          </w:tcPr>
          <w:p w14:paraId="6865F8D8" w14:textId="7CD1B5AC" w:rsidR="001D4B0D" w:rsidRPr="00354017" w:rsidRDefault="001D4B0D" w:rsidP="001D4B0D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1D4B0D" w:rsidRPr="005E69CE" w14:paraId="1F54646F" w14:textId="77777777" w:rsidTr="00685C56">
        <w:trPr>
          <w:cantSplit/>
          <w:trHeight w:val="259"/>
        </w:trPr>
        <w:tc>
          <w:tcPr>
            <w:tcW w:w="6510" w:type="dxa"/>
            <w:tcBorders>
              <w:bottom w:val="single" w:sz="2" w:space="0" w:color="000000"/>
            </w:tcBorders>
            <w:shd w:val="clear" w:color="auto" w:fill="auto"/>
          </w:tcPr>
          <w:p w14:paraId="443726BA" w14:textId="6806F490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GSH Glo</w:t>
            </w:r>
            <w:r w:rsidR="00FF5EBB">
              <w:rPr>
                <w:rFonts w:ascii="Calibri" w:hAnsi="Calibri" w:cs="Times New Roman"/>
                <w:sz w:val="20"/>
                <w:szCs w:val="20"/>
              </w:rPr>
              <w:t xml:space="preserve"> Glutathione Assay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95B9" w14:textId="57AD879A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Promeg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DA01E" w14:textId="5680D831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AT#: V6911</w:t>
            </w:r>
          </w:p>
        </w:tc>
      </w:tr>
      <w:tr w:rsidR="001D4B0D" w:rsidRPr="005E69CE" w14:paraId="1098FFF8" w14:textId="77777777" w:rsidTr="00F02464">
        <w:trPr>
          <w:cantSplit/>
          <w:trHeight w:val="259"/>
        </w:trPr>
        <w:tc>
          <w:tcPr>
            <w:tcW w:w="6510" w:type="dxa"/>
            <w:tcBorders>
              <w:bottom w:val="single" w:sz="2" w:space="0" w:color="000000"/>
            </w:tcBorders>
            <w:shd w:val="clear" w:color="auto" w:fill="auto"/>
          </w:tcPr>
          <w:p w14:paraId="66E803CC" w14:textId="79E969AF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Propidium Iodide/FITC An</w:t>
            </w:r>
            <w:r w:rsidR="00F82DA0">
              <w:rPr>
                <w:rFonts w:ascii="Calibri" w:hAnsi="Calibri" w:cs="Times New Roman"/>
                <w:sz w:val="20"/>
                <w:szCs w:val="20"/>
              </w:rPr>
              <w:t xml:space="preserve">nexin 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>V Kit</w:t>
            </w:r>
            <w:r w:rsidR="00D67256">
              <w:rPr>
                <w:rFonts w:ascii="Calibri" w:hAnsi="Calibri" w:cs="Times New Roman"/>
                <w:sz w:val="20"/>
                <w:szCs w:val="20"/>
              </w:rPr>
              <w:t xml:space="preserve"> De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ad </w:t>
            </w:r>
            <w:r w:rsidR="00D67256">
              <w:rPr>
                <w:rFonts w:ascii="Calibri" w:hAnsi="Calibri" w:cs="Times New Roman"/>
                <w:sz w:val="20"/>
                <w:szCs w:val="20"/>
              </w:rPr>
              <w:t>C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ell </w:t>
            </w:r>
            <w:r w:rsidR="00D67256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>po</w:t>
            </w:r>
            <w:r w:rsidR="00D67256">
              <w:rPr>
                <w:rFonts w:ascii="Calibri" w:hAnsi="Calibri" w:cs="Times New Roman"/>
                <w:sz w:val="20"/>
                <w:szCs w:val="20"/>
              </w:rPr>
              <w:t>p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tosis </w:t>
            </w:r>
            <w:r w:rsidR="00D67256">
              <w:rPr>
                <w:rFonts w:ascii="Calibri" w:hAnsi="Calibri" w:cs="Times New Roman"/>
                <w:sz w:val="20"/>
                <w:szCs w:val="20"/>
              </w:rPr>
              <w:t>K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>it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DE6A87C" w14:textId="4B6C9BEF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4DA9528" w14:textId="12F7DFEE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AT#: V13242</w:t>
            </w:r>
          </w:p>
        </w:tc>
      </w:tr>
      <w:tr w:rsidR="001D4B0D" w:rsidRPr="005E69CE" w14:paraId="32CEE405" w14:textId="77777777" w:rsidTr="00F02464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2470EFF3" w14:textId="29BA4433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4D2477">
              <w:rPr>
                <w:rFonts w:ascii="Calibri" w:hAnsi="Calibri" w:cs="Times New Roman"/>
                <w:sz w:val="20"/>
                <w:szCs w:val="20"/>
              </w:rPr>
              <w:t>CyQuant</w:t>
            </w:r>
            <w:proofErr w:type="spellEnd"/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 NF Proliferation Assay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1BB1F314" w14:textId="7C1C3B34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14C709C7" w14:textId="02FB2DE2" w:rsidR="001D4B0D" w:rsidRPr="004D2477" w:rsidRDefault="001D4B0D" w:rsidP="001D4B0D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AT#: C35006</w:t>
            </w:r>
          </w:p>
        </w:tc>
      </w:tr>
      <w:tr w:rsidR="00F02464" w:rsidRPr="005E69CE" w14:paraId="32247D2A" w14:textId="77777777" w:rsidTr="00F02464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931E2" w14:textId="4F95C0D6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4D2477">
              <w:rPr>
                <w:rFonts w:ascii="Calibri" w:hAnsi="Calibri" w:cs="Times New Roman"/>
                <w:sz w:val="20"/>
                <w:szCs w:val="20"/>
              </w:rPr>
              <w:t>MitoSOX</w:t>
            </w:r>
            <w:proofErr w:type="spellEnd"/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 Re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BAA1C" w14:textId="3F13AD9B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9BA15" w14:textId="70F7E14E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AT#: M36008</w:t>
            </w:r>
          </w:p>
        </w:tc>
      </w:tr>
      <w:tr w:rsidR="00F02464" w:rsidRPr="005E69CE" w14:paraId="07AA3250" w14:textId="77777777" w:rsidTr="00F957D5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17909" w14:textId="18A47B26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4D2477">
              <w:rPr>
                <w:rFonts w:ascii="Calibri" w:hAnsi="Calibri" w:cs="Times New Roman"/>
                <w:sz w:val="20"/>
                <w:szCs w:val="20"/>
              </w:rPr>
              <w:t>Mito</w:t>
            </w:r>
            <w:r w:rsidR="00AA163C">
              <w:rPr>
                <w:rFonts w:ascii="Calibri" w:hAnsi="Calibri" w:cs="Times New Roman"/>
                <w:sz w:val="20"/>
                <w:szCs w:val="20"/>
              </w:rPr>
              <w:t>T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>racker</w:t>
            </w:r>
            <w:proofErr w:type="spellEnd"/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 Green</w:t>
            </w:r>
            <w:r w:rsidR="00AA163C">
              <w:rPr>
                <w:rFonts w:ascii="Calibri" w:hAnsi="Calibri" w:cs="Times New Roman"/>
                <w:sz w:val="20"/>
                <w:szCs w:val="20"/>
              </w:rPr>
              <w:t xml:space="preserve"> FM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D0797" w14:textId="307772FC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03F9" w14:textId="71830D61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AT#: M7514</w:t>
            </w:r>
          </w:p>
        </w:tc>
      </w:tr>
      <w:tr w:rsidR="00F02464" w:rsidRPr="005E69CE" w14:paraId="4AEE3379" w14:textId="77777777" w:rsidTr="00F957D5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66EC7" w14:textId="4BA5284A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CM-H2DCFD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4BEFA" w14:textId="1A078803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F723C" w14:textId="4D6AF915" w:rsidR="00F02464" w:rsidRPr="004D2477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D2477"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="00EB6919">
              <w:rPr>
                <w:rFonts w:ascii="Calibri" w:hAnsi="Calibri" w:cs="Times New Roman"/>
                <w:sz w:val="20"/>
                <w:szCs w:val="20"/>
              </w:rPr>
              <w:t>C</w:t>
            </w:r>
            <w:r w:rsidRPr="004D2477">
              <w:rPr>
                <w:rFonts w:ascii="Calibri" w:hAnsi="Calibri" w:cs="Times New Roman"/>
                <w:sz w:val="20"/>
                <w:szCs w:val="20"/>
              </w:rPr>
              <w:t>6827</w:t>
            </w:r>
          </w:p>
        </w:tc>
      </w:tr>
      <w:tr w:rsidR="00F02464" w:rsidRPr="005E69CE" w14:paraId="5584A19F" w14:textId="77777777" w:rsidTr="00F957D5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9E544" w14:textId="77777777" w:rsidR="00F02464" w:rsidRPr="00354017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D21C5" w14:textId="77777777" w:rsidR="00F02464" w:rsidRPr="00354017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541A9" w14:textId="77777777" w:rsidR="00F02464" w:rsidRPr="00354017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F02464" w:rsidRPr="005E69CE" w14:paraId="70E522B3" w14:textId="77777777" w:rsidTr="00262619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72E13B9" w14:textId="5B3123F2" w:rsidR="00F02464" w:rsidRPr="0073306D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Deposited Data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shd w:val="clear" w:color="auto" w:fill="EEECE1"/>
          </w:tcPr>
          <w:p w14:paraId="1DB77866" w14:textId="7036AB5A" w:rsidR="00F02464" w:rsidRPr="0073306D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2" w:type="dxa"/>
            <w:tcBorders>
              <w:bottom w:val="single" w:sz="12" w:space="0" w:color="000000"/>
            </w:tcBorders>
            <w:shd w:val="clear" w:color="auto" w:fill="EEECE1"/>
          </w:tcPr>
          <w:p w14:paraId="2292B2E1" w14:textId="7C58847A" w:rsidR="00F02464" w:rsidRPr="0073306D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F02464" w:rsidRPr="005E69CE" w14:paraId="6EEC7FB8" w14:textId="77777777" w:rsidTr="00262619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CFB9F6B" w14:textId="50D0BB11" w:rsidR="00F02464" w:rsidRPr="0073306D" w:rsidRDefault="00262619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262619">
              <w:rPr>
                <w:rFonts w:ascii="Calibri" w:hAnsi="Calibri" w:cs="Times New Roman"/>
                <w:sz w:val="20"/>
                <w:szCs w:val="20"/>
              </w:rPr>
              <w:t>Raw RNA sequencing from 786-O cell line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C1FBAFE" w14:textId="3F0C00AD" w:rsidR="00F02464" w:rsidRPr="00262619" w:rsidRDefault="00262619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2619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8556410" w14:textId="7717A7AC" w:rsidR="00F02464" w:rsidRPr="0073306D" w:rsidRDefault="00262619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GEO </w:t>
            </w:r>
            <w:r w:rsidRPr="00262619">
              <w:rPr>
                <w:rFonts w:ascii="Calibri" w:hAnsi="Calibri" w:cs="Times New Roman"/>
                <w:sz w:val="20"/>
                <w:szCs w:val="20"/>
              </w:rPr>
              <w:t>GSE250028</w:t>
            </w:r>
            <w:r>
              <w:rPr>
                <w:rFonts w:ascii="Calibri" w:hAnsi="Calibri" w:cs="Times New Roman"/>
                <w:sz w:val="20"/>
                <w:szCs w:val="20"/>
              </w:rPr>
              <w:t>;</w:t>
            </w:r>
            <w:r w:rsidRPr="00262619">
              <w:rPr>
                <w:rFonts w:ascii="Calibri" w:hAnsi="Calibri" w:cs="Times New Roman"/>
                <w:sz w:val="20"/>
                <w:szCs w:val="20"/>
              </w:rPr>
              <w:t xml:space="preserve"> https://www.ncbi.nlm.nih.gov/geo/query/acc.cgi?acc=GSE250028);</w:t>
            </w:r>
          </w:p>
        </w:tc>
      </w:tr>
      <w:tr w:rsidR="00262619" w:rsidRPr="005E69CE" w14:paraId="0FF3F05D" w14:textId="77777777" w:rsidTr="00262619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</w:tcBorders>
            <w:shd w:val="clear" w:color="auto" w:fill="auto"/>
          </w:tcPr>
          <w:p w14:paraId="0CCE7E42" w14:textId="6D0872CD" w:rsidR="00262619" w:rsidRPr="0073306D" w:rsidRDefault="0035061A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35061A">
              <w:rPr>
                <w:rFonts w:ascii="Calibri" w:hAnsi="Calibri" w:cs="Times New Roman"/>
                <w:sz w:val="20"/>
                <w:szCs w:val="20"/>
              </w:rPr>
              <w:t>Raw sequencing data from spatial transcriptomic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14:paraId="68CE6099" w14:textId="68473289" w:rsidR="00262619" w:rsidRPr="00262619" w:rsidRDefault="00262619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2619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505CB761" w14:textId="7F167E1C" w:rsidR="00262619" w:rsidRPr="00262619" w:rsidRDefault="00262619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GEO </w:t>
            </w:r>
            <w:r w:rsidRPr="00262619">
              <w:rPr>
                <w:rFonts w:ascii="Calibri" w:hAnsi="Calibri" w:cs="Times New Roman"/>
                <w:sz w:val="20"/>
                <w:szCs w:val="20"/>
              </w:rPr>
              <w:t>GSE250163</w:t>
            </w:r>
            <w:r>
              <w:rPr>
                <w:rFonts w:ascii="Calibri" w:hAnsi="Calibri" w:cs="Times New Roman"/>
                <w:sz w:val="20"/>
                <w:szCs w:val="20"/>
              </w:rPr>
              <w:t>;</w:t>
            </w:r>
            <w:r w:rsidRPr="00262619">
              <w:rPr>
                <w:rFonts w:ascii="Calibri" w:hAnsi="Calibri" w:cs="Times New Roman"/>
                <w:sz w:val="20"/>
                <w:szCs w:val="20"/>
              </w:rPr>
              <w:t xml:space="preserve"> https://www.ncbi.nlm.nih.gov/geo/query/acc.cgi?acc=GSE250163</w:t>
            </w:r>
          </w:p>
        </w:tc>
      </w:tr>
      <w:tr w:rsidR="00F02464" w:rsidRPr="005E69CE" w14:paraId="314DCBCC" w14:textId="77777777" w:rsidTr="00685C56">
        <w:trPr>
          <w:cantSplit/>
          <w:trHeight w:val="259"/>
        </w:trPr>
        <w:tc>
          <w:tcPr>
            <w:tcW w:w="6510" w:type="dxa"/>
            <w:tcBorders>
              <w:bottom w:val="single" w:sz="12" w:space="0" w:color="000000"/>
            </w:tcBorders>
            <w:shd w:val="clear" w:color="auto" w:fill="auto"/>
          </w:tcPr>
          <w:p w14:paraId="42F9133E" w14:textId="49B1536F" w:rsidR="00F02464" w:rsidRDefault="0035061A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35061A">
              <w:rPr>
                <w:rFonts w:ascii="Calibri" w:hAnsi="Calibri" w:cs="Times New Roman"/>
                <w:sz w:val="20"/>
                <w:szCs w:val="20"/>
              </w:rPr>
              <w:t>Codes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shd w:val="clear" w:color="auto" w:fill="auto"/>
          </w:tcPr>
          <w:p w14:paraId="68640750" w14:textId="3AE436F7" w:rsidR="00F02464" w:rsidRPr="00262619" w:rsidRDefault="00262619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2619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shd w:val="clear" w:color="auto" w:fill="auto"/>
          </w:tcPr>
          <w:p w14:paraId="60798770" w14:textId="5C812825" w:rsidR="00F02464" w:rsidRPr="0073306D" w:rsidRDefault="00262619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262619">
              <w:rPr>
                <w:rFonts w:ascii="Calibri" w:hAnsi="Calibri" w:cs="Times New Roman"/>
                <w:sz w:val="20"/>
                <w:szCs w:val="20"/>
              </w:rPr>
              <w:t>https://github.com/mjarek66git/ccRCC</w:t>
            </w:r>
          </w:p>
        </w:tc>
      </w:tr>
      <w:tr w:rsidR="00F02464" w:rsidRPr="005E69CE" w14:paraId="40E3B463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1ABCB2FA" w14:textId="45922C93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Experimental Models: Cell Line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42AEE72" w14:textId="77777777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0E0A6C26" w14:textId="77777777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02464" w:rsidRPr="005E69CE" w14:paraId="574579A6" w14:textId="77777777" w:rsidTr="00685C56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A8C17D9" w14:textId="048A8CA1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786-O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shd w:val="clear" w:color="auto" w:fill="auto"/>
          </w:tcPr>
          <w:p w14:paraId="6B7BD086" w14:textId="52419FC7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ATCC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shd w:val="clear" w:color="auto" w:fill="auto"/>
          </w:tcPr>
          <w:p w14:paraId="07FB85B7" w14:textId="3A9B8456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5E69CE">
              <w:rPr>
                <w:rFonts w:ascii="Calibri" w:hAnsi="Calibri" w:cs="Times New Roman"/>
                <w:sz w:val="20"/>
                <w:szCs w:val="20"/>
              </w:rPr>
              <w:t xml:space="preserve"> CRL-1932; </w:t>
            </w:r>
            <w:proofErr w:type="gramStart"/>
            <w:r w:rsidRPr="005E69CE">
              <w:rPr>
                <w:rFonts w:ascii="Calibri" w:hAnsi="Calibri" w:cs="Times New Roman"/>
                <w:sz w:val="20"/>
                <w:szCs w:val="20"/>
              </w:rPr>
              <w:t>RRID:CVCL</w:t>
            </w:r>
            <w:proofErr w:type="gramEnd"/>
            <w:r w:rsidRPr="005E69CE">
              <w:rPr>
                <w:rFonts w:ascii="Calibri" w:hAnsi="Calibri" w:cs="Times New Roman"/>
                <w:sz w:val="20"/>
                <w:szCs w:val="20"/>
              </w:rPr>
              <w:t>_1051</w:t>
            </w:r>
          </w:p>
        </w:tc>
      </w:tr>
      <w:tr w:rsidR="00F02464" w:rsidRPr="005E69CE" w14:paraId="55ABF384" w14:textId="77777777" w:rsidTr="00685C56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5A9F215A" w14:textId="171FF7A1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RCC4</w:t>
            </w:r>
          </w:p>
        </w:tc>
        <w:tc>
          <w:tcPr>
            <w:tcW w:w="1904" w:type="dxa"/>
            <w:shd w:val="clear" w:color="auto" w:fill="auto"/>
          </w:tcPr>
          <w:p w14:paraId="25CF4D51" w14:textId="406BA0A6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1CD5EB2E" w14:textId="7906C60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5E69CE">
              <w:rPr>
                <w:rFonts w:ascii="Calibri" w:hAnsi="Calibri" w:cs="Times New Roman"/>
                <w:sz w:val="20"/>
                <w:szCs w:val="20"/>
              </w:rPr>
              <w:t>RRID:CVCL</w:t>
            </w:r>
            <w:proofErr w:type="gramEnd"/>
            <w:r w:rsidRPr="005E69CE">
              <w:rPr>
                <w:rFonts w:ascii="Calibri" w:hAnsi="Calibri" w:cs="Times New Roman"/>
                <w:sz w:val="20"/>
                <w:szCs w:val="20"/>
              </w:rPr>
              <w:t>_0498</w:t>
            </w:r>
          </w:p>
        </w:tc>
      </w:tr>
      <w:tr w:rsidR="00F02464" w:rsidRPr="005E69CE" w14:paraId="644B6571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33E0558" w14:textId="0D5DAB5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Experimental Models: Organisms/Strain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0D5FD33E" w14:textId="77777777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037B5EF" w14:textId="3BB6CC5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02464" w:rsidRPr="005E69CE" w14:paraId="6E52C6DC" w14:textId="77777777" w:rsidTr="00685C56">
        <w:trPr>
          <w:cantSplit/>
          <w:trHeight w:val="259"/>
        </w:trPr>
        <w:tc>
          <w:tcPr>
            <w:tcW w:w="6510" w:type="dxa"/>
            <w:tcBorders>
              <w:bottom w:val="single" w:sz="2" w:space="0" w:color="000000"/>
            </w:tcBorders>
            <w:shd w:val="clear" w:color="auto" w:fill="auto"/>
          </w:tcPr>
          <w:p w14:paraId="3B7F952A" w14:textId="1AC1B218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Mouse: NU/J (Athymic nude)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88A426D" w14:textId="13DA0855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E7E4E8A" w14:textId="77777777" w:rsidR="00F02464" w:rsidRPr="004A1AEA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A1AEA">
              <w:rPr>
                <w:rFonts w:ascii="Calibri" w:hAnsi="Calibri" w:cs="Times New Roman"/>
                <w:sz w:val="20"/>
                <w:szCs w:val="20"/>
              </w:rPr>
              <w:t>Strain #:002019</w:t>
            </w:r>
          </w:p>
          <w:p w14:paraId="5B232517" w14:textId="3E97DDAC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4A1AEA">
              <w:rPr>
                <w:rFonts w:ascii="Calibri" w:hAnsi="Calibri" w:cs="Times New Roman"/>
                <w:sz w:val="20"/>
                <w:szCs w:val="20"/>
              </w:rPr>
              <w:t>RRID:IMSR</w:t>
            </w:r>
            <w:proofErr w:type="gramEnd"/>
            <w:r w:rsidRPr="004A1AEA">
              <w:rPr>
                <w:rFonts w:ascii="Calibri" w:hAnsi="Calibri" w:cs="Times New Roman"/>
                <w:sz w:val="20"/>
                <w:szCs w:val="20"/>
              </w:rPr>
              <w:t>_JAX:002019</w:t>
            </w:r>
          </w:p>
        </w:tc>
      </w:tr>
      <w:tr w:rsidR="00F02464" w:rsidRPr="005E69CE" w14:paraId="3095B2E2" w14:textId="77777777" w:rsidTr="00685C56">
        <w:trPr>
          <w:cantSplit/>
          <w:trHeight w:val="259"/>
        </w:trPr>
        <w:tc>
          <w:tcPr>
            <w:tcW w:w="6510" w:type="dxa"/>
          </w:tcPr>
          <w:p w14:paraId="78A3C826" w14:textId="5AA002D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Mouse: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NOD.Cg-</w:t>
            </w:r>
            <w:r>
              <w:rPr>
                <w:rFonts w:ascii="Calibri" w:hAnsi="Calibri" w:cs="Times New Roman"/>
                <w:i/>
                <w:iCs/>
                <w:sz w:val="20"/>
                <w:szCs w:val="20"/>
              </w:rPr>
              <w:t>Prkdc</w:t>
            </w:r>
            <w:r>
              <w:rPr>
                <w:rFonts w:ascii="Calibri" w:hAnsi="Calibri" w:cs="Times New Roman"/>
                <w:i/>
                <w:iCs/>
                <w:sz w:val="20"/>
                <w:szCs w:val="20"/>
                <w:vertAlign w:val="superscript"/>
              </w:rPr>
              <w:t>scid</w:t>
            </w:r>
            <w:proofErr w:type="spellEnd"/>
            <w:r>
              <w:rPr>
                <w:rFonts w:ascii="Calibri" w:hAnsi="Calibri" w:cs="Times New Roman"/>
                <w:i/>
                <w:iCs/>
                <w:sz w:val="20"/>
                <w:szCs w:val="20"/>
              </w:rPr>
              <w:t> Il2rg</w:t>
            </w:r>
            <w:r>
              <w:rPr>
                <w:rFonts w:ascii="Calibri" w:hAnsi="Calibri" w:cs="Times New Roman"/>
                <w:i/>
                <w:iCs/>
                <w:sz w:val="20"/>
                <w:szCs w:val="20"/>
                <w:vertAlign w:val="superscript"/>
              </w:rPr>
              <w:t>tm1Wjl</w:t>
            </w:r>
            <w:r>
              <w:rPr>
                <w:rFonts w:ascii="Calibri" w:hAnsi="Calibri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SzJ</w:t>
            </w:r>
            <w:proofErr w:type="spellEnd"/>
            <w:r>
              <w:rPr>
                <w:rFonts w:ascii="Calibri" w:hAnsi="Calibri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(NSG)</w:t>
            </w:r>
          </w:p>
        </w:tc>
        <w:tc>
          <w:tcPr>
            <w:tcW w:w="1904" w:type="dxa"/>
          </w:tcPr>
          <w:p w14:paraId="3E425F1A" w14:textId="4DBC5882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1772" w:type="dxa"/>
          </w:tcPr>
          <w:p w14:paraId="7F0C04F1" w14:textId="77777777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train #:005557</w:t>
            </w:r>
          </w:p>
          <w:p w14:paraId="134747AF" w14:textId="0B268625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>
              <w:rPr>
                <w:rFonts w:ascii="Calibri" w:hAnsi="Calibri" w:cs="Times New Roman"/>
                <w:sz w:val="20"/>
                <w:szCs w:val="20"/>
              </w:rPr>
              <w:t>RRID:IMSR</w:t>
            </w:r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_JAX:005557</w:t>
            </w:r>
          </w:p>
        </w:tc>
      </w:tr>
      <w:tr w:rsidR="00F02464" w:rsidRPr="005E69CE" w14:paraId="7E62BFD9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79FC4551" w14:textId="50155D5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Oligonucleotide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DFC1DA0" w14:textId="5EAB4CF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C095DDD" w14:textId="6CB38E11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02464" w:rsidRPr="005E69CE" w14:paraId="3C3FF671" w14:textId="77777777" w:rsidTr="00685C56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2D66DC7F" w14:textId="2F5966D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3712D">
              <w:rPr>
                <w:rFonts w:ascii="Calibri" w:hAnsi="Calibri" w:cs="Times New Roman"/>
                <w:sz w:val="20"/>
                <w:szCs w:val="20"/>
              </w:rPr>
              <w:t xml:space="preserve">siRNA: </w:t>
            </w:r>
            <w:r w:rsidR="000C2449">
              <w:rPr>
                <w:rFonts w:ascii="Calibri" w:hAnsi="Calibri" w:cs="Times New Roman"/>
                <w:sz w:val="20"/>
                <w:szCs w:val="20"/>
              </w:rPr>
              <w:t>ON-TARGET plu</w:t>
            </w:r>
            <w:r w:rsidR="000B30F4">
              <w:rPr>
                <w:rFonts w:ascii="Calibri" w:hAnsi="Calibri" w:cs="Times New Roman"/>
                <w:sz w:val="20"/>
                <w:szCs w:val="20"/>
              </w:rPr>
              <w:t>s</w:t>
            </w:r>
            <w:r w:rsidRPr="00E3712D">
              <w:rPr>
                <w:rFonts w:ascii="Calibri" w:hAnsi="Calibri" w:cs="Times New Roman"/>
                <w:sz w:val="20"/>
                <w:szCs w:val="20"/>
              </w:rPr>
              <w:t xml:space="preserve"> N</w:t>
            </w:r>
            <w:r w:rsidR="000B30F4">
              <w:rPr>
                <w:rFonts w:ascii="Calibri" w:hAnsi="Calibri" w:cs="Times New Roman"/>
                <w:sz w:val="20"/>
                <w:szCs w:val="20"/>
              </w:rPr>
              <w:t>on</w:t>
            </w:r>
            <w:r w:rsidRPr="00E3712D">
              <w:rPr>
                <w:rFonts w:ascii="Calibri" w:hAnsi="Calibri" w:cs="Times New Roman"/>
                <w:sz w:val="20"/>
                <w:szCs w:val="20"/>
              </w:rPr>
              <w:t>-</w:t>
            </w:r>
            <w:r w:rsidR="000B30F4">
              <w:rPr>
                <w:rFonts w:ascii="Calibri" w:hAnsi="Calibri" w:cs="Times New Roman"/>
                <w:sz w:val="20"/>
                <w:szCs w:val="20"/>
              </w:rPr>
              <w:t>t</w:t>
            </w:r>
            <w:r w:rsidRPr="00E3712D">
              <w:rPr>
                <w:rFonts w:ascii="Calibri" w:hAnsi="Calibri" w:cs="Times New Roman"/>
                <w:sz w:val="20"/>
                <w:szCs w:val="20"/>
              </w:rPr>
              <w:t>argeting</w:t>
            </w:r>
            <w:r w:rsidR="000B30F4">
              <w:rPr>
                <w:rFonts w:ascii="Calibri" w:hAnsi="Calibri" w:cs="Times New Roman"/>
                <w:sz w:val="20"/>
                <w:szCs w:val="20"/>
              </w:rPr>
              <w:t xml:space="preserve"> Control</w:t>
            </w:r>
            <w:r w:rsidRPr="00E3712D">
              <w:rPr>
                <w:rFonts w:ascii="Calibri" w:hAnsi="Calibri" w:cs="Times New Roman"/>
                <w:sz w:val="20"/>
                <w:szCs w:val="20"/>
              </w:rPr>
              <w:t xml:space="preserve"> pool</w:t>
            </w:r>
          </w:p>
        </w:tc>
        <w:tc>
          <w:tcPr>
            <w:tcW w:w="1904" w:type="dxa"/>
            <w:shd w:val="clear" w:color="auto" w:fill="auto"/>
          </w:tcPr>
          <w:p w14:paraId="5E25C6EE" w14:textId="0219DE08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BF4903">
              <w:rPr>
                <w:rFonts w:ascii="Calibri" w:hAnsi="Calibri" w:cs="Times New Roman"/>
                <w:sz w:val="20"/>
                <w:szCs w:val="20"/>
              </w:rPr>
              <w:t>Dharmacon</w:t>
            </w:r>
          </w:p>
        </w:tc>
        <w:tc>
          <w:tcPr>
            <w:tcW w:w="1772" w:type="dxa"/>
            <w:shd w:val="clear" w:color="auto" w:fill="auto"/>
          </w:tcPr>
          <w:p w14:paraId="6A4D8DA6" w14:textId="484E5F2D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="000C2449">
              <w:t xml:space="preserve"> </w:t>
            </w:r>
            <w:r w:rsidR="000C2449" w:rsidRPr="000C2449">
              <w:rPr>
                <w:rFonts w:ascii="Calibri" w:hAnsi="Calibri" w:cs="Times New Roman"/>
                <w:sz w:val="20"/>
                <w:szCs w:val="20"/>
              </w:rPr>
              <w:t>D-001810-10-20</w:t>
            </w:r>
          </w:p>
        </w:tc>
      </w:tr>
      <w:tr w:rsidR="00F02464" w:rsidRPr="005E69CE" w14:paraId="1E259717" w14:textId="77777777" w:rsidTr="0042416C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CDE1E6B" w14:textId="57F1506A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3712D">
              <w:rPr>
                <w:rFonts w:ascii="Calibri" w:hAnsi="Calibri" w:cs="Times New Roman"/>
                <w:sz w:val="20"/>
                <w:szCs w:val="20"/>
              </w:rPr>
              <w:t xml:space="preserve">siRNA: ON-TARGET plus human GPT2 </w:t>
            </w:r>
            <w:proofErr w:type="spellStart"/>
            <w:r w:rsidRPr="00E3712D">
              <w:rPr>
                <w:rFonts w:ascii="Calibri" w:hAnsi="Calibri" w:cs="Times New Roman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1904" w:type="dxa"/>
            <w:shd w:val="clear" w:color="auto" w:fill="auto"/>
          </w:tcPr>
          <w:p w14:paraId="7041F91C" w14:textId="20DCD742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C06432">
              <w:rPr>
                <w:rFonts w:ascii="Calibri" w:hAnsi="Calibri" w:cs="Times New Roman"/>
                <w:sz w:val="20"/>
                <w:szCs w:val="20"/>
              </w:rPr>
              <w:t>Dharmacon</w:t>
            </w:r>
          </w:p>
        </w:tc>
        <w:tc>
          <w:tcPr>
            <w:tcW w:w="1772" w:type="dxa"/>
            <w:shd w:val="clear" w:color="auto" w:fill="auto"/>
          </w:tcPr>
          <w:p w14:paraId="2DFEAC52" w14:textId="60FF575E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C06432">
              <w:rPr>
                <w:rFonts w:ascii="Calibri" w:hAnsi="Calibri" w:cs="Times New Roman"/>
                <w:sz w:val="20"/>
                <w:szCs w:val="20"/>
              </w:rPr>
              <w:t>L-004173-01-0005</w:t>
            </w:r>
          </w:p>
        </w:tc>
      </w:tr>
      <w:tr w:rsidR="00CE75ED" w:rsidRPr="005E69CE" w14:paraId="2EE1DB31" w14:textId="77777777" w:rsidTr="0042416C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4260974" w14:textId="0ACBB069" w:rsidR="00CE75ED" w:rsidRPr="00E3712D" w:rsidRDefault="00CE75E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CE75ED">
              <w:rPr>
                <w:rFonts w:ascii="Calibri" w:hAnsi="Calibri" w:cs="Times New Roman"/>
                <w:sz w:val="20"/>
                <w:szCs w:val="20"/>
              </w:rPr>
              <w:lastRenderedPageBreak/>
              <w:t xml:space="preserve">siRNA: ON-TARGET plus human </w:t>
            </w:r>
            <w:r>
              <w:rPr>
                <w:rFonts w:ascii="Calibri" w:hAnsi="Calibri" w:cs="Times New Roman"/>
                <w:sz w:val="20"/>
                <w:szCs w:val="20"/>
              </w:rPr>
              <w:t>SLC25A22</w:t>
            </w:r>
            <w:r w:rsidRPr="00CE75ED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CE75ED">
              <w:rPr>
                <w:rFonts w:ascii="Calibri" w:hAnsi="Calibri" w:cs="Times New Roman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1904" w:type="dxa"/>
            <w:shd w:val="clear" w:color="auto" w:fill="auto"/>
          </w:tcPr>
          <w:p w14:paraId="02456F00" w14:textId="1CDAF756" w:rsidR="00CE75ED" w:rsidRPr="00C06432" w:rsidRDefault="00CE75E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harmacon</w:t>
            </w:r>
          </w:p>
        </w:tc>
        <w:tc>
          <w:tcPr>
            <w:tcW w:w="1772" w:type="dxa"/>
            <w:shd w:val="clear" w:color="auto" w:fill="auto"/>
          </w:tcPr>
          <w:p w14:paraId="3CC00DE5" w14:textId="71FAB210" w:rsidR="00CE75ED" w:rsidRDefault="00CE75E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>
              <w:t xml:space="preserve"> </w:t>
            </w:r>
            <w:r w:rsidRPr="00CE75ED">
              <w:rPr>
                <w:rFonts w:ascii="Calibri" w:hAnsi="Calibri" w:cs="Times New Roman"/>
                <w:sz w:val="20"/>
                <w:szCs w:val="20"/>
              </w:rPr>
              <w:t>L-007482-01-0005</w:t>
            </w:r>
          </w:p>
        </w:tc>
      </w:tr>
      <w:tr w:rsidR="00F02464" w:rsidRPr="005E69CE" w14:paraId="49458039" w14:textId="77777777" w:rsidTr="00A2519E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08CED07" w14:textId="77777777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7B7540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NQO1</w:t>
            </w:r>
          </w:p>
          <w:p w14:paraId="796E0260" w14:textId="77777777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Forward: GGATGAGACACCACTGTATTT</w:t>
            </w:r>
          </w:p>
          <w:p w14:paraId="232203E8" w14:textId="0C5E1F1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everse: CTCCTCATCCTGTACCTT</w:t>
            </w:r>
          </w:p>
        </w:tc>
        <w:tc>
          <w:tcPr>
            <w:tcW w:w="1904" w:type="dxa"/>
            <w:shd w:val="clear" w:color="auto" w:fill="auto"/>
          </w:tcPr>
          <w:p w14:paraId="6AFC97BF" w14:textId="3E90105E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77566AA0" w14:textId="5CEC6F65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578CAABE" w14:textId="77777777" w:rsidTr="00FA3FD4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004E92E" w14:textId="77777777" w:rsidR="00F02464" w:rsidRPr="007B7540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7B7540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HO1</w:t>
            </w:r>
          </w:p>
          <w:p w14:paraId="0772796F" w14:textId="77777777" w:rsidR="00F02464" w:rsidRPr="007B7540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7B7540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GGGCCAGCAACAAAGTGCAAGATT</w:t>
            </w:r>
          </w:p>
          <w:p w14:paraId="0A54ED8B" w14:textId="4DA94435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7B7540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TCGCCACCAGAAAGCTGAGTGTAA</w:t>
            </w:r>
          </w:p>
        </w:tc>
        <w:tc>
          <w:tcPr>
            <w:tcW w:w="1904" w:type="dxa"/>
            <w:shd w:val="clear" w:color="auto" w:fill="auto"/>
          </w:tcPr>
          <w:p w14:paraId="77299102" w14:textId="33B83A74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10ACFDAE" w14:textId="557BB276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4D680708" w14:textId="77777777" w:rsidTr="00FA3FD4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3ACD28E0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GCLC</w:t>
            </w:r>
          </w:p>
          <w:p w14:paraId="6BA5F95B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TGCCCAGAGTTACTTGGATCAGCA</w:t>
            </w:r>
          </w:p>
          <w:p w14:paraId="4A7F0D25" w14:textId="595C0C0C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AGAGGCATGGTACTGTAGCCAGTT</w:t>
            </w:r>
          </w:p>
        </w:tc>
        <w:tc>
          <w:tcPr>
            <w:tcW w:w="1904" w:type="dxa"/>
            <w:shd w:val="clear" w:color="auto" w:fill="auto"/>
          </w:tcPr>
          <w:p w14:paraId="07282148" w14:textId="2F34A44D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29917CA8" w14:textId="5BBDF14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14:paraId="31E1C187" w14:textId="77777777" w:rsidTr="00FA3F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shd w:val="clear" w:color="auto" w:fill="auto"/>
            <w:hideMark/>
          </w:tcPr>
          <w:p w14:paraId="5A207D9C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GCLM</w:t>
            </w:r>
          </w:p>
          <w:p w14:paraId="2B7FBD70" w14:textId="77777777" w:rsidR="00F02464" w:rsidRPr="008E51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t xml:space="preserve"> </w:t>
            </w:r>
            <w:r w:rsidRPr="008E5164">
              <w:rPr>
                <w:rFonts w:ascii="Calibri" w:hAnsi="Calibri" w:cs="Times New Roman"/>
                <w:sz w:val="20"/>
                <w:szCs w:val="20"/>
              </w:rPr>
              <w:t>CTGCTGTGTGATGCCACCAGATTT</w:t>
            </w:r>
          </w:p>
          <w:p w14:paraId="1F424313" w14:textId="5E933D83" w:rsidR="00F02464" w:rsidRDefault="00F02464" w:rsidP="00F02464">
            <w:pPr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8E5164">
              <w:rPr>
                <w:rFonts w:ascii="Calibri" w:hAnsi="Calibri" w:cs="Times New Roman"/>
                <w:sz w:val="20"/>
                <w:szCs w:val="20"/>
              </w:rPr>
              <w:t>GTGCGCTTGAATGTCAGGAATGCT</w:t>
            </w:r>
          </w:p>
        </w:tc>
        <w:tc>
          <w:tcPr>
            <w:tcW w:w="1904" w:type="dxa"/>
            <w:shd w:val="clear" w:color="auto" w:fill="auto"/>
            <w:hideMark/>
          </w:tcPr>
          <w:p w14:paraId="4C13F9EE" w14:textId="45872B51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  <w:hideMark/>
          </w:tcPr>
          <w:p w14:paraId="737A321F" w14:textId="1EDAF6EA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4DFE8374" w14:textId="77777777" w:rsidTr="00FA3FD4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E8DBB8B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MT1E</w:t>
            </w:r>
          </w:p>
          <w:p w14:paraId="1E60B7DD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CCCTTTGCTCGAAATGGA</w:t>
            </w:r>
          </w:p>
          <w:p w14:paraId="2AE29B1E" w14:textId="7F7A5034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AACAGCAGCTCTTCTTGC</w:t>
            </w:r>
          </w:p>
        </w:tc>
        <w:tc>
          <w:tcPr>
            <w:tcW w:w="1904" w:type="dxa"/>
            <w:shd w:val="clear" w:color="auto" w:fill="auto"/>
          </w:tcPr>
          <w:p w14:paraId="5265A63D" w14:textId="1CAACFF4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20A751EC" w14:textId="5AD621DF" w:rsidR="00F02464" w:rsidRPr="005E69CE" w:rsidRDefault="00F02464" w:rsidP="00F02464">
            <w:pPr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739BF69C" w14:textId="77777777" w:rsidTr="00FA3FD4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602C7E64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MT1X</w:t>
            </w:r>
          </w:p>
          <w:p w14:paraId="25F9B8DE" w14:textId="77777777" w:rsidR="00F02464" w:rsidRPr="00CC5B1A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TTTCCTCTTGATCGGGAACTC</w:t>
            </w:r>
          </w:p>
          <w:p w14:paraId="3805E63D" w14:textId="7835DDC2" w:rsidR="00F02464" w:rsidRPr="00E3712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GGCACAGGAGCCAACAG</w:t>
            </w:r>
          </w:p>
        </w:tc>
        <w:tc>
          <w:tcPr>
            <w:tcW w:w="1904" w:type="dxa"/>
            <w:shd w:val="clear" w:color="auto" w:fill="auto"/>
          </w:tcPr>
          <w:p w14:paraId="555E779E" w14:textId="40ABDE1A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241FD0DA" w14:textId="355935F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49C28A3C" w14:textId="77777777" w:rsidTr="00FA3FD4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438EF77B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 xml:space="preserve">Primer Set: </w:t>
            </w:r>
            <w:r>
              <w:rPr>
                <w:rFonts w:ascii="Calibri" w:hAnsi="Calibri" w:cs="Times New Roman"/>
                <w:sz w:val="20"/>
                <w:szCs w:val="20"/>
              </w:rPr>
              <w:t>SLC7A11</w:t>
            </w:r>
          </w:p>
          <w:p w14:paraId="5EB91009" w14:textId="77777777" w:rsidR="00F02464" w:rsidRPr="00EF1552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Forward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GGCATTTGGACGCTACAT</w:t>
            </w:r>
          </w:p>
          <w:p w14:paraId="4150C073" w14:textId="7CA907C0" w:rsidR="00F02464" w:rsidRPr="00E3712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F1552">
              <w:rPr>
                <w:rFonts w:ascii="Calibri" w:hAnsi="Calibri" w:cs="Times New Roman"/>
                <w:sz w:val="20"/>
                <w:szCs w:val="20"/>
              </w:rPr>
              <w:t>Reverse: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CC5B1A">
              <w:rPr>
                <w:rFonts w:ascii="Calibri" w:hAnsi="Calibri" w:cs="Times New Roman"/>
                <w:sz w:val="20"/>
                <w:szCs w:val="20"/>
              </w:rPr>
              <w:t>CACTACAGTTATGCCCACAG</w:t>
            </w:r>
          </w:p>
        </w:tc>
        <w:tc>
          <w:tcPr>
            <w:tcW w:w="1904" w:type="dxa"/>
            <w:shd w:val="clear" w:color="auto" w:fill="auto"/>
          </w:tcPr>
          <w:p w14:paraId="51F3C655" w14:textId="10C54F15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1772" w:type="dxa"/>
            <w:shd w:val="clear" w:color="auto" w:fill="auto"/>
          </w:tcPr>
          <w:p w14:paraId="100C7A75" w14:textId="1307254F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F02464" w:rsidRPr="005E69CE" w14:paraId="18C0252B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73DEE52" w14:textId="6ABFAF8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Recombinant DNA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DECA76B" w14:textId="56BC9F16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6ADF6F5D" w14:textId="1D2FE3D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02464" w:rsidRPr="005E69CE" w14:paraId="7B9C4596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E5EA922" w14:textId="22D4E671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bookmarkStart w:id="1" w:name="_Hlk140657916"/>
            <w:r w:rsidRPr="00E00FDD">
              <w:rPr>
                <w:rFonts w:ascii="Calibri" w:hAnsi="Calibri" w:cs="Times New Roman"/>
                <w:sz w:val="20"/>
                <w:szCs w:val="20"/>
              </w:rPr>
              <w:t>GPT2 shRNA 1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08B2DE8" w14:textId="748F2C56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 xml:space="preserve">Dharmacon 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B9657FA" w14:textId="175DE849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CAT#: RHS3979-</w:t>
            </w:r>
            <w:proofErr w:type="gramStart"/>
            <w:r w:rsidRPr="00E00FDD">
              <w:rPr>
                <w:rFonts w:ascii="Calibri" w:hAnsi="Calibri" w:cs="Times New Roman"/>
                <w:sz w:val="20"/>
                <w:szCs w:val="20"/>
              </w:rPr>
              <w:t>201764341;</w:t>
            </w:r>
            <w:proofErr w:type="gramEnd"/>
          </w:p>
          <w:p w14:paraId="666CEBBB" w14:textId="4C978356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TRCN0000035024</w:t>
            </w:r>
          </w:p>
        </w:tc>
      </w:tr>
      <w:bookmarkEnd w:id="1"/>
      <w:tr w:rsidR="00F02464" w:rsidRPr="005E69CE" w14:paraId="7D5830D0" w14:textId="77777777" w:rsidTr="00685C56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352697D5" w14:textId="7134DCC7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SLC25A22 shRNA 1</w:t>
            </w:r>
          </w:p>
        </w:tc>
        <w:tc>
          <w:tcPr>
            <w:tcW w:w="1904" w:type="dxa"/>
            <w:shd w:val="clear" w:color="auto" w:fill="auto"/>
          </w:tcPr>
          <w:p w14:paraId="249BA876" w14:textId="5021CF55" w:rsidR="00F02464" w:rsidRPr="00E00FDD" w:rsidRDefault="00F02464" w:rsidP="00F02464">
            <w:pPr>
              <w:rPr>
                <w:rFonts w:cstheme="minorHAnsi"/>
                <w:sz w:val="20"/>
                <w:szCs w:val="20"/>
              </w:rPr>
            </w:pPr>
            <w:r w:rsidRPr="00E00FDD">
              <w:rPr>
                <w:rFonts w:cstheme="minorHAnsi"/>
                <w:sz w:val="20"/>
                <w:szCs w:val="20"/>
              </w:rPr>
              <w:t xml:space="preserve">Dharmacon </w:t>
            </w:r>
          </w:p>
        </w:tc>
        <w:tc>
          <w:tcPr>
            <w:tcW w:w="1772" w:type="dxa"/>
            <w:shd w:val="clear" w:color="auto" w:fill="auto"/>
          </w:tcPr>
          <w:p w14:paraId="13DD9207" w14:textId="1406423C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CAT#: RHS3979-</w:t>
            </w:r>
            <w:proofErr w:type="gramStart"/>
            <w:r w:rsidRPr="00E00FDD">
              <w:rPr>
                <w:rFonts w:ascii="Calibri" w:hAnsi="Calibri" w:cs="Times New Roman"/>
                <w:sz w:val="20"/>
                <w:szCs w:val="20"/>
              </w:rPr>
              <w:t>200798849;</w:t>
            </w:r>
            <w:proofErr w:type="gramEnd"/>
          </w:p>
          <w:p w14:paraId="029A87CB" w14:textId="3D3E2350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TRCN0000044569</w:t>
            </w:r>
          </w:p>
        </w:tc>
      </w:tr>
      <w:tr w:rsidR="00F02464" w:rsidRPr="005E69CE" w14:paraId="3A5B9D13" w14:textId="77777777" w:rsidTr="0042416C">
        <w:trPr>
          <w:cantSplit/>
          <w:trHeight w:val="259"/>
        </w:trPr>
        <w:tc>
          <w:tcPr>
            <w:tcW w:w="6510" w:type="dxa"/>
            <w:shd w:val="clear" w:color="auto" w:fill="auto"/>
          </w:tcPr>
          <w:p w14:paraId="7C15016D" w14:textId="479CCB45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 xml:space="preserve">SLC25A22 shRNA 2 </w:t>
            </w:r>
          </w:p>
        </w:tc>
        <w:tc>
          <w:tcPr>
            <w:tcW w:w="1904" w:type="dxa"/>
            <w:shd w:val="clear" w:color="auto" w:fill="auto"/>
          </w:tcPr>
          <w:p w14:paraId="4CE4AFCD" w14:textId="3C1BCC7E" w:rsidR="00F02464" w:rsidRPr="00E00FDD" w:rsidRDefault="00F02464" w:rsidP="00F02464">
            <w:pPr>
              <w:rPr>
                <w:rFonts w:cstheme="minorHAnsi"/>
                <w:sz w:val="20"/>
                <w:szCs w:val="20"/>
              </w:rPr>
            </w:pPr>
            <w:r w:rsidRPr="00E00FDD">
              <w:rPr>
                <w:rFonts w:cstheme="minorHAnsi"/>
                <w:sz w:val="20"/>
                <w:szCs w:val="20"/>
              </w:rPr>
              <w:t xml:space="preserve">Dharmacon </w:t>
            </w:r>
          </w:p>
        </w:tc>
        <w:tc>
          <w:tcPr>
            <w:tcW w:w="1772" w:type="dxa"/>
            <w:shd w:val="clear" w:color="auto" w:fill="auto"/>
          </w:tcPr>
          <w:p w14:paraId="7562C1A9" w14:textId="59ED3653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E00FDD">
              <w:t xml:space="preserve"> </w:t>
            </w:r>
            <w:r w:rsidRPr="00E00FDD">
              <w:rPr>
                <w:rFonts w:ascii="Calibri" w:hAnsi="Calibri" w:cs="Times New Roman"/>
                <w:sz w:val="20"/>
                <w:szCs w:val="20"/>
              </w:rPr>
              <w:t>RHS3979-</w:t>
            </w:r>
            <w:proofErr w:type="gramStart"/>
            <w:r w:rsidRPr="00E00FDD">
              <w:rPr>
                <w:rFonts w:ascii="Calibri" w:hAnsi="Calibri" w:cs="Times New Roman"/>
                <w:sz w:val="20"/>
                <w:szCs w:val="20"/>
              </w:rPr>
              <w:t>200798847;</w:t>
            </w:r>
            <w:proofErr w:type="gramEnd"/>
          </w:p>
          <w:p w14:paraId="7C393964" w14:textId="3EA0878A" w:rsidR="00F02464" w:rsidRPr="00E00FDD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E00FDD">
              <w:rPr>
                <w:rFonts w:ascii="Calibri" w:hAnsi="Calibri" w:cs="Times New Roman"/>
                <w:sz w:val="20"/>
                <w:szCs w:val="20"/>
              </w:rPr>
              <w:t>TRCN0000044568</w:t>
            </w:r>
          </w:p>
        </w:tc>
      </w:tr>
      <w:tr w:rsidR="00F02464" w:rsidRPr="005E69CE" w14:paraId="1DED2508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B559300" w14:textId="44852770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t>Software and Algorithm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CF54615" w14:textId="77777777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88E80B9" w14:textId="77777777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F02464" w:rsidRPr="005E69CE" w14:paraId="2FD4980E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</w:tcBorders>
            <w:shd w:val="clear" w:color="auto" w:fill="auto"/>
          </w:tcPr>
          <w:p w14:paraId="2DB265FF" w14:textId="0DCECB26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CD4FE2">
              <w:rPr>
                <w:rFonts w:ascii="Calibri" w:hAnsi="Calibri" w:cs="Times New Roman"/>
                <w:sz w:val="20"/>
                <w:szCs w:val="20"/>
              </w:rPr>
              <w:t>Image J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shd w:val="clear" w:color="auto" w:fill="auto"/>
          </w:tcPr>
          <w:p w14:paraId="2FFFA30E" w14:textId="51543776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8E5164">
              <w:rPr>
                <w:rFonts w:ascii="Calibri" w:hAnsi="Calibri" w:cs="Times New Roman"/>
                <w:sz w:val="20"/>
                <w:szCs w:val="20"/>
              </w:rPr>
              <w:t>(Schneider et al, 2013)</w:t>
            </w:r>
            <w:r w:rsidRPr="008E5164">
              <w:rPr>
                <w:rFonts w:ascii="Calibri" w:hAnsi="Calibri" w:cs="Times New Roman"/>
                <w:sz w:val="20"/>
                <w:szCs w:val="20"/>
              </w:rPr>
              <w:tab/>
            </w:r>
          </w:p>
        </w:tc>
        <w:tc>
          <w:tcPr>
            <w:tcW w:w="1772" w:type="dxa"/>
            <w:tcBorders>
              <w:top w:val="single" w:sz="12" w:space="0" w:color="000000"/>
            </w:tcBorders>
            <w:shd w:val="clear" w:color="auto" w:fill="auto"/>
          </w:tcPr>
          <w:p w14:paraId="7D1F2B7F" w14:textId="26E08EB9" w:rsidR="00F02464" w:rsidRPr="006D766A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8E5164">
              <w:rPr>
                <w:rFonts w:ascii="Calibri" w:hAnsi="Calibri" w:cs="Times New Roman"/>
                <w:sz w:val="20"/>
                <w:szCs w:val="20"/>
              </w:rPr>
              <w:t>https://imagej.nih.gov/</w:t>
            </w:r>
          </w:p>
        </w:tc>
      </w:tr>
      <w:tr w:rsidR="00F02464" w:rsidRPr="005E69CE" w14:paraId="35C59EA7" w14:textId="77777777" w:rsidTr="00685C56">
        <w:trPr>
          <w:cantSplit/>
          <w:trHeight w:val="259"/>
        </w:trPr>
        <w:tc>
          <w:tcPr>
            <w:tcW w:w="6510" w:type="dxa"/>
          </w:tcPr>
          <w:p w14:paraId="09DA20BD" w14:textId="3CD264EA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Image Studio Lite</w:t>
            </w:r>
          </w:p>
        </w:tc>
        <w:tc>
          <w:tcPr>
            <w:tcW w:w="1904" w:type="dxa"/>
          </w:tcPr>
          <w:p w14:paraId="1026A95C" w14:textId="4A1953B6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i-Cor</w:t>
            </w:r>
          </w:p>
        </w:tc>
        <w:tc>
          <w:tcPr>
            <w:tcW w:w="1772" w:type="dxa"/>
          </w:tcPr>
          <w:p w14:paraId="363BF8D4" w14:textId="38BC0B5E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licor.com/bio/image-studio-lite/download</w:t>
            </w:r>
          </w:p>
        </w:tc>
      </w:tr>
      <w:tr w:rsidR="00F02464" w:rsidRPr="005E69CE" w14:paraId="0746B80D" w14:textId="77777777" w:rsidTr="0042416C">
        <w:trPr>
          <w:cantSplit/>
          <w:trHeight w:val="259"/>
        </w:trPr>
        <w:tc>
          <w:tcPr>
            <w:tcW w:w="6510" w:type="dxa"/>
          </w:tcPr>
          <w:p w14:paraId="79644B00" w14:textId="093BE5F2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SigmaPlo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v14/v15</w:t>
            </w:r>
          </w:p>
        </w:tc>
        <w:tc>
          <w:tcPr>
            <w:tcW w:w="1904" w:type="dxa"/>
          </w:tcPr>
          <w:p w14:paraId="179E3324" w14:textId="157EC0CB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Inpixon</w:t>
            </w:r>
            <w:proofErr w:type="spellEnd"/>
          </w:p>
        </w:tc>
        <w:tc>
          <w:tcPr>
            <w:tcW w:w="1772" w:type="dxa"/>
          </w:tcPr>
          <w:p w14:paraId="2B1CB489" w14:textId="16C086CF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ttps://systatsoftware.com/sigmaplot/</w:t>
            </w:r>
          </w:p>
        </w:tc>
      </w:tr>
      <w:tr w:rsidR="00F02464" w:rsidRPr="005E69CE" w14:paraId="7C652144" w14:textId="77777777" w:rsidTr="00A2519E">
        <w:trPr>
          <w:cantSplit/>
          <w:trHeight w:val="259"/>
        </w:trPr>
        <w:tc>
          <w:tcPr>
            <w:tcW w:w="6510" w:type="dxa"/>
          </w:tcPr>
          <w:p w14:paraId="3F0F7AC1" w14:textId="74C2A63C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raphPad Prism</w:t>
            </w:r>
          </w:p>
        </w:tc>
        <w:tc>
          <w:tcPr>
            <w:tcW w:w="1904" w:type="dxa"/>
          </w:tcPr>
          <w:p w14:paraId="4FE50226" w14:textId="723FE0D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raphPad</w:t>
            </w:r>
          </w:p>
        </w:tc>
        <w:tc>
          <w:tcPr>
            <w:tcW w:w="1772" w:type="dxa"/>
          </w:tcPr>
          <w:p w14:paraId="1F9042F3" w14:textId="01D475EC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ttps://www.graphpad.com/features</w:t>
            </w:r>
          </w:p>
        </w:tc>
      </w:tr>
      <w:tr w:rsidR="00F02464" w:rsidRPr="005E69CE" w14:paraId="041C9C05" w14:textId="77777777" w:rsidTr="00FA3FD4">
        <w:trPr>
          <w:cantSplit/>
          <w:trHeight w:val="259"/>
        </w:trPr>
        <w:tc>
          <w:tcPr>
            <w:tcW w:w="6510" w:type="dxa"/>
          </w:tcPr>
          <w:p w14:paraId="4EBA285C" w14:textId="32421ECD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eahorse Wave Desktop Software</w:t>
            </w:r>
          </w:p>
        </w:tc>
        <w:tc>
          <w:tcPr>
            <w:tcW w:w="1904" w:type="dxa"/>
          </w:tcPr>
          <w:p w14:paraId="56AB3899" w14:textId="1A82DCE8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1772" w:type="dxa"/>
          </w:tcPr>
          <w:p w14:paraId="01A723FF" w14:textId="1CF9E493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ttps://www.agilent.com/en/product/cell-analysis/real-time-cell-metabolic-analysis/xf-</w:t>
            </w:r>
            <w:r>
              <w:rPr>
                <w:rFonts w:ascii="Calibri" w:hAnsi="Calibri" w:cs="Times New Roman"/>
                <w:sz w:val="20"/>
                <w:szCs w:val="20"/>
              </w:rPr>
              <w:lastRenderedPageBreak/>
              <w:t>software/seahorse-wave-desktop-software-740897</w:t>
            </w:r>
          </w:p>
        </w:tc>
      </w:tr>
      <w:tr w:rsidR="00F02464" w:rsidRPr="005E69CE" w14:paraId="771EA6CB" w14:textId="77777777" w:rsidTr="00685C56">
        <w:trPr>
          <w:cantSplit/>
          <w:trHeight w:val="259"/>
        </w:trPr>
        <w:tc>
          <w:tcPr>
            <w:tcW w:w="65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5F0FEF3" w14:textId="1A361234" w:rsidR="00F02464" w:rsidRPr="005E69CE" w:rsidRDefault="00F02464" w:rsidP="00F02464">
            <w:pPr>
              <w:tabs>
                <w:tab w:val="left" w:pos="1739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E69CE">
              <w:rPr>
                <w:rFonts w:ascii="Calibri" w:hAnsi="Calibri" w:cs="Times New Roman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904" w:type="dxa"/>
            <w:shd w:val="clear" w:color="auto" w:fill="EEECE1"/>
          </w:tcPr>
          <w:p w14:paraId="29717D88" w14:textId="3CAFA8BD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2" w:space="0" w:color="000000"/>
            </w:tcBorders>
            <w:shd w:val="clear" w:color="auto" w:fill="EEECE1"/>
          </w:tcPr>
          <w:p w14:paraId="01E9884D" w14:textId="39E925D0" w:rsidR="00F02464" w:rsidRPr="005E69CE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02464" w14:paraId="3B05275B" w14:textId="77777777" w:rsidTr="00685C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510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1BDF6102" w14:textId="69D3B1C2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>Teklad</w:t>
            </w:r>
            <w:proofErr w:type="spellEnd"/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 xml:space="preserve"> copper deficient diet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6399540E" w14:textId="79575051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1612A0">
              <w:rPr>
                <w:rFonts w:cstheme="minorHAnsi"/>
                <w:sz w:val="20"/>
                <w:szCs w:val="20"/>
              </w:rPr>
              <w:t>Envigo</w:t>
            </w:r>
            <w:proofErr w:type="spellEnd"/>
          </w:p>
        </w:tc>
        <w:tc>
          <w:tcPr>
            <w:tcW w:w="1772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0C3A7E1F" w14:textId="25B12266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>TD.80388</w:t>
            </w:r>
          </w:p>
        </w:tc>
      </w:tr>
      <w:tr w:rsidR="00F02464" w14:paraId="4741316F" w14:textId="77777777" w:rsidTr="00685C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C39B75" w14:textId="57F2B04D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>Teklad</w:t>
            </w:r>
            <w:proofErr w:type="spellEnd"/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 xml:space="preserve"> 10ppm copper diet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2FC9B2" w14:textId="1D300D7A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1612A0">
              <w:rPr>
                <w:rFonts w:cstheme="minorHAnsi"/>
                <w:sz w:val="20"/>
                <w:szCs w:val="20"/>
              </w:rPr>
              <w:t>Envigo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59849D" w14:textId="267A825A" w:rsidR="00F02464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1612A0">
              <w:rPr>
                <w:rFonts w:eastAsia="Times New Roman" w:cstheme="minorHAnsi"/>
                <w:bCs/>
                <w:sz w:val="20"/>
                <w:szCs w:val="20"/>
              </w:rPr>
              <w:t>TD.220421</w:t>
            </w:r>
          </w:p>
        </w:tc>
      </w:tr>
      <w:tr w:rsidR="00F02464" w14:paraId="62A2CC1C" w14:textId="77777777" w:rsidTr="004241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124438" w14:textId="2482FB75" w:rsidR="00F02464" w:rsidRDefault="00E00FD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193B07">
              <w:rPr>
                <w:rFonts w:eastAsia="Times New Roman" w:cstheme="minorHAnsi"/>
                <w:bCs/>
                <w:sz w:val="20"/>
                <w:szCs w:val="20"/>
              </w:rPr>
              <w:t>HyClone</w:t>
            </w:r>
            <w:proofErr w:type="spellEnd"/>
            <w:r w:rsidRPr="00193B07"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="00F02464" w:rsidRPr="00193B07">
              <w:rPr>
                <w:rFonts w:eastAsia="Times New Roman" w:cstheme="minorHAnsi"/>
                <w:bCs/>
                <w:sz w:val="20"/>
                <w:szCs w:val="20"/>
              </w:rPr>
              <w:t>DMEM/F12</w:t>
            </w:r>
            <w:r w:rsidRPr="00193B07">
              <w:rPr>
                <w:rFonts w:eastAsia="Times New Roman" w:cstheme="minorHAnsi"/>
                <w:bCs/>
                <w:sz w:val="20"/>
                <w:szCs w:val="20"/>
              </w:rPr>
              <w:t xml:space="preserve"> 1:1 Medi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CFEA76" w14:textId="2606526B" w:rsidR="00F02464" w:rsidRDefault="00E00FD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62B412" w14:textId="13B12BCC" w:rsidR="00F02464" w:rsidRDefault="00E00FDD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E00FDD">
              <w:rPr>
                <w:rFonts w:ascii="Calibri" w:hAnsi="Calibri" w:cs="Times New Roman"/>
                <w:sz w:val="20"/>
                <w:szCs w:val="20"/>
              </w:rPr>
              <w:t>SH30023.02</w:t>
            </w:r>
          </w:p>
        </w:tc>
      </w:tr>
      <w:tr w:rsidR="00F02464" w:rsidRPr="005E69CE" w14:paraId="08D41180" w14:textId="77777777" w:rsidTr="00A2519E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6DF1BC1F" w14:textId="26450CE1" w:rsidR="00F02464" w:rsidRPr="005E69CE" w:rsidRDefault="002421F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2421F4">
              <w:rPr>
                <w:rFonts w:eastAsia="Times New Roman" w:cstheme="minorHAnsi"/>
                <w:bCs/>
                <w:sz w:val="20"/>
                <w:szCs w:val="20"/>
              </w:rPr>
              <w:t>DMEM, no glucose, no glutamine, no phenol red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6DCAE446" w14:textId="1BAEEB38" w:rsidR="00F02464" w:rsidRPr="005E69CE" w:rsidRDefault="002421F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ibco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1BA44ABE" w14:textId="4A52D7B5" w:rsidR="00F02464" w:rsidRPr="005E69CE" w:rsidRDefault="002421F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2421F4">
              <w:rPr>
                <w:rFonts w:ascii="Calibri" w:hAnsi="Calibri" w:cs="Times New Roman"/>
                <w:sz w:val="20"/>
                <w:szCs w:val="20"/>
              </w:rPr>
              <w:t>A1443001</w:t>
            </w:r>
          </w:p>
        </w:tc>
      </w:tr>
      <w:tr w:rsidR="00F02464" w:rsidRPr="005E69CE" w14:paraId="47B80E5F" w14:textId="77777777" w:rsidTr="00FA3FD4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26C635B5" w14:textId="275E1097" w:rsidR="00F02464" w:rsidRPr="005E69CE" w:rsidRDefault="00BD048A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>DMEM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/</w:t>
            </w:r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>F12 w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ithout </w:t>
            </w:r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>L-Glutamine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,</w:t>
            </w:r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>Hepes</w:t>
            </w:r>
            <w:proofErr w:type="spellEnd"/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, or </w:t>
            </w:r>
            <w:r w:rsidRPr="00BD048A">
              <w:rPr>
                <w:rFonts w:eastAsia="Times New Roman" w:cstheme="minorHAnsi"/>
                <w:bCs/>
                <w:sz w:val="20"/>
                <w:szCs w:val="20"/>
              </w:rPr>
              <w:t>Glucos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1D0737C0" w14:textId="00D1A322" w:rsidR="00F02464" w:rsidRPr="005E69CE" w:rsidRDefault="00BD048A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Biowest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38F26FCE" w14:textId="1DBA93EB" w:rsidR="00F02464" w:rsidRPr="005E69CE" w:rsidRDefault="00BD048A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BD048A">
              <w:rPr>
                <w:rFonts w:ascii="Calibri" w:hAnsi="Calibri" w:cs="Times New Roman"/>
                <w:sz w:val="20"/>
                <w:szCs w:val="20"/>
              </w:rPr>
              <w:t>L0091</w:t>
            </w:r>
          </w:p>
        </w:tc>
      </w:tr>
      <w:tr w:rsidR="00F02464" w:rsidRPr="005E69CE" w14:paraId="4AB54D31" w14:textId="77777777" w:rsidTr="00FA3FD4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759C5744" w14:textId="1E099ADF" w:rsidR="00F02464" w:rsidRPr="007C0A3F" w:rsidRDefault="006E34DC" w:rsidP="00F02464">
            <w:pPr>
              <w:rPr>
                <w:rFonts w:ascii="Calibri" w:hAnsi="Calibri" w:cs="Times New Roman"/>
                <w:sz w:val="20"/>
                <w:szCs w:val="20"/>
                <w:highlight w:val="yellow"/>
              </w:rPr>
            </w:pPr>
            <w:r w:rsidRPr="006E34DC">
              <w:rPr>
                <w:rFonts w:ascii="Calibri" w:hAnsi="Calibri" w:cs="Times New Roman"/>
                <w:sz w:val="20"/>
                <w:szCs w:val="20"/>
              </w:rPr>
              <w:t>Seahorse XF DMEM medium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09CCCAEF" w14:textId="304EF795" w:rsidR="00F02464" w:rsidRPr="005E69CE" w:rsidRDefault="006E34DC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1091F6CA" w14:textId="4BCE167B" w:rsidR="00F02464" w:rsidRPr="005E69CE" w:rsidRDefault="006E34DC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AT#: </w:t>
            </w:r>
            <w:r w:rsidRPr="006E34DC">
              <w:rPr>
                <w:rFonts w:ascii="Calibri" w:hAnsi="Calibri" w:cs="Times New Roman"/>
                <w:sz w:val="20"/>
                <w:szCs w:val="20"/>
              </w:rPr>
              <w:t>103575-100</w:t>
            </w:r>
          </w:p>
        </w:tc>
      </w:tr>
      <w:tr w:rsidR="00F02464" w:rsidRPr="005E69CE" w14:paraId="4A9809A7" w14:textId="77777777" w:rsidTr="007C5E6A">
        <w:trPr>
          <w:cantSplit/>
          <w:trHeight w:val="259"/>
        </w:trPr>
        <w:tc>
          <w:tcPr>
            <w:tcW w:w="6510" w:type="dxa"/>
            <w:tcBorders>
              <w:bottom w:val="single" w:sz="4" w:space="0" w:color="auto"/>
            </w:tcBorders>
            <w:shd w:val="clear" w:color="auto" w:fill="auto"/>
          </w:tcPr>
          <w:p w14:paraId="033EE862" w14:textId="38B3A610" w:rsidR="00F02464" w:rsidRPr="001612A0" w:rsidRDefault="005275C1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 w:rsidRPr="005275C1">
              <w:rPr>
                <w:rFonts w:ascii="Calibri" w:hAnsi="Calibri" w:cs="Times New Roman"/>
                <w:sz w:val="20"/>
                <w:szCs w:val="20"/>
              </w:rPr>
              <w:t>Matrigel Basement Membrane Matrix, LDEV-fre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1F65BC2A" w14:textId="604F58FE" w:rsidR="00F02464" w:rsidRPr="004C4588" w:rsidRDefault="00F02464" w:rsidP="00F02464">
            <w:pPr>
              <w:rPr>
                <w:rFonts w:cstheme="minorHAnsi"/>
                <w:sz w:val="20"/>
                <w:szCs w:val="20"/>
              </w:rPr>
            </w:pPr>
            <w:r w:rsidRPr="004C4588">
              <w:rPr>
                <w:rFonts w:ascii="Calibri" w:hAnsi="Calibri" w:cs="Times New Roman"/>
                <w:sz w:val="20"/>
                <w:szCs w:val="20"/>
              </w:rPr>
              <w:t>Corning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1CF05275" w14:textId="35AFBF56" w:rsidR="00F02464" w:rsidRPr="004C4588" w:rsidRDefault="00F02464" w:rsidP="00F02464">
            <w:pPr>
              <w:rPr>
                <w:rFonts w:ascii="Calibri" w:hAnsi="Calibri" w:cs="Times New Roman"/>
                <w:sz w:val="20"/>
                <w:szCs w:val="20"/>
              </w:rPr>
            </w:pPr>
            <w:r w:rsidRPr="004C4588">
              <w:rPr>
                <w:rFonts w:ascii="Calibri" w:hAnsi="Calibri" w:cs="Times New Roman"/>
                <w:sz w:val="20"/>
                <w:szCs w:val="20"/>
              </w:rPr>
              <w:t>CAT#:</w:t>
            </w:r>
            <w:r w:rsidRPr="004C4588">
              <w:t xml:space="preserve"> </w:t>
            </w:r>
            <w:r w:rsidRPr="004C4588">
              <w:rPr>
                <w:rFonts w:ascii="Calibri" w:hAnsi="Calibri" w:cs="Times New Roman"/>
                <w:sz w:val="20"/>
                <w:szCs w:val="20"/>
              </w:rPr>
              <w:t>354234</w:t>
            </w:r>
          </w:p>
        </w:tc>
      </w:tr>
      <w:tr w:rsidR="00F02464" w:rsidRPr="005E69CE" w14:paraId="6FA71BC6" w14:textId="77777777" w:rsidTr="00A2519E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EC2B8" w14:textId="3F895266" w:rsidR="00F02464" w:rsidRPr="001612A0" w:rsidRDefault="00D34387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>TSKgel</w:t>
            </w:r>
            <w:proofErr w:type="spellEnd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 xml:space="preserve"> QC-PAK GFC 300 column (7.8x150 mm, 5µm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0E915" w14:textId="47C54D42" w:rsidR="00F02464" w:rsidRPr="001612A0" w:rsidRDefault="00ED2B16" w:rsidP="00F02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A951C" w14:textId="3A478B07" w:rsidR="00F02464" w:rsidRPr="001612A0" w:rsidRDefault="00ED2B16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CAT#: </w:t>
            </w:r>
            <w:r w:rsidRPr="00ED2B16">
              <w:rPr>
                <w:rFonts w:eastAsia="Times New Roman" w:cstheme="minorHAnsi"/>
                <w:bCs/>
                <w:sz w:val="20"/>
                <w:szCs w:val="20"/>
              </w:rPr>
              <w:t>816049</w:t>
            </w:r>
          </w:p>
        </w:tc>
      </w:tr>
      <w:tr w:rsidR="00D34387" w:rsidRPr="005E69CE" w14:paraId="17527F01" w14:textId="77777777" w:rsidTr="00A2519E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E72D3" w14:textId="42EF7AA4" w:rsidR="00D34387" w:rsidRPr="001612A0" w:rsidRDefault="008A2D08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 w:rsidRPr="008A2D08">
              <w:rPr>
                <w:rFonts w:eastAsia="Times New Roman" w:cstheme="minorHAnsi"/>
                <w:bCs/>
                <w:sz w:val="20"/>
                <w:szCs w:val="20"/>
              </w:rPr>
              <w:t>Kinetex</w:t>
            </w:r>
            <w:proofErr w:type="spellEnd"/>
            <w:r w:rsidRPr="008A2D08">
              <w:rPr>
                <w:rFonts w:eastAsia="Times New Roman" w:cstheme="minorHAnsi"/>
                <w:bCs/>
                <w:sz w:val="20"/>
                <w:szCs w:val="20"/>
              </w:rPr>
              <w:t xml:space="preserve"> 1.7 µm C18 100 Å, LC Column 150 x 2.1 mm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7F8F8" w14:textId="1364B350" w:rsidR="00D34387" w:rsidRPr="001612A0" w:rsidRDefault="008A2D08" w:rsidP="00F02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enomenex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726A7" w14:textId="3B27A5DB" w:rsidR="00D34387" w:rsidRPr="001612A0" w:rsidRDefault="00ED2B16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CAT#: </w:t>
            </w:r>
            <w:r w:rsidR="008A2D08" w:rsidRPr="008A2D08">
              <w:rPr>
                <w:rFonts w:eastAsia="Times New Roman" w:cstheme="minorHAnsi"/>
                <w:bCs/>
                <w:sz w:val="20"/>
                <w:szCs w:val="20"/>
              </w:rPr>
              <w:t>00F-4475-AN</w:t>
            </w:r>
          </w:p>
        </w:tc>
      </w:tr>
      <w:tr w:rsidR="00D34387" w:rsidRPr="005E69CE" w14:paraId="024209BF" w14:textId="77777777" w:rsidTr="00A2519E">
        <w:trPr>
          <w:cantSplit/>
          <w:trHeight w:val="259"/>
        </w:trPr>
        <w:tc>
          <w:tcPr>
            <w:tcW w:w="6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0AD30" w14:textId="3188E266" w:rsidR="00D34387" w:rsidRPr="001612A0" w:rsidRDefault="00D34387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>Accucore</w:t>
            </w:r>
            <w:proofErr w:type="spellEnd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 xml:space="preserve"> C30 column: </w:t>
            </w:r>
            <w:r w:rsidR="00F829A1">
              <w:rPr>
                <w:rFonts w:eastAsia="Times New Roman" w:cstheme="minorHAnsi"/>
                <w:bCs/>
                <w:sz w:val="20"/>
                <w:szCs w:val="20"/>
              </w:rPr>
              <w:t>2.6</w:t>
            </w:r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>μm</w:t>
            </w:r>
            <w:proofErr w:type="spellEnd"/>
            <w:r w:rsidRPr="00D34387">
              <w:rPr>
                <w:rFonts w:eastAsia="Times New Roman" w:cstheme="minorHAnsi"/>
                <w:bCs/>
                <w:sz w:val="20"/>
                <w:szCs w:val="20"/>
              </w:rPr>
              <w:t>, 2.1x150 mm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0E015" w14:textId="3D1B2B08" w:rsidR="00D34387" w:rsidRPr="001612A0" w:rsidRDefault="00D34387" w:rsidP="00F0246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97700">
              <w:rPr>
                <w:rFonts w:cstheme="minorHAnsi"/>
                <w:sz w:val="20"/>
                <w:szCs w:val="20"/>
              </w:rPr>
              <w:t>Scientifi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150B5" w14:textId="697BD0B5" w:rsidR="00D34387" w:rsidRPr="001612A0" w:rsidRDefault="00ED2B16" w:rsidP="00F02464">
            <w:pPr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CAT#: </w:t>
            </w:r>
            <w:r w:rsidR="00097700" w:rsidRPr="00097700">
              <w:rPr>
                <w:rFonts w:eastAsia="Times New Roman" w:cstheme="minorHAnsi"/>
                <w:bCs/>
                <w:sz w:val="20"/>
                <w:szCs w:val="20"/>
              </w:rPr>
              <w:t>27826-152130</w:t>
            </w:r>
          </w:p>
        </w:tc>
      </w:tr>
    </w:tbl>
    <w:p w14:paraId="5BBD393B" w14:textId="64FD4B83" w:rsidR="005E69CE" w:rsidRPr="005E69CE" w:rsidRDefault="00A902AD" w:rsidP="005E69CE">
      <w:pPr>
        <w:spacing w:after="120" w:line="360" w:lineRule="auto"/>
        <w:jc w:val="both"/>
        <w:rPr>
          <w:rFonts w:ascii="Arial" w:eastAsia="Times New Roman" w:hAnsi="Arial" w:cs="Arial"/>
          <w:b/>
          <w:color w:val="C0504D"/>
          <w:sz w:val="18"/>
          <w:szCs w:val="18"/>
        </w:rPr>
      </w:pPr>
      <w:r>
        <w:rPr>
          <w:rFonts w:ascii="Arial" w:eastAsia="Times New Roman" w:hAnsi="Arial" w:cs="Arial"/>
          <w:b/>
          <w:color w:val="C0504D"/>
          <w:sz w:val="18"/>
          <w:szCs w:val="18"/>
        </w:rPr>
        <w:br w:type="textWrapping" w:clear="all"/>
      </w:r>
    </w:p>
    <w:p w14:paraId="0549781C" w14:textId="0762122D" w:rsidR="005E69CE" w:rsidRPr="005E69CE" w:rsidRDefault="005E69CE" w:rsidP="005E69CE">
      <w:pPr>
        <w:spacing w:after="120" w:line="360" w:lineRule="auto"/>
        <w:jc w:val="both"/>
        <w:rPr>
          <w:rFonts w:ascii="Arial" w:eastAsia="Times New Roman" w:hAnsi="Arial" w:cs="Arial"/>
          <w:b/>
          <w:color w:val="C0504D"/>
          <w:sz w:val="18"/>
          <w:szCs w:val="18"/>
        </w:rPr>
      </w:pPr>
      <w:r w:rsidRPr="005E69CE">
        <w:rPr>
          <w:rFonts w:ascii="Arial" w:eastAsia="Times New Roman" w:hAnsi="Arial" w:cs="Arial"/>
          <w:b/>
          <w:color w:val="C0504D"/>
          <w:sz w:val="18"/>
          <w:szCs w:val="18"/>
        </w:rPr>
        <w:t>CONTACT FOR REAGENTS AND RESOURCES SHARING</w:t>
      </w:r>
      <w:r w:rsidR="00737CDF">
        <w:rPr>
          <w:rFonts w:ascii="Arial" w:eastAsia="Times New Roman" w:hAnsi="Arial" w:cs="Arial"/>
          <w:b/>
          <w:color w:val="C0504D"/>
          <w:sz w:val="18"/>
          <w:szCs w:val="18"/>
        </w:rPr>
        <w:t xml:space="preserve">: </w:t>
      </w:r>
      <w:hyperlink r:id="rId6" w:history="1">
        <w:r w:rsidR="00737CDF" w:rsidRPr="00CA1E3B">
          <w:rPr>
            <w:rStyle w:val="Hyperlink"/>
            <w:rFonts w:ascii="Arial" w:eastAsia="Times New Roman" w:hAnsi="Arial" w:cs="Arial"/>
            <w:b/>
            <w:sz w:val="18"/>
            <w:szCs w:val="18"/>
          </w:rPr>
          <w:t>Maria.Czyzykkrzeska@uc.edu</w:t>
        </w:r>
      </w:hyperlink>
      <w:r w:rsidR="00737CDF">
        <w:rPr>
          <w:rFonts w:ascii="Arial" w:eastAsia="Times New Roman" w:hAnsi="Arial" w:cs="Arial"/>
          <w:b/>
          <w:color w:val="C0504D"/>
          <w:sz w:val="18"/>
          <w:szCs w:val="18"/>
        </w:rPr>
        <w:t xml:space="preserve"> </w:t>
      </w:r>
    </w:p>
    <w:p w14:paraId="65B69BA6" w14:textId="77777777" w:rsidR="005E69CE" w:rsidRPr="005E69CE" w:rsidRDefault="005E69CE" w:rsidP="005E69C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Calibri" w:hAnsi="Arial" w:cs="Arial"/>
          <w:highlight w:val="yellow"/>
        </w:rPr>
      </w:pPr>
    </w:p>
    <w:p w14:paraId="251BC3B8" w14:textId="77777777" w:rsidR="00A7610F" w:rsidRDefault="00A7610F"/>
    <w:sectPr w:rsidR="00A76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2F68C46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C50303"/>
    <w:multiLevelType w:val="hybridMultilevel"/>
    <w:tmpl w:val="5D54F9AE"/>
    <w:lvl w:ilvl="0" w:tplc="A980FD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458CD"/>
    <w:multiLevelType w:val="hybridMultilevel"/>
    <w:tmpl w:val="CD2EE372"/>
    <w:lvl w:ilvl="0" w:tplc="FB72D9DE">
      <w:start w:val="1"/>
      <w:numFmt w:val="upperLetter"/>
      <w:pStyle w:val="MCKlegend"/>
      <w:lvlText w:val="(%1)"/>
      <w:lvlJc w:val="left"/>
      <w:pPr>
        <w:ind w:left="54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5D65B70"/>
    <w:multiLevelType w:val="hybridMultilevel"/>
    <w:tmpl w:val="006ECD12"/>
    <w:lvl w:ilvl="0" w:tplc="BEC8876E">
      <w:start w:val="1"/>
      <w:numFmt w:val="upperLetter"/>
      <w:pStyle w:val="MCKlegends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A7AEA"/>
    <w:multiLevelType w:val="hybridMultilevel"/>
    <w:tmpl w:val="4CA23634"/>
    <w:lvl w:ilvl="0" w:tplc="77267906">
      <w:start w:val="1"/>
      <w:numFmt w:val="upperLetter"/>
      <w:lvlText w:val="(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5" w15:restartNumberingAfterBreak="0">
    <w:nsid w:val="332602D4"/>
    <w:multiLevelType w:val="hybridMultilevel"/>
    <w:tmpl w:val="857C6746"/>
    <w:lvl w:ilvl="0" w:tplc="0AA4AE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363EDD"/>
    <w:multiLevelType w:val="hybridMultilevel"/>
    <w:tmpl w:val="E3D87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D1F89"/>
    <w:multiLevelType w:val="hybridMultilevel"/>
    <w:tmpl w:val="2928589E"/>
    <w:lvl w:ilvl="0" w:tplc="D682E388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3F09BB"/>
    <w:multiLevelType w:val="hybridMultilevel"/>
    <w:tmpl w:val="A30A3B7C"/>
    <w:lvl w:ilvl="0" w:tplc="510216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76E17"/>
    <w:multiLevelType w:val="hybridMultilevel"/>
    <w:tmpl w:val="8E40B3CE"/>
    <w:lvl w:ilvl="0" w:tplc="94A05C6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672A0560"/>
    <w:multiLevelType w:val="hybridMultilevel"/>
    <w:tmpl w:val="1396E8BC"/>
    <w:lvl w:ilvl="0" w:tplc="2E7A4418">
      <w:start w:val="1"/>
      <w:numFmt w:val="upp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67A02A4B"/>
    <w:multiLevelType w:val="hybridMultilevel"/>
    <w:tmpl w:val="5678CD3E"/>
    <w:lvl w:ilvl="0" w:tplc="94A05C6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67CF2DB1"/>
    <w:multiLevelType w:val="hybridMultilevel"/>
    <w:tmpl w:val="091CCBE4"/>
    <w:lvl w:ilvl="0" w:tplc="83AA8B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3B79FE"/>
    <w:multiLevelType w:val="hybridMultilevel"/>
    <w:tmpl w:val="A02424BE"/>
    <w:lvl w:ilvl="0" w:tplc="8F9A7E9C">
      <w:start w:val="1"/>
      <w:numFmt w:val="upperLetter"/>
      <w:lvlText w:val="(%1)"/>
      <w:lvlJc w:val="left"/>
      <w:pPr>
        <w:ind w:left="50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4" w15:restartNumberingAfterBreak="0">
    <w:nsid w:val="737D4B06"/>
    <w:multiLevelType w:val="hybridMultilevel"/>
    <w:tmpl w:val="533202A8"/>
    <w:lvl w:ilvl="0" w:tplc="51021698">
      <w:start w:val="1"/>
      <w:numFmt w:val="upp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5" w15:restartNumberingAfterBreak="0">
    <w:nsid w:val="79C72110"/>
    <w:multiLevelType w:val="hybridMultilevel"/>
    <w:tmpl w:val="C19AC6A8"/>
    <w:lvl w:ilvl="0" w:tplc="7B7A8DEA">
      <w:start w:val="1"/>
      <w:numFmt w:val="upperLetter"/>
      <w:lvlText w:val="(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6" w15:restartNumberingAfterBreak="0">
    <w:nsid w:val="7A8214CF"/>
    <w:multiLevelType w:val="hybridMultilevel"/>
    <w:tmpl w:val="7A8A62A4"/>
    <w:lvl w:ilvl="0" w:tplc="510216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C51FAC"/>
    <w:multiLevelType w:val="hybridMultilevel"/>
    <w:tmpl w:val="A3AC8E4C"/>
    <w:lvl w:ilvl="0" w:tplc="D682E388">
      <w:start w:val="1"/>
      <w:numFmt w:val="upperLetter"/>
      <w:lvlText w:val="(%1)"/>
      <w:lvlJc w:val="left"/>
      <w:pPr>
        <w:ind w:left="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3346191">
    <w:abstractNumId w:val="0"/>
  </w:num>
  <w:num w:numId="2" w16cid:durableId="14504384">
    <w:abstractNumId w:val="5"/>
  </w:num>
  <w:num w:numId="3" w16cid:durableId="1246186393">
    <w:abstractNumId w:val="1"/>
  </w:num>
  <w:num w:numId="4" w16cid:durableId="1454055905">
    <w:abstractNumId w:val="9"/>
  </w:num>
  <w:num w:numId="5" w16cid:durableId="1543857535">
    <w:abstractNumId w:val="12"/>
  </w:num>
  <w:num w:numId="6" w16cid:durableId="1684933953">
    <w:abstractNumId w:val="6"/>
  </w:num>
  <w:num w:numId="7" w16cid:durableId="1859654954">
    <w:abstractNumId w:val="17"/>
  </w:num>
  <w:num w:numId="8" w16cid:durableId="863862620">
    <w:abstractNumId w:val="7"/>
  </w:num>
  <w:num w:numId="9" w16cid:durableId="1653489306">
    <w:abstractNumId w:val="16"/>
  </w:num>
  <w:num w:numId="10" w16cid:durableId="910771434">
    <w:abstractNumId w:val="14"/>
  </w:num>
  <w:num w:numId="11" w16cid:durableId="733628732">
    <w:abstractNumId w:val="10"/>
  </w:num>
  <w:num w:numId="12" w16cid:durableId="1147431864">
    <w:abstractNumId w:val="15"/>
  </w:num>
  <w:num w:numId="13" w16cid:durableId="1156534492">
    <w:abstractNumId w:val="13"/>
  </w:num>
  <w:num w:numId="14" w16cid:durableId="2084139592">
    <w:abstractNumId w:val="8"/>
  </w:num>
  <w:num w:numId="15" w16cid:durableId="583564048">
    <w:abstractNumId w:val="9"/>
    <w:lvlOverride w:ilvl="0">
      <w:startOverride w:val="1"/>
    </w:lvlOverride>
  </w:num>
  <w:num w:numId="16" w16cid:durableId="997418595">
    <w:abstractNumId w:val="9"/>
    <w:lvlOverride w:ilvl="0">
      <w:startOverride w:val="1"/>
    </w:lvlOverride>
  </w:num>
  <w:num w:numId="17" w16cid:durableId="1710095">
    <w:abstractNumId w:val="9"/>
    <w:lvlOverride w:ilvl="0">
      <w:startOverride w:val="1"/>
    </w:lvlOverride>
  </w:num>
  <w:num w:numId="18" w16cid:durableId="1983120397">
    <w:abstractNumId w:val="9"/>
    <w:lvlOverride w:ilvl="0">
      <w:startOverride w:val="1"/>
    </w:lvlOverride>
  </w:num>
  <w:num w:numId="19" w16cid:durableId="473837803">
    <w:abstractNumId w:val="9"/>
    <w:lvlOverride w:ilvl="0">
      <w:startOverride w:val="1"/>
    </w:lvlOverride>
  </w:num>
  <w:num w:numId="20" w16cid:durableId="1942952676">
    <w:abstractNumId w:val="9"/>
    <w:lvlOverride w:ilvl="0">
      <w:startOverride w:val="1"/>
    </w:lvlOverride>
  </w:num>
  <w:num w:numId="21" w16cid:durableId="1082606932">
    <w:abstractNumId w:val="4"/>
  </w:num>
  <w:num w:numId="22" w16cid:durableId="639459128">
    <w:abstractNumId w:val="2"/>
  </w:num>
  <w:num w:numId="23" w16cid:durableId="1945727696">
    <w:abstractNumId w:val="11"/>
  </w:num>
  <w:num w:numId="24" w16cid:durableId="257518237">
    <w:abstractNumId w:val="2"/>
    <w:lvlOverride w:ilvl="0">
      <w:startOverride w:val="1"/>
    </w:lvlOverride>
  </w:num>
  <w:num w:numId="25" w16cid:durableId="2135711797">
    <w:abstractNumId w:val="2"/>
    <w:lvlOverride w:ilvl="0">
      <w:startOverride w:val="1"/>
    </w:lvlOverride>
  </w:num>
  <w:num w:numId="26" w16cid:durableId="1514608446">
    <w:abstractNumId w:val="2"/>
    <w:lvlOverride w:ilvl="0">
      <w:startOverride w:val="1"/>
    </w:lvlOverride>
  </w:num>
  <w:num w:numId="27" w16cid:durableId="1834756975">
    <w:abstractNumId w:val="2"/>
    <w:lvlOverride w:ilvl="0">
      <w:startOverride w:val="1"/>
    </w:lvlOverride>
  </w:num>
  <w:num w:numId="28" w16cid:durableId="862937026">
    <w:abstractNumId w:val="2"/>
    <w:lvlOverride w:ilvl="0">
      <w:startOverride w:val="1"/>
    </w:lvlOverride>
  </w:num>
  <w:num w:numId="29" w16cid:durableId="1453865329">
    <w:abstractNumId w:val="2"/>
    <w:lvlOverride w:ilvl="0">
      <w:startOverride w:val="1"/>
    </w:lvlOverride>
  </w:num>
  <w:num w:numId="30" w16cid:durableId="1185441836">
    <w:abstractNumId w:val="3"/>
  </w:num>
  <w:num w:numId="31" w16cid:durableId="860701448">
    <w:abstractNumId w:val="2"/>
    <w:lvlOverride w:ilvl="0">
      <w:startOverride w:val="1"/>
    </w:lvlOverride>
  </w:num>
  <w:num w:numId="32" w16cid:durableId="1394934912">
    <w:abstractNumId w:val="3"/>
    <w:lvlOverride w:ilvl="0">
      <w:startOverride w:val="1"/>
    </w:lvlOverride>
  </w:num>
  <w:num w:numId="33" w16cid:durableId="570850978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9CE"/>
    <w:rsid w:val="00017797"/>
    <w:rsid w:val="00026366"/>
    <w:rsid w:val="00042EBE"/>
    <w:rsid w:val="000527B4"/>
    <w:rsid w:val="00052E95"/>
    <w:rsid w:val="0006407F"/>
    <w:rsid w:val="00066F7D"/>
    <w:rsid w:val="00067567"/>
    <w:rsid w:val="000727D1"/>
    <w:rsid w:val="0007299C"/>
    <w:rsid w:val="00091C65"/>
    <w:rsid w:val="00097700"/>
    <w:rsid w:val="000A0A20"/>
    <w:rsid w:val="000A4CEE"/>
    <w:rsid w:val="000B30F4"/>
    <w:rsid w:val="000C2449"/>
    <w:rsid w:val="000D4ED4"/>
    <w:rsid w:val="000E3063"/>
    <w:rsid w:val="001025C1"/>
    <w:rsid w:val="00116FA2"/>
    <w:rsid w:val="001233D6"/>
    <w:rsid w:val="00124BE6"/>
    <w:rsid w:val="0013016B"/>
    <w:rsid w:val="001313D7"/>
    <w:rsid w:val="00132EA1"/>
    <w:rsid w:val="0013606C"/>
    <w:rsid w:val="001433BB"/>
    <w:rsid w:val="00147AD9"/>
    <w:rsid w:val="001612A0"/>
    <w:rsid w:val="0017492D"/>
    <w:rsid w:val="001863C1"/>
    <w:rsid w:val="00193B07"/>
    <w:rsid w:val="001B2745"/>
    <w:rsid w:val="001B4D86"/>
    <w:rsid w:val="001C25A6"/>
    <w:rsid w:val="001D4B0D"/>
    <w:rsid w:val="001E0C3C"/>
    <w:rsid w:val="001E5748"/>
    <w:rsid w:val="001E5B55"/>
    <w:rsid w:val="001F3166"/>
    <w:rsid w:val="001F5B3E"/>
    <w:rsid w:val="00200014"/>
    <w:rsid w:val="002127B6"/>
    <w:rsid w:val="002155AA"/>
    <w:rsid w:val="002274B2"/>
    <w:rsid w:val="00232222"/>
    <w:rsid w:val="002341BD"/>
    <w:rsid w:val="002350B9"/>
    <w:rsid w:val="00236CDA"/>
    <w:rsid w:val="002421F4"/>
    <w:rsid w:val="00244B98"/>
    <w:rsid w:val="00257F9F"/>
    <w:rsid w:val="00262619"/>
    <w:rsid w:val="00265217"/>
    <w:rsid w:val="002662B5"/>
    <w:rsid w:val="00267E47"/>
    <w:rsid w:val="002712DC"/>
    <w:rsid w:val="002770F5"/>
    <w:rsid w:val="00277672"/>
    <w:rsid w:val="0027772E"/>
    <w:rsid w:val="00277BFA"/>
    <w:rsid w:val="002808F5"/>
    <w:rsid w:val="002922F8"/>
    <w:rsid w:val="00292D31"/>
    <w:rsid w:val="002948D7"/>
    <w:rsid w:val="002A14DC"/>
    <w:rsid w:val="002B18F9"/>
    <w:rsid w:val="002B2F8B"/>
    <w:rsid w:val="002C2A2C"/>
    <w:rsid w:val="002D3BEC"/>
    <w:rsid w:val="002E2ABB"/>
    <w:rsid w:val="002F2D62"/>
    <w:rsid w:val="002F70AE"/>
    <w:rsid w:val="003034B6"/>
    <w:rsid w:val="003058DA"/>
    <w:rsid w:val="003172EF"/>
    <w:rsid w:val="003319C4"/>
    <w:rsid w:val="00342586"/>
    <w:rsid w:val="003453FB"/>
    <w:rsid w:val="0035061A"/>
    <w:rsid w:val="00354017"/>
    <w:rsid w:val="00373F05"/>
    <w:rsid w:val="00396E82"/>
    <w:rsid w:val="003C15EC"/>
    <w:rsid w:val="003D3601"/>
    <w:rsid w:val="003E0C02"/>
    <w:rsid w:val="003E64A1"/>
    <w:rsid w:val="003F1EF6"/>
    <w:rsid w:val="003F39FA"/>
    <w:rsid w:val="0040618A"/>
    <w:rsid w:val="004079A2"/>
    <w:rsid w:val="004179E7"/>
    <w:rsid w:val="00417B70"/>
    <w:rsid w:val="00424502"/>
    <w:rsid w:val="0044344B"/>
    <w:rsid w:val="004455BC"/>
    <w:rsid w:val="00447B8C"/>
    <w:rsid w:val="004544C6"/>
    <w:rsid w:val="00460ACC"/>
    <w:rsid w:val="00461D50"/>
    <w:rsid w:val="00462E01"/>
    <w:rsid w:val="00463398"/>
    <w:rsid w:val="004642DA"/>
    <w:rsid w:val="00465E42"/>
    <w:rsid w:val="004674B7"/>
    <w:rsid w:val="00494395"/>
    <w:rsid w:val="004A1AEA"/>
    <w:rsid w:val="004A7914"/>
    <w:rsid w:val="004B1ABF"/>
    <w:rsid w:val="004B51A0"/>
    <w:rsid w:val="004C3F08"/>
    <w:rsid w:val="004C4588"/>
    <w:rsid w:val="004D2477"/>
    <w:rsid w:val="004F40D3"/>
    <w:rsid w:val="004F519B"/>
    <w:rsid w:val="00504FC6"/>
    <w:rsid w:val="00506C79"/>
    <w:rsid w:val="0050752F"/>
    <w:rsid w:val="005120D0"/>
    <w:rsid w:val="005153A3"/>
    <w:rsid w:val="00516570"/>
    <w:rsid w:val="005275C1"/>
    <w:rsid w:val="00531F10"/>
    <w:rsid w:val="00534105"/>
    <w:rsid w:val="005504D7"/>
    <w:rsid w:val="005555D5"/>
    <w:rsid w:val="0056193D"/>
    <w:rsid w:val="00566B77"/>
    <w:rsid w:val="00575706"/>
    <w:rsid w:val="0059542B"/>
    <w:rsid w:val="005A6FF8"/>
    <w:rsid w:val="005C09B9"/>
    <w:rsid w:val="005C1DF5"/>
    <w:rsid w:val="005E69CE"/>
    <w:rsid w:val="005F31AA"/>
    <w:rsid w:val="005F4334"/>
    <w:rsid w:val="005F560E"/>
    <w:rsid w:val="005F5E4B"/>
    <w:rsid w:val="005F774B"/>
    <w:rsid w:val="00601AC6"/>
    <w:rsid w:val="00615B0F"/>
    <w:rsid w:val="00617EB3"/>
    <w:rsid w:val="006213BA"/>
    <w:rsid w:val="006475B1"/>
    <w:rsid w:val="00651D70"/>
    <w:rsid w:val="00660664"/>
    <w:rsid w:val="00671FD1"/>
    <w:rsid w:val="006745EC"/>
    <w:rsid w:val="006748E5"/>
    <w:rsid w:val="00681451"/>
    <w:rsid w:val="00687156"/>
    <w:rsid w:val="00692681"/>
    <w:rsid w:val="00693314"/>
    <w:rsid w:val="00696136"/>
    <w:rsid w:val="006965C9"/>
    <w:rsid w:val="006A45EA"/>
    <w:rsid w:val="006A4ED2"/>
    <w:rsid w:val="006B7CDF"/>
    <w:rsid w:val="006C6CB9"/>
    <w:rsid w:val="006D6935"/>
    <w:rsid w:val="006D70AB"/>
    <w:rsid w:val="006D766A"/>
    <w:rsid w:val="006E0ACB"/>
    <w:rsid w:val="006E34DC"/>
    <w:rsid w:val="006E7F6E"/>
    <w:rsid w:val="007011B1"/>
    <w:rsid w:val="007110E7"/>
    <w:rsid w:val="0071713E"/>
    <w:rsid w:val="007212DA"/>
    <w:rsid w:val="0073306D"/>
    <w:rsid w:val="0073785C"/>
    <w:rsid w:val="00737CDF"/>
    <w:rsid w:val="007474E7"/>
    <w:rsid w:val="00754688"/>
    <w:rsid w:val="00773AB8"/>
    <w:rsid w:val="00776E7F"/>
    <w:rsid w:val="00783F75"/>
    <w:rsid w:val="00784E08"/>
    <w:rsid w:val="007A3CC9"/>
    <w:rsid w:val="007A3EDF"/>
    <w:rsid w:val="007B7540"/>
    <w:rsid w:val="007C0A3F"/>
    <w:rsid w:val="007C183B"/>
    <w:rsid w:val="007C3F19"/>
    <w:rsid w:val="007D6927"/>
    <w:rsid w:val="007D7B99"/>
    <w:rsid w:val="007E53FF"/>
    <w:rsid w:val="00806301"/>
    <w:rsid w:val="00806866"/>
    <w:rsid w:val="008246C9"/>
    <w:rsid w:val="00841205"/>
    <w:rsid w:val="0084564B"/>
    <w:rsid w:val="00846F1E"/>
    <w:rsid w:val="00851231"/>
    <w:rsid w:val="00852B9E"/>
    <w:rsid w:val="00853246"/>
    <w:rsid w:val="0086498E"/>
    <w:rsid w:val="00865C3B"/>
    <w:rsid w:val="00865ED2"/>
    <w:rsid w:val="00877DF8"/>
    <w:rsid w:val="008852AC"/>
    <w:rsid w:val="00885355"/>
    <w:rsid w:val="0089036D"/>
    <w:rsid w:val="008908D9"/>
    <w:rsid w:val="008A2D08"/>
    <w:rsid w:val="008B27A6"/>
    <w:rsid w:val="008C5316"/>
    <w:rsid w:val="008D25CA"/>
    <w:rsid w:val="008D5B1C"/>
    <w:rsid w:val="008E1800"/>
    <w:rsid w:val="008E462A"/>
    <w:rsid w:val="008E5164"/>
    <w:rsid w:val="008E7F39"/>
    <w:rsid w:val="008F18AB"/>
    <w:rsid w:val="008F3050"/>
    <w:rsid w:val="009137CA"/>
    <w:rsid w:val="009167AF"/>
    <w:rsid w:val="00921E46"/>
    <w:rsid w:val="00932180"/>
    <w:rsid w:val="009335E8"/>
    <w:rsid w:val="00936F5E"/>
    <w:rsid w:val="00947605"/>
    <w:rsid w:val="009570B8"/>
    <w:rsid w:val="00960642"/>
    <w:rsid w:val="00966A14"/>
    <w:rsid w:val="00970773"/>
    <w:rsid w:val="009732BB"/>
    <w:rsid w:val="0099559D"/>
    <w:rsid w:val="009A1451"/>
    <w:rsid w:val="009A4A33"/>
    <w:rsid w:val="009B5000"/>
    <w:rsid w:val="009E38E7"/>
    <w:rsid w:val="00A01503"/>
    <w:rsid w:val="00A033C2"/>
    <w:rsid w:val="00A03D93"/>
    <w:rsid w:val="00A048A4"/>
    <w:rsid w:val="00A12C3B"/>
    <w:rsid w:val="00A21857"/>
    <w:rsid w:val="00A21CEC"/>
    <w:rsid w:val="00A33108"/>
    <w:rsid w:val="00A34F41"/>
    <w:rsid w:val="00A45432"/>
    <w:rsid w:val="00A62C42"/>
    <w:rsid w:val="00A65C2C"/>
    <w:rsid w:val="00A70A8B"/>
    <w:rsid w:val="00A7610F"/>
    <w:rsid w:val="00A902AD"/>
    <w:rsid w:val="00A90E9C"/>
    <w:rsid w:val="00A93BA7"/>
    <w:rsid w:val="00A955E9"/>
    <w:rsid w:val="00AA163C"/>
    <w:rsid w:val="00AA7D77"/>
    <w:rsid w:val="00AA7F04"/>
    <w:rsid w:val="00AC3628"/>
    <w:rsid w:val="00AC5BA7"/>
    <w:rsid w:val="00AD33D4"/>
    <w:rsid w:val="00AF277D"/>
    <w:rsid w:val="00B04867"/>
    <w:rsid w:val="00B066F9"/>
    <w:rsid w:val="00B20603"/>
    <w:rsid w:val="00B327EB"/>
    <w:rsid w:val="00B32E02"/>
    <w:rsid w:val="00B37CB6"/>
    <w:rsid w:val="00B578DD"/>
    <w:rsid w:val="00B62686"/>
    <w:rsid w:val="00B70ECE"/>
    <w:rsid w:val="00B71428"/>
    <w:rsid w:val="00B75041"/>
    <w:rsid w:val="00B7707E"/>
    <w:rsid w:val="00B83C33"/>
    <w:rsid w:val="00B85CBF"/>
    <w:rsid w:val="00B86067"/>
    <w:rsid w:val="00B86A9D"/>
    <w:rsid w:val="00BA0E14"/>
    <w:rsid w:val="00BB0D15"/>
    <w:rsid w:val="00BB4AEE"/>
    <w:rsid w:val="00BD048A"/>
    <w:rsid w:val="00BE01A8"/>
    <w:rsid w:val="00BE037F"/>
    <w:rsid w:val="00BE1244"/>
    <w:rsid w:val="00BE56B3"/>
    <w:rsid w:val="00BF1C2E"/>
    <w:rsid w:val="00BF4903"/>
    <w:rsid w:val="00C0387B"/>
    <w:rsid w:val="00C06432"/>
    <w:rsid w:val="00C1324C"/>
    <w:rsid w:val="00C13F9D"/>
    <w:rsid w:val="00C204B5"/>
    <w:rsid w:val="00C37A79"/>
    <w:rsid w:val="00C40366"/>
    <w:rsid w:val="00C407D4"/>
    <w:rsid w:val="00C457F0"/>
    <w:rsid w:val="00C72243"/>
    <w:rsid w:val="00C84B8C"/>
    <w:rsid w:val="00C8681C"/>
    <w:rsid w:val="00CB3C70"/>
    <w:rsid w:val="00CC5B1A"/>
    <w:rsid w:val="00CD2A27"/>
    <w:rsid w:val="00CD2C30"/>
    <w:rsid w:val="00CD4FE2"/>
    <w:rsid w:val="00CD7160"/>
    <w:rsid w:val="00CD7985"/>
    <w:rsid w:val="00CE07A4"/>
    <w:rsid w:val="00CE12F7"/>
    <w:rsid w:val="00CE2712"/>
    <w:rsid w:val="00CE45F7"/>
    <w:rsid w:val="00CE56A1"/>
    <w:rsid w:val="00CE75ED"/>
    <w:rsid w:val="00CF13FE"/>
    <w:rsid w:val="00CF4D5B"/>
    <w:rsid w:val="00D01CDA"/>
    <w:rsid w:val="00D05936"/>
    <w:rsid w:val="00D15328"/>
    <w:rsid w:val="00D23643"/>
    <w:rsid w:val="00D25434"/>
    <w:rsid w:val="00D274B5"/>
    <w:rsid w:val="00D34387"/>
    <w:rsid w:val="00D56FAB"/>
    <w:rsid w:val="00D6322C"/>
    <w:rsid w:val="00D63F49"/>
    <w:rsid w:val="00D67256"/>
    <w:rsid w:val="00D700F1"/>
    <w:rsid w:val="00DA148E"/>
    <w:rsid w:val="00DA243A"/>
    <w:rsid w:val="00DA467A"/>
    <w:rsid w:val="00DB2D48"/>
    <w:rsid w:val="00DB61FB"/>
    <w:rsid w:val="00DD173B"/>
    <w:rsid w:val="00DD300A"/>
    <w:rsid w:val="00DD3E07"/>
    <w:rsid w:val="00DE2F82"/>
    <w:rsid w:val="00DE5DDE"/>
    <w:rsid w:val="00DF09BF"/>
    <w:rsid w:val="00DF1525"/>
    <w:rsid w:val="00DF3213"/>
    <w:rsid w:val="00E00FDD"/>
    <w:rsid w:val="00E0700B"/>
    <w:rsid w:val="00E23741"/>
    <w:rsid w:val="00E27249"/>
    <w:rsid w:val="00E336CA"/>
    <w:rsid w:val="00E3712D"/>
    <w:rsid w:val="00E5726E"/>
    <w:rsid w:val="00E70934"/>
    <w:rsid w:val="00E83B35"/>
    <w:rsid w:val="00E847E3"/>
    <w:rsid w:val="00E97BEA"/>
    <w:rsid w:val="00EA4C68"/>
    <w:rsid w:val="00EB3027"/>
    <w:rsid w:val="00EB6919"/>
    <w:rsid w:val="00EC0F65"/>
    <w:rsid w:val="00EC3142"/>
    <w:rsid w:val="00ED09FF"/>
    <w:rsid w:val="00ED2B16"/>
    <w:rsid w:val="00ED3D01"/>
    <w:rsid w:val="00ED3F40"/>
    <w:rsid w:val="00EE759F"/>
    <w:rsid w:val="00EF08E4"/>
    <w:rsid w:val="00EF1552"/>
    <w:rsid w:val="00F02464"/>
    <w:rsid w:val="00F06508"/>
    <w:rsid w:val="00F06C3A"/>
    <w:rsid w:val="00F134DA"/>
    <w:rsid w:val="00F17609"/>
    <w:rsid w:val="00F23409"/>
    <w:rsid w:val="00F31281"/>
    <w:rsid w:val="00F313DC"/>
    <w:rsid w:val="00F3255A"/>
    <w:rsid w:val="00F34797"/>
    <w:rsid w:val="00F35FB9"/>
    <w:rsid w:val="00F47EFE"/>
    <w:rsid w:val="00F75244"/>
    <w:rsid w:val="00F80072"/>
    <w:rsid w:val="00F811CD"/>
    <w:rsid w:val="00F829A1"/>
    <w:rsid w:val="00F82DA0"/>
    <w:rsid w:val="00F85D0A"/>
    <w:rsid w:val="00F92172"/>
    <w:rsid w:val="00F9750B"/>
    <w:rsid w:val="00FA0A2A"/>
    <w:rsid w:val="00FB1DA0"/>
    <w:rsid w:val="00FC278D"/>
    <w:rsid w:val="00FD23DC"/>
    <w:rsid w:val="00FD3CB8"/>
    <w:rsid w:val="00FD680F"/>
    <w:rsid w:val="00FE0A08"/>
    <w:rsid w:val="00FF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0B61C"/>
  <w15:chartTrackingRefBased/>
  <w15:docId w15:val="{B772BAEE-2DD7-4E38-B720-DC682EFD5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E69CE"/>
  </w:style>
  <w:style w:type="paragraph" w:styleId="NormalWeb">
    <w:name w:val="Normal (Web)"/>
    <w:basedOn w:val="Normal"/>
    <w:uiPriority w:val="99"/>
    <w:unhideWhenUsed/>
    <w:rsid w:val="005E6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Bodytext">
    <w:name w:val="3 Body text"/>
    <w:basedOn w:val="Normal"/>
    <w:rsid w:val="005E69CE"/>
    <w:pPr>
      <w:tabs>
        <w:tab w:val="left" w:pos="720"/>
        <w:tab w:val="left" w:pos="1080"/>
        <w:tab w:val="left" w:pos="1440"/>
      </w:tabs>
      <w:autoSpaceDE w:val="0"/>
      <w:autoSpaceDN w:val="0"/>
      <w:adjustRightInd w:val="0"/>
      <w:spacing w:after="0" w:line="240" w:lineRule="auto"/>
      <w:ind w:firstLine="360"/>
      <w:jc w:val="both"/>
    </w:pPr>
    <w:rPr>
      <w:rFonts w:ascii="Arial" w:eastAsia="MS Mincho" w:hAnsi="Arial" w:cs="Arial"/>
      <w:color w:val="000000"/>
      <w:lang w:eastAsia="ja-JP"/>
    </w:rPr>
  </w:style>
  <w:style w:type="paragraph" w:customStyle="1" w:styleId="CaptionMCK">
    <w:name w:val="Caption MCK"/>
    <w:basedOn w:val="Normal"/>
    <w:link w:val="CaptionMCKChar"/>
    <w:qFormat/>
    <w:rsid w:val="005E69CE"/>
    <w:pPr>
      <w:widowControl w:val="0"/>
      <w:tabs>
        <w:tab w:val="left" w:pos="720"/>
        <w:tab w:val="left" w:pos="1080"/>
        <w:tab w:val="left" w:pos="1440"/>
      </w:tabs>
      <w:autoSpaceDE w:val="0"/>
      <w:autoSpaceDN w:val="0"/>
      <w:adjustRightInd w:val="0"/>
      <w:spacing w:before="40" w:after="0" w:line="144" w:lineRule="exact"/>
      <w:jc w:val="both"/>
    </w:pPr>
    <w:rPr>
      <w:rFonts w:ascii="Arial" w:hAnsi="Arial" w:cs="Arial"/>
      <w:sz w:val="14"/>
      <w:szCs w:val="14"/>
    </w:rPr>
  </w:style>
  <w:style w:type="character" w:customStyle="1" w:styleId="CaptionMCKChar">
    <w:name w:val="Caption MCK Char"/>
    <w:basedOn w:val="DefaultParagraphFont"/>
    <w:link w:val="CaptionMCK"/>
    <w:rsid w:val="005E69CE"/>
    <w:rPr>
      <w:rFonts w:ascii="Arial" w:hAnsi="Arial" w:cs="Arial"/>
      <w:sz w:val="14"/>
      <w:szCs w:val="14"/>
    </w:rPr>
  </w:style>
  <w:style w:type="paragraph" w:customStyle="1" w:styleId="ListBullet1">
    <w:name w:val="List Bullet1"/>
    <w:basedOn w:val="Normal"/>
    <w:next w:val="ListBullet"/>
    <w:uiPriority w:val="99"/>
    <w:unhideWhenUsed/>
    <w:rsid w:val="005E69CE"/>
    <w:pPr>
      <w:numPr>
        <w:numId w:val="1"/>
      </w:numPr>
      <w:spacing w:after="200" w:line="276" w:lineRule="auto"/>
      <w:contextualSpacing/>
    </w:pPr>
  </w:style>
  <w:style w:type="paragraph" w:customStyle="1" w:styleId="IndentMCK">
    <w:name w:val="Indent MCK"/>
    <w:basedOn w:val="Normal"/>
    <w:link w:val="IndentMCKChar"/>
    <w:qFormat/>
    <w:rsid w:val="005E69CE"/>
    <w:pPr>
      <w:widowControl w:val="0"/>
      <w:tabs>
        <w:tab w:val="left" w:pos="720"/>
        <w:tab w:val="left" w:pos="1080"/>
        <w:tab w:val="left" w:pos="1440"/>
      </w:tabs>
      <w:autoSpaceDE w:val="0"/>
      <w:autoSpaceDN w:val="0"/>
      <w:adjustRightInd w:val="0"/>
      <w:spacing w:after="0" w:line="240" w:lineRule="exact"/>
      <w:ind w:firstLine="360"/>
      <w:jc w:val="both"/>
    </w:pPr>
    <w:rPr>
      <w:rFonts w:ascii="Arial" w:hAnsi="Arial" w:cs="Arial"/>
    </w:rPr>
  </w:style>
  <w:style w:type="character" w:customStyle="1" w:styleId="IndentMCKChar">
    <w:name w:val="Indent MCK Char"/>
    <w:basedOn w:val="DefaultParagraphFont"/>
    <w:link w:val="IndentMCK"/>
    <w:rsid w:val="005E69CE"/>
    <w:rPr>
      <w:rFonts w:ascii="Arial" w:hAnsi="Arial" w:cs="Arial"/>
    </w:rPr>
  </w:style>
  <w:style w:type="paragraph" w:customStyle="1" w:styleId="FiguresMCK">
    <w:name w:val="Figures MCK"/>
    <w:basedOn w:val="Normal"/>
    <w:link w:val="FiguresMCKChar"/>
    <w:qFormat/>
    <w:rsid w:val="005E69CE"/>
    <w:pPr>
      <w:widowControl w:val="0"/>
      <w:tabs>
        <w:tab w:val="left" w:pos="720"/>
        <w:tab w:val="left" w:pos="1080"/>
        <w:tab w:val="left" w:pos="1440"/>
      </w:tabs>
      <w:autoSpaceDE w:val="0"/>
      <w:autoSpaceDN w:val="0"/>
      <w:adjustRightInd w:val="0"/>
      <w:spacing w:after="0" w:line="240" w:lineRule="auto"/>
      <w:jc w:val="center"/>
    </w:pPr>
    <w:rPr>
      <w:rFonts w:ascii="Arial" w:hAnsi="Arial" w:cs="Arial"/>
      <w:b/>
      <w:noProof/>
      <w:sz w:val="14"/>
      <w:szCs w:val="14"/>
    </w:rPr>
  </w:style>
  <w:style w:type="character" w:customStyle="1" w:styleId="FiguresMCKChar">
    <w:name w:val="Figures MCK Char"/>
    <w:basedOn w:val="DefaultParagraphFont"/>
    <w:link w:val="FiguresMCK"/>
    <w:rsid w:val="005E69CE"/>
    <w:rPr>
      <w:rFonts w:ascii="Arial" w:hAnsi="Arial" w:cs="Arial"/>
      <w:b/>
      <w:noProof/>
      <w:sz w:val="14"/>
      <w:szCs w:val="14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5E69CE"/>
    <w:pPr>
      <w:spacing w:after="200" w:line="276" w:lineRule="auto"/>
      <w:ind w:left="720"/>
      <w:contextualSpacing/>
    </w:p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E69CE"/>
    <w:pPr>
      <w:widowControl w:val="0"/>
      <w:tabs>
        <w:tab w:val="left" w:pos="720"/>
        <w:tab w:val="left" w:pos="1080"/>
        <w:tab w:val="left" w:pos="1440"/>
        <w:tab w:val="center" w:pos="4680"/>
        <w:tab w:val="right" w:pos="9360"/>
      </w:tabs>
      <w:autoSpaceDE w:val="0"/>
      <w:autoSpaceDN w:val="0"/>
      <w:adjustRightInd w:val="0"/>
      <w:spacing w:before="60" w:after="0" w:line="240" w:lineRule="auto"/>
      <w:jc w:val="both"/>
    </w:pPr>
    <w:rPr>
      <w:rFonts w:ascii="Arial" w:hAnsi="Arial" w:cs="Arial"/>
    </w:rPr>
  </w:style>
  <w:style w:type="character" w:customStyle="1" w:styleId="HeaderChar">
    <w:name w:val="Header Char"/>
    <w:basedOn w:val="DefaultParagraphFont"/>
    <w:link w:val="Header1"/>
    <w:uiPriority w:val="99"/>
    <w:rsid w:val="005E69CE"/>
    <w:rPr>
      <w:rFonts w:ascii="Arial" w:hAnsi="Arial" w:cs="Arial"/>
    </w:rPr>
  </w:style>
  <w:style w:type="character" w:customStyle="1" w:styleId="Hyperlink1">
    <w:name w:val="Hyperlink1"/>
    <w:basedOn w:val="DefaultParagraphFont"/>
    <w:uiPriority w:val="99"/>
    <w:unhideWhenUsed/>
    <w:rsid w:val="005E69CE"/>
    <w:rPr>
      <w:color w:val="0000FF"/>
      <w:u w:val="singl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E6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E69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69CE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9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69CE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69CE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5E69CE"/>
    <w:rPr>
      <w:color w:val="808080"/>
    </w:rPr>
  </w:style>
  <w:style w:type="paragraph" w:customStyle="1" w:styleId="MCKlegend">
    <w:name w:val="MCK legend"/>
    <w:basedOn w:val="ListParagraph"/>
    <w:link w:val="MCKlegendChar"/>
    <w:qFormat/>
    <w:rsid w:val="005E69CE"/>
    <w:pPr>
      <w:numPr>
        <w:numId w:val="22"/>
      </w:numPr>
      <w:spacing w:after="200" w:line="360" w:lineRule="auto"/>
      <w:ind w:right="144"/>
      <w:jc w:val="both"/>
    </w:pPr>
    <w:rPr>
      <w:rFonts w:ascii="Arial" w:hAnsi="Arial" w:cs="Arial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5E69CE"/>
  </w:style>
  <w:style w:type="character" w:customStyle="1" w:styleId="MCKlegendChar">
    <w:name w:val="MCK legend Char"/>
    <w:basedOn w:val="ListParagraphChar"/>
    <w:link w:val="MCKlegend"/>
    <w:rsid w:val="005E69CE"/>
    <w:rPr>
      <w:rFonts w:ascii="Arial" w:hAnsi="Arial" w:cs="Arial"/>
    </w:rPr>
  </w:style>
  <w:style w:type="paragraph" w:customStyle="1" w:styleId="List1">
    <w:name w:val="List1"/>
    <w:basedOn w:val="Normal"/>
    <w:next w:val="List"/>
    <w:uiPriority w:val="99"/>
    <w:semiHidden/>
    <w:unhideWhenUsed/>
    <w:rsid w:val="005E69CE"/>
    <w:pPr>
      <w:spacing w:after="200" w:line="276" w:lineRule="auto"/>
      <w:ind w:left="360" w:hanging="360"/>
      <w:contextualSpacing/>
    </w:p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E6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E69C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69CE"/>
    <w:rPr>
      <w:color w:val="605E5C"/>
      <w:shd w:val="clear" w:color="auto" w:fill="E1DFDD"/>
    </w:rPr>
  </w:style>
  <w:style w:type="paragraph" w:customStyle="1" w:styleId="MCKlegends">
    <w:name w:val="MCK legends"/>
    <w:basedOn w:val="ListParagraph"/>
    <w:link w:val="MCKlegendsChar"/>
    <w:qFormat/>
    <w:rsid w:val="005E69CE"/>
    <w:pPr>
      <w:numPr>
        <w:numId w:val="30"/>
      </w:numPr>
      <w:spacing w:after="0" w:line="360" w:lineRule="auto"/>
      <w:contextualSpacing w:val="0"/>
    </w:pPr>
    <w:rPr>
      <w:rFonts w:ascii="Arial" w:hAnsi="Arial" w:cs="Arial"/>
    </w:rPr>
  </w:style>
  <w:style w:type="character" w:customStyle="1" w:styleId="MCKlegendsChar">
    <w:name w:val="MCK legends Char"/>
    <w:basedOn w:val="ListParagraphChar"/>
    <w:link w:val="MCKlegends"/>
    <w:rsid w:val="005E69CE"/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59"/>
    <w:rsid w:val="005E69C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5E69CE"/>
    <w:pPr>
      <w:tabs>
        <w:tab w:val="num" w:pos="360"/>
      </w:tabs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5E69CE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semiHidden/>
    <w:unhideWhenUsed/>
    <w:rsid w:val="005E6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E69CE"/>
  </w:style>
  <w:style w:type="character" w:styleId="Hyperlink">
    <w:name w:val="Hyperlink"/>
    <w:basedOn w:val="DefaultParagraphFont"/>
    <w:uiPriority w:val="99"/>
    <w:unhideWhenUsed/>
    <w:rsid w:val="005E69C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E6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E69CE"/>
    <w:rPr>
      <w:rFonts w:ascii="Segoe UI" w:hAnsi="Segoe UI" w:cs="Segoe UI"/>
      <w:sz w:val="18"/>
      <w:szCs w:val="18"/>
    </w:rPr>
  </w:style>
  <w:style w:type="paragraph" w:styleId="List">
    <w:name w:val="List"/>
    <w:basedOn w:val="Normal"/>
    <w:uiPriority w:val="99"/>
    <w:semiHidden/>
    <w:unhideWhenUsed/>
    <w:rsid w:val="005E69CE"/>
    <w:pPr>
      <w:ind w:left="360" w:hanging="360"/>
      <w:contextualSpacing/>
    </w:pPr>
  </w:style>
  <w:style w:type="paragraph" w:styleId="Footer">
    <w:name w:val="footer"/>
    <w:basedOn w:val="Normal"/>
    <w:link w:val="FooterChar1"/>
    <w:uiPriority w:val="99"/>
    <w:semiHidden/>
    <w:unhideWhenUsed/>
    <w:rsid w:val="005E6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E69CE"/>
  </w:style>
  <w:style w:type="table" w:styleId="TableGrid">
    <w:name w:val="Table Grid"/>
    <w:basedOn w:val="TableNormal"/>
    <w:uiPriority w:val="39"/>
    <w:rsid w:val="005E6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37C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ria.Czyzykkrzeska@uc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0EEDC-641D-4A32-96D1-0C588A9AA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Megan (bischomg)</dc:creator>
  <cp:keywords/>
  <dc:description/>
  <cp:lastModifiedBy>Bischoff, Megan (bischomg)</cp:lastModifiedBy>
  <cp:revision>2</cp:revision>
  <dcterms:created xsi:type="dcterms:W3CDTF">2024-01-15T15:25:00Z</dcterms:created>
  <dcterms:modified xsi:type="dcterms:W3CDTF">2024-01-15T15:25:00Z</dcterms:modified>
</cp:coreProperties>
</file>